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F71A9" w14:textId="5E1A9D10" w:rsidR="000E28D0" w:rsidRPr="00CF073B" w:rsidRDefault="00AC26AD" w:rsidP="000940D7">
      <w:pPr>
        <w:pStyle w:val="NHIR1"/>
        <w:rPr>
          <w:b/>
          <w:bCs w:val="0"/>
          <w:sz w:val="20"/>
          <w:szCs w:val="20"/>
        </w:rPr>
      </w:pPr>
      <w:bookmarkStart w:id="0" w:name="_Toc127627499"/>
      <w:r w:rsidRPr="00CF073B">
        <w:rPr>
          <w:rStyle w:val="20"/>
          <w:rFonts w:asciiTheme="minorHAnsi" w:hAnsiTheme="minorHAnsi" w:cstheme="minorHAnsi"/>
          <w:sz w:val="20"/>
          <w:szCs w:val="20"/>
        </w:rPr>
        <w:t xml:space="preserve">Supplementary Table </w:t>
      </w:r>
      <w:r w:rsidR="00303EA7" w:rsidRPr="00CF073B">
        <w:rPr>
          <w:rStyle w:val="20"/>
          <w:rFonts w:asciiTheme="minorHAnsi" w:hAnsiTheme="minorHAnsi" w:cstheme="minorHAnsi"/>
          <w:sz w:val="20"/>
          <w:szCs w:val="20"/>
        </w:rPr>
        <w:t>1.</w:t>
      </w:r>
      <w:r w:rsidR="00303EA7" w:rsidRPr="00CF073B">
        <w:rPr>
          <w:b/>
          <w:bCs w:val="0"/>
          <w:sz w:val="20"/>
          <w:szCs w:val="20"/>
        </w:rPr>
        <w:t xml:space="preserve"> </w:t>
      </w:r>
      <w:r w:rsidR="000008C1" w:rsidRPr="00CF073B">
        <w:rPr>
          <w:b/>
          <w:bCs w:val="0"/>
          <w:sz w:val="20"/>
          <w:szCs w:val="20"/>
        </w:rPr>
        <w:t xml:space="preserve">Protocol </w:t>
      </w:r>
      <w:r w:rsidR="00FA001B" w:rsidRPr="00CF073B">
        <w:rPr>
          <w:b/>
          <w:bCs w:val="0"/>
          <w:sz w:val="20"/>
          <w:szCs w:val="20"/>
        </w:rPr>
        <w:t xml:space="preserve">components of the hypothetical randomised </w:t>
      </w:r>
      <w:r w:rsidR="000008C1" w:rsidRPr="00CF073B">
        <w:rPr>
          <w:b/>
          <w:bCs w:val="0"/>
          <w:sz w:val="20"/>
          <w:szCs w:val="20"/>
        </w:rPr>
        <w:t>trial and</w:t>
      </w:r>
      <w:r w:rsidR="00FA001B" w:rsidRPr="00CF073B">
        <w:rPr>
          <w:b/>
          <w:bCs w:val="0"/>
          <w:sz w:val="20"/>
          <w:szCs w:val="20"/>
        </w:rPr>
        <w:t xml:space="preserve"> the</w:t>
      </w:r>
      <w:r w:rsidR="000008C1" w:rsidRPr="00CF073B">
        <w:rPr>
          <w:b/>
          <w:bCs w:val="0"/>
          <w:sz w:val="20"/>
          <w:szCs w:val="20"/>
        </w:rPr>
        <w:t xml:space="preserve"> </w:t>
      </w:r>
      <w:r w:rsidR="00FA001B" w:rsidRPr="00CF073B">
        <w:rPr>
          <w:b/>
          <w:bCs w:val="0"/>
          <w:sz w:val="20"/>
          <w:szCs w:val="20"/>
        </w:rPr>
        <w:t xml:space="preserve">emulation </w:t>
      </w:r>
      <w:r w:rsidR="008F3B45" w:rsidRPr="00CF073B">
        <w:rPr>
          <w:b/>
          <w:bCs w:val="0"/>
          <w:sz w:val="20"/>
          <w:szCs w:val="20"/>
        </w:rPr>
        <w:t xml:space="preserve">of a </w:t>
      </w:r>
      <w:r w:rsidR="00FA001B" w:rsidRPr="00CF073B">
        <w:rPr>
          <w:b/>
          <w:bCs w:val="0"/>
          <w:sz w:val="20"/>
          <w:szCs w:val="20"/>
        </w:rPr>
        <w:t xml:space="preserve">target </w:t>
      </w:r>
      <w:r w:rsidR="00303EA7" w:rsidRPr="00CF073B">
        <w:rPr>
          <w:b/>
          <w:bCs w:val="0"/>
          <w:sz w:val="20"/>
          <w:szCs w:val="20"/>
        </w:rPr>
        <w:t>trial</w:t>
      </w:r>
      <w:r w:rsidR="008F3B45" w:rsidRPr="00CF073B">
        <w:rPr>
          <w:b/>
          <w:bCs w:val="0"/>
          <w:sz w:val="20"/>
          <w:szCs w:val="20"/>
        </w:rPr>
        <w:t xml:space="preserve"> </w:t>
      </w:r>
      <w:r w:rsidR="00FA001B" w:rsidRPr="00CF073B">
        <w:rPr>
          <w:b/>
          <w:bCs w:val="0"/>
          <w:sz w:val="20"/>
          <w:szCs w:val="20"/>
        </w:rPr>
        <w:t>for</w:t>
      </w:r>
      <w:r w:rsidR="00AE15F1" w:rsidRPr="00CF073B">
        <w:rPr>
          <w:b/>
          <w:bCs w:val="0"/>
          <w:sz w:val="20"/>
          <w:szCs w:val="20"/>
        </w:rPr>
        <w:t xml:space="preserve"> the effect of</w:t>
      </w:r>
      <w:r w:rsidR="00FA001B" w:rsidRPr="00CF073B">
        <w:rPr>
          <w:b/>
          <w:bCs w:val="0"/>
          <w:sz w:val="20"/>
          <w:szCs w:val="20"/>
        </w:rPr>
        <w:t xml:space="preserve"> </w:t>
      </w:r>
      <w:r w:rsidR="00262BC9" w:rsidRPr="00CF073B">
        <w:rPr>
          <w:b/>
          <w:bCs w:val="0"/>
          <w:sz w:val="20"/>
          <w:szCs w:val="20"/>
        </w:rPr>
        <w:t>health check</w:t>
      </w:r>
      <w:r w:rsidR="00303EA7" w:rsidRPr="00CF073B">
        <w:rPr>
          <w:rFonts w:eastAsia="新細明體"/>
          <w:b/>
          <w:bCs w:val="0"/>
          <w:sz w:val="20"/>
          <w:szCs w:val="20"/>
        </w:rPr>
        <w:t xml:space="preserve">s </w:t>
      </w:r>
      <w:r w:rsidR="0045749F" w:rsidRPr="00CF073B">
        <w:rPr>
          <w:rFonts w:eastAsia="新細明體"/>
          <w:b/>
          <w:bCs w:val="0"/>
          <w:sz w:val="20"/>
          <w:szCs w:val="20"/>
        </w:rPr>
        <w:t xml:space="preserve">with depression screening </w:t>
      </w:r>
      <w:r w:rsidR="00303EA7" w:rsidRPr="00CF073B">
        <w:rPr>
          <w:rFonts w:eastAsia="新細明體"/>
          <w:b/>
          <w:bCs w:val="0"/>
          <w:sz w:val="20"/>
          <w:szCs w:val="20"/>
        </w:rPr>
        <w:t>on mental health</w:t>
      </w:r>
      <w:r w:rsidR="00B30282" w:rsidRPr="00CF073B">
        <w:rPr>
          <w:b/>
          <w:bCs w:val="0"/>
          <w:sz w:val="20"/>
          <w:szCs w:val="20"/>
        </w:rPr>
        <w:t xml:space="preserve"> treatment and</w:t>
      </w:r>
      <w:r w:rsidR="00262BC9" w:rsidRPr="00CF073B">
        <w:rPr>
          <w:b/>
          <w:bCs w:val="0"/>
          <w:sz w:val="20"/>
          <w:szCs w:val="20"/>
        </w:rPr>
        <w:t xml:space="preserve"> outcomes</w:t>
      </w:r>
      <w:bookmarkEnd w:id="0"/>
    </w:p>
    <w:tbl>
      <w:tblPr>
        <w:tblStyle w:val="a8"/>
        <w:tblW w:w="8287" w:type="dxa"/>
        <w:jc w:val="center"/>
        <w:tblLook w:val="04A0" w:firstRow="1" w:lastRow="0" w:firstColumn="1" w:lastColumn="0" w:noHBand="0" w:noVBand="1"/>
      </w:tblPr>
      <w:tblGrid>
        <w:gridCol w:w="1836"/>
        <w:gridCol w:w="3337"/>
        <w:gridCol w:w="3114"/>
      </w:tblGrid>
      <w:tr w:rsidR="004533ED" w:rsidRPr="00CF073B" w14:paraId="013BB467" w14:textId="77777777" w:rsidTr="00FF1AB2">
        <w:trPr>
          <w:trHeight w:val="521"/>
          <w:jc w:val="center"/>
        </w:trPr>
        <w:tc>
          <w:tcPr>
            <w:tcW w:w="1836" w:type="dxa"/>
          </w:tcPr>
          <w:p w14:paraId="0DE8378A" w14:textId="77777777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</w:rPr>
              <w:t>Protocol Component</w:t>
            </w:r>
          </w:p>
          <w:p w14:paraId="20A76620" w14:textId="77777777" w:rsidR="000E28D0" w:rsidRPr="00CF073B" w:rsidRDefault="000E28D0" w:rsidP="004A33C2">
            <w:pPr>
              <w:snapToGrid w:val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337" w:type="dxa"/>
          </w:tcPr>
          <w:p w14:paraId="5105ADEB" w14:textId="77777777" w:rsidR="000E28D0" w:rsidRPr="00CF073B" w:rsidRDefault="00303EA7" w:rsidP="004A33C2">
            <w:pPr>
              <w:snapToGrid w:val="0"/>
              <w:ind w:left="34"/>
              <w:rPr>
                <w:rFonts w:cstheme="minorHAnsi"/>
                <w:b/>
                <w:bCs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</w:rPr>
              <w:t>Hypothetical Randomised Trial</w:t>
            </w:r>
          </w:p>
        </w:tc>
        <w:tc>
          <w:tcPr>
            <w:tcW w:w="3114" w:type="dxa"/>
          </w:tcPr>
          <w:p w14:paraId="61EDF778" w14:textId="41043F50" w:rsidR="000E28D0" w:rsidRPr="00CF073B" w:rsidRDefault="00303EA7" w:rsidP="004A33C2">
            <w:pPr>
              <w:snapToGrid w:val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</w:rPr>
              <w:t xml:space="preserve">Target </w:t>
            </w:r>
            <w:r w:rsidR="00FA001B" w:rsidRPr="00CF073B">
              <w:rPr>
                <w:rFonts w:cstheme="minorHAnsi"/>
                <w:b/>
                <w:bCs/>
                <w:sz w:val="16"/>
                <w:szCs w:val="16"/>
              </w:rPr>
              <w:t xml:space="preserve">Trial </w:t>
            </w:r>
            <w:r w:rsidRPr="00CF073B">
              <w:rPr>
                <w:rFonts w:cstheme="minorHAnsi"/>
                <w:b/>
                <w:bCs/>
                <w:sz w:val="16"/>
                <w:szCs w:val="16"/>
              </w:rPr>
              <w:t>Emulation</w:t>
            </w:r>
          </w:p>
        </w:tc>
      </w:tr>
      <w:tr w:rsidR="004533ED" w:rsidRPr="00CF073B" w14:paraId="200B1D75" w14:textId="77777777" w:rsidTr="007D4258">
        <w:trPr>
          <w:trHeight w:val="1588"/>
          <w:jc w:val="center"/>
        </w:trPr>
        <w:tc>
          <w:tcPr>
            <w:tcW w:w="1836" w:type="dxa"/>
          </w:tcPr>
          <w:p w14:paraId="41D9CC00" w14:textId="77777777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Eligibility criteria </w:t>
            </w:r>
          </w:p>
          <w:p w14:paraId="5B73F623" w14:textId="77777777" w:rsidR="000E28D0" w:rsidRPr="00CF073B" w:rsidRDefault="000E28D0" w:rsidP="004A33C2">
            <w:pPr>
              <w:snapToGrid w:val="0"/>
              <w:ind w:left="171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337" w:type="dxa"/>
          </w:tcPr>
          <w:p w14:paraId="0AB68A43" w14:textId="77777777" w:rsidR="000E28D0" w:rsidRPr="00CF073B" w:rsidRDefault="00303EA7" w:rsidP="004A33C2">
            <w:pPr>
              <w:snapToGrid w:val="0"/>
              <w:ind w:left="34"/>
              <w:rPr>
                <w:rFonts w:eastAsia="新細明體" w:cstheme="minorHAnsi"/>
                <w:sz w:val="16"/>
                <w:szCs w:val="16"/>
              </w:rPr>
            </w:pPr>
            <w:r w:rsidRPr="00CF073B">
              <w:rPr>
                <w:rFonts w:eastAsia="新細明體" w:cstheme="minorHAnsi"/>
                <w:sz w:val="16"/>
                <w:szCs w:val="16"/>
              </w:rPr>
              <w:t xml:space="preserve">Inclusion criteria </w:t>
            </w:r>
          </w:p>
          <w:p w14:paraId="5ACCE1B3" w14:textId="4FECB3C2" w:rsidR="000E28D0" w:rsidRPr="00CF073B" w:rsidRDefault="00303EA7" w:rsidP="004A33C2">
            <w:pPr>
              <w:pStyle w:val="a7"/>
              <w:numPr>
                <w:ilvl w:val="0"/>
                <w:numId w:val="9"/>
              </w:numPr>
              <w:snapToGrid w:val="0"/>
              <w:ind w:leftChars="0" w:left="34"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CF073B">
              <w:rPr>
                <w:rFonts w:asciiTheme="minorHAnsi" w:hAnsiTheme="minorHAnsi" w:cstheme="minorHAnsi"/>
                <w:sz w:val="16"/>
                <w:szCs w:val="16"/>
              </w:rPr>
              <w:t xml:space="preserve">aged 40 or above </w:t>
            </w:r>
          </w:p>
          <w:p w14:paraId="00FB7CC1" w14:textId="77777777" w:rsidR="000E28D0" w:rsidRPr="00CF073B" w:rsidRDefault="00303EA7" w:rsidP="004A33C2">
            <w:pPr>
              <w:snapToGrid w:val="0"/>
              <w:ind w:left="34"/>
              <w:rPr>
                <w:rFonts w:eastAsia="新細明體" w:cstheme="minorHAnsi"/>
                <w:sz w:val="16"/>
                <w:szCs w:val="16"/>
              </w:rPr>
            </w:pPr>
            <w:r w:rsidRPr="00CF073B">
              <w:rPr>
                <w:rFonts w:eastAsia="新細明體" w:cstheme="minorHAnsi"/>
                <w:sz w:val="16"/>
                <w:szCs w:val="16"/>
              </w:rPr>
              <w:t>Exclusion criteria</w:t>
            </w:r>
          </w:p>
          <w:p w14:paraId="2C2DF092" w14:textId="0DE02A91" w:rsidR="00121FE6" w:rsidRPr="00CF073B" w:rsidRDefault="00303EA7" w:rsidP="004A33C2">
            <w:pPr>
              <w:pStyle w:val="a7"/>
              <w:numPr>
                <w:ilvl w:val="0"/>
                <w:numId w:val="10"/>
              </w:numPr>
              <w:snapToGrid w:val="0"/>
              <w:ind w:leftChars="0" w:left="34"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CF073B">
              <w:rPr>
                <w:rFonts w:asciiTheme="minorHAnsi" w:hAnsiTheme="minorHAnsi" w:cstheme="minorHAnsi"/>
                <w:sz w:val="16"/>
                <w:szCs w:val="16"/>
              </w:rPr>
              <w:t>previously received depression screening</w:t>
            </w:r>
          </w:p>
          <w:p w14:paraId="2EE4BB80" w14:textId="781C64C4" w:rsidR="000E28D0" w:rsidRPr="00CF073B" w:rsidRDefault="00303EA7" w:rsidP="004A33C2">
            <w:pPr>
              <w:pStyle w:val="a7"/>
              <w:numPr>
                <w:ilvl w:val="0"/>
                <w:numId w:val="10"/>
              </w:numPr>
              <w:snapToGrid w:val="0"/>
              <w:ind w:leftChars="0" w:left="34"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CF073B">
              <w:rPr>
                <w:rFonts w:asciiTheme="minorHAnsi" w:hAnsiTheme="minorHAnsi" w:cstheme="minorHAnsi"/>
                <w:sz w:val="16"/>
                <w:szCs w:val="16"/>
              </w:rPr>
              <w:t xml:space="preserve">previously </w:t>
            </w:r>
            <w:r w:rsidR="00263031" w:rsidRPr="00CF073B">
              <w:rPr>
                <w:rFonts w:asciiTheme="minorHAnsi" w:hAnsiTheme="minorHAnsi" w:cstheme="minorHAnsi"/>
                <w:sz w:val="16"/>
                <w:szCs w:val="16"/>
              </w:rPr>
              <w:t>treat</w:t>
            </w:r>
            <w:r w:rsidRPr="00CF073B">
              <w:rPr>
                <w:rFonts w:asciiTheme="minorHAnsi" w:hAnsiTheme="minorHAnsi" w:cstheme="minorHAnsi"/>
                <w:sz w:val="16"/>
                <w:szCs w:val="16"/>
              </w:rPr>
              <w:t xml:space="preserve">ed with </w:t>
            </w:r>
            <w:r w:rsidR="00FC43D9" w:rsidRPr="00CF073B">
              <w:rPr>
                <w:rFonts w:asciiTheme="minorHAnsi" w:hAnsiTheme="minorHAnsi" w:cstheme="minorHAnsi"/>
                <w:sz w:val="16"/>
                <w:szCs w:val="16"/>
              </w:rPr>
              <w:t>depressi</w:t>
            </w:r>
            <w:r w:rsidR="00121FE6" w:rsidRPr="00CF073B">
              <w:rPr>
                <w:rFonts w:asciiTheme="minorHAnsi" w:hAnsiTheme="minorHAnsi" w:cstheme="minorHAnsi"/>
                <w:sz w:val="16"/>
                <w:szCs w:val="16"/>
              </w:rPr>
              <w:t>ve or</w:t>
            </w:r>
            <w:r w:rsidR="00FC43D9" w:rsidRPr="00CF073B">
              <w:rPr>
                <w:rFonts w:asciiTheme="minorHAnsi" w:hAnsiTheme="minorHAnsi" w:cstheme="minorHAnsi"/>
                <w:sz w:val="16"/>
                <w:szCs w:val="16"/>
              </w:rPr>
              <w:t xml:space="preserve"> bipolar</w:t>
            </w:r>
            <w:r w:rsidR="00121FE6" w:rsidRPr="00CF073B">
              <w:rPr>
                <w:rFonts w:asciiTheme="minorHAnsi" w:hAnsiTheme="minorHAnsi" w:cstheme="minorHAnsi"/>
                <w:sz w:val="16"/>
                <w:szCs w:val="16"/>
              </w:rPr>
              <w:t>-spectrum disorder</w:t>
            </w:r>
            <w:r w:rsidR="00263031" w:rsidRPr="00CF073B">
              <w:rPr>
                <w:rFonts w:asciiTheme="minorHAnsi" w:hAnsiTheme="minorHAnsi" w:cstheme="minorHAnsi"/>
                <w:sz w:val="16"/>
                <w:szCs w:val="16"/>
              </w:rPr>
              <w:t>s in</w:t>
            </w:r>
            <w:r w:rsidRPr="00CF073B">
              <w:rPr>
                <w:rFonts w:asciiTheme="minorHAnsi" w:hAnsiTheme="minorHAnsi" w:cstheme="minorHAnsi"/>
                <w:sz w:val="16"/>
                <w:szCs w:val="16"/>
              </w:rPr>
              <w:t xml:space="preserve"> the past</w:t>
            </w:r>
          </w:p>
        </w:tc>
        <w:tc>
          <w:tcPr>
            <w:tcW w:w="3114" w:type="dxa"/>
          </w:tcPr>
          <w:p w14:paraId="69F967AC" w14:textId="062EF86C" w:rsidR="000E28D0" w:rsidRPr="00CF073B" w:rsidRDefault="00303EA7" w:rsidP="004A33C2">
            <w:pPr>
              <w:snapToGrid w:val="0"/>
              <w:rPr>
                <w:rFonts w:eastAsia="新細明體" w:cstheme="minorHAnsi"/>
                <w:sz w:val="16"/>
                <w:szCs w:val="16"/>
              </w:rPr>
            </w:pPr>
            <w:r w:rsidRPr="00CF073B">
              <w:rPr>
                <w:rFonts w:eastAsia="新細明體" w:cstheme="minorHAnsi"/>
                <w:sz w:val="16"/>
                <w:szCs w:val="16"/>
              </w:rPr>
              <w:t>Same, but</w:t>
            </w:r>
            <w:r w:rsidR="00AF4C15" w:rsidRPr="00CF073B">
              <w:rPr>
                <w:rFonts w:eastAsia="新細明體" w:cstheme="minorHAnsi"/>
                <w:sz w:val="16"/>
                <w:szCs w:val="16"/>
              </w:rPr>
              <w:t xml:space="preserve"> </w:t>
            </w:r>
            <w:r w:rsidR="005318AF" w:rsidRPr="00CF073B">
              <w:rPr>
                <w:rFonts w:eastAsia="新細明體" w:cstheme="minorHAnsi"/>
                <w:sz w:val="16"/>
                <w:szCs w:val="16"/>
              </w:rPr>
              <w:t xml:space="preserve">limited to those who </w:t>
            </w:r>
            <w:r w:rsidR="00121FE6" w:rsidRPr="00CF073B">
              <w:rPr>
                <w:rFonts w:eastAsia="新細明體" w:cstheme="minorHAnsi"/>
                <w:sz w:val="16"/>
                <w:szCs w:val="16"/>
              </w:rPr>
              <w:t>participated</w:t>
            </w:r>
            <w:r w:rsidR="005318AF" w:rsidRPr="00CF073B">
              <w:rPr>
                <w:rFonts w:eastAsia="新細明體" w:cstheme="minorHAnsi"/>
                <w:sz w:val="16"/>
                <w:szCs w:val="16"/>
              </w:rPr>
              <w:t xml:space="preserve"> </w:t>
            </w:r>
            <w:r w:rsidR="00121FE6" w:rsidRPr="00CF073B">
              <w:rPr>
                <w:rFonts w:eastAsia="新細明體" w:cstheme="minorHAnsi"/>
                <w:sz w:val="16"/>
                <w:szCs w:val="16"/>
              </w:rPr>
              <w:t>in</w:t>
            </w:r>
            <w:r w:rsidR="005318AF" w:rsidRPr="00CF073B">
              <w:rPr>
                <w:rFonts w:eastAsia="新細明體" w:cstheme="minorHAnsi"/>
                <w:sz w:val="16"/>
                <w:szCs w:val="16"/>
              </w:rPr>
              <w:t xml:space="preserve"> Taiwan’s National Health Insurance program</w:t>
            </w:r>
            <w:r w:rsidR="00E73DFF" w:rsidRPr="00CF073B">
              <w:rPr>
                <w:rFonts w:eastAsia="新細明體" w:cstheme="minorHAnsi"/>
                <w:sz w:val="16"/>
                <w:szCs w:val="16"/>
              </w:rPr>
              <w:t xml:space="preserve"> and had complete demographic variables in birth year, sex, monthly income, or residential area.</w:t>
            </w:r>
          </w:p>
        </w:tc>
      </w:tr>
      <w:tr w:rsidR="004533ED" w:rsidRPr="00CF073B" w14:paraId="5BBF1807" w14:textId="77777777" w:rsidTr="007D4258">
        <w:trPr>
          <w:trHeight w:val="1588"/>
          <w:jc w:val="center"/>
        </w:trPr>
        <w:tc>
          <w:tcPr>
            <w:tcW w:w="1836" w:type="dxa"/>
          </w:tcPr>
          <w:p w14:paraId="6575E186" w14:textId="77777777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Treatment strategies</w:t>
            </w:r>
          </w:p>
          <w:p w14:paraId="7659D194" w14:textId="77777777" w:rsidR="000E28D0" w:rsidRPr="00CF073B" w:rsidRDefault="000E28D0" w:rsidP="004A33C2">
            <w:pPr>
              <w:snapToGrid w:val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337" w:type="dxa"/>
          </w:tcPr>
          <w:p w14:paraId="6ECA1D4A" w14:textId="6F6B992C" w:rsidR="000E28D0" w:rsidRPr="00CF073B" w:rsidRDefault="00303EA7" w:rsidP="004A33C2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(1) depression </w:t>
            </w:r>
            <w:r w:rsidR="00263031" w:rsidRPr="00CF073B">
              <w:rPr>
                <w:rFonts w:cstheme="minorHAnsi"/>
                <w:sz w:val="16"/>
                <w:szCs w:val="16"/>
              </w:rPr>
              <w:t>screening</w:t>
            </w:r>
          </w:p>
          <w:p w14:paraId="0266EC63" w14:textId="41B94A35" w:rsidR="000E28D0" w:rsidRPr="00CF073B" w:rsidRDefault="00303EA7" w:rsidP="004A33C2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(2) </w:t>
            </w:r>
            <w:r w:rsidR="00263031" w:rsidRPr="00CF073B">
              <w:rPr>
                <w:rFonts w:cstheme="minorHAnsi"/>
                <w:sz w:val="16"/>
                <w:szCs w:val="16"/>
              </w:rPr>
              <w:t>no</w:t>
            </w:r>
            <w:r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263031" w:rsidRPr="00CF073B">
              <w:rPr>
                <w:rFonts w:cstheme="minorHAnsi"/>
                <w:sz w:val="16"/>
                <w:szCs w:val="16"/>
              </w:rPr>
              <w:t>screening</w:t>
            </w:r>
            <w:r w:rsidRPr="00CF073B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114" w:type="dxa"/>
          </w:tcPr>
          <w:p w14:paraId="5541E370" w14:textId="26BE1748" w:rsidR="000E28D0" w:rsidRPr="00CF073B" w:rsidRDefault="00303EA7" w:rsidP="004A33C2">
            <w:pPr>
              <w:snapToGrid w:val="0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Same</w:t>
            </w:r>
          </w:p>
        </w:tc>
      </w:tr>
      <w:tr w:rsidR="004533ED" w:rsidRPr="00CF073B" w14:paraId="14753FFB" w14:textId="77777777" w:rsidTr="007D4258">
        <w:trPr>
          <w:trHeight w:val="1588"/>
          <w:jc w:val="center"/>
        </w:trPr>
        <w:tc>
          <w:tcPr>
            <w:tcW w:w="1836" w:type="dxa"/>
          </w:tcPr>
          <w:p w14:paraId="4D09A44D" w14:textId="77777777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ssignment procedures </w:t>
            </w:r>
          </w:p>
        </w:tc>
        <w:tc>
          <w:tcPr>
            <w:tcW w:w="3337" w:type="dxa"/>
          </w:tcPr>
          <w:p w14:paraId="05F0FD0F" w14:textId="6F7F7CD8" w:rsidR="000E28D0" w:rsidRPr="00CF073B" w:rsidRDefault="00303EA7" w:rsidP="004A33C2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Participants </w:t>
            </w:r>
            <w:r w:rsidR="009802AB" w:rsidRPr="00CF073B">
              <w:rPr>
                <w:rFonts w:cstheme="minorHAnsi"/>
                <w:sz w:val="16"/>
                <w:szCs w:val="16"/>
              </w:rPr>
              <w:t xml:space="preserve">are </w:t>
            </w:r>
            <w:r w:rsidRPr="00CF073B">
              <w:rPr>
                <w:rFonts w:cstheme="minorHAnsi"/>
                <w:sz w:val="16"/>
                <w:szCs w:val="16"/>
              </w:rPr>
              <w:t>randomi</w:t>
            </w:r>
            <w:r w:rsidR="00A10BDC" w:rsidRPr="00CF073B">
              <w:rPr>
                <w:rFonts w:cstheme="minorHAnsi"/>
                <w:sz w:val="16"/>
                <w:szCs w:val="16"/>
              </w:rPr>
              <w:t>s</w:t>
            </w:r>
            <w:r w:rsidRPr="00CF073B">
              <w:rPr>
                <w:rFonts w:cstheme="minorHAnsi"/>
                <w:sz w:val="16"/>
                <w:szCs w:val="16"/>
              </w:rPr>
              <w:t xml:space="preserve">ed to a treatment strategy at baseline and </w:t>
            </w:r>
            <w:r w:rsidR="004A6872" w:rsidRPr="00CF073B">
              <w:rPr>
                <w:rFonts w:cstheme="minorHAnsi"/>
                <w:sz w:val="16"/>
                <w:szCs w:val="16"/>
              </w:rPr>
              <w:t>un</w:t>
            </w:r>
            <w:r w:rsidRPr="00CF073B">
              <w:rPr>
                <w:rFonts w:cstheme="minorHAnsi"/>
                <w:sz w:val="16"/>
                <w:szCs w:val="16"/>
              </w:rPr>
              <w:t>aware of the assigned strategy</w:t>
            </w:r>
            <w:r w:rsidR="004B5242" w:rsidRPr="00CF073B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114" w:type="dxa"/>
          </w:tcPr>
          <w:p w14:paraId="2827A86E" w14:textId="52FD0054" w:rsidR="000E28D0" w:rsidRPr="00CF073B" w:rsidRDefault="00303EA7" w:rsidP="004A33C2">
            <w:pPr>
              <w:snapToGrid w:val="0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Randomi</w:t>
            </w:r>
            <w:r w:rsidR="00A10BDC" w:rsidRPr="00CF073B">
              <w:rPr>
                <w:rFonts w:cstheme="minorHAnsi"/>
                <w:sz w:val="16"/>
                <w:szCs w:val="16"/>
              </w:rPr>
              <w:t>s</w:t>
            </w:r>
            <w:r w:rsidRPr="00CF073B">
              <w:rPr>
                <w:rFonts w:cstheme="minorHAnsi"/>
                <w:sz w:val="16"/>
                <w:szCs w:val="16"/>
              </w:rPr>
              <w:t>ation was assumed conditional on baseline covariates</w:t>
            </w:r>
            <w:r w:rsidR="00E00982" w:rsidRPr="00CF073B">
              <w:rPr>
                <w:rFonts w:cstheme="minorHAnsi"/>
                <w:sz w:val="16"/>
                <w:szCs w:val="16"/>
              </w:rPr>
              <w:t>,</w:t>
            </w:r>
            <w:r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FB27C8" w:rsidRPr="00CF073B">
              <w:rPr>
                <w:rFonts w:cstheme="minorHAnsi"/>
                <w:sz w:val="16"/>
                <w:szCs w:val="16"/>
              </w:rPr>
              <w:t>in</w:t>
            </w:r>
            <w:r w:rsidR="006039AA" w:rsidRPr="00CF073B">
              <w:rPr>
                <w:rFonts w:cstheme="minorHAnsi"/>
                <w:sz w:val="16"/>
                <w:szCs w:val="16"/>
              </w:rPr>
              <w:t xml:space="preserve">cluding </w:t>
            </w:r>
            <w:r w:rsidR="004A6872" w:rsidRPr="00CF073B">
              <w:rPr>
                <w:rFonts w:cstheme="minorHAnsi"/>
                <w:sz w:val="16"/>
                <w:szCs w:val="16"/>
              </w:rPr>
              <w:t xml:space="preserve">a </w:t>
            </w:r>
            <w:r w:rsidR="006039AA" w:rsidRPr="00CF073B">
              <w:rPr>
                <w:rFonts w:cstheme="minorHAnsi"/>
                <w:sz w:val="16"/>
                <w:szCs w:val="16"/>
              </w:rPr>
              <w:t>r</w:t>
            </w:r>
            <w:r w:rsidR="00C96E80" w:rsidRPr="00CF073B">
              <w:rPr>
                <w:rFonts w:cstheme="minorHAnsi"/>
                <w:sz w:val="16"/>
                <w:szCs w:val="16"/>
              </w:rPr>
              <w:t>esiden</w:t>
            </w:r>
            <w:r w:rsidR="006039AA" w:rsidRPr="00CF073B">
              <w:rPr>
                <w:rFonts w:cstheme="minorHAnsi"/>
                <w:sz w:val="16"/>
                <w:szCs w:val="16"/>
              </w:rPr>
              <w:t>tial area, incomes, n</w:t>
            </w:r>
            <w:r w:rsidRPr="00CF073B">
              <w:rPr>
                <w:rFonts w:cstheme="minorHAnsi"/>
                <w:sz w:val="16"/>
                <w:szCs w:val="16"/>
              </w:rPr>
              <w:t>umber of medical conditions</w:t>
            </w:r>
            <w:r w:rsidR="00AE07BC" w:rsidRPr="00CF073B">
              <w:rPr>
                <w:rFonts w:cstheme="minorHAnsi"/>
                <w:sz w:val="16"/>
                <w:szCs w:val="16"/>
              </w:rPr>
              <w:t xml:space="preserve"> (Charlson comorbid index)</w:t>
            </w:r>
            <w:r w:rsidR="006039AA" w:rsidRPr="00CF073B">
              <w:rPr>
                <w:rFonts w:cstheme="minorHAnsi"/>
                <w:sz w:val="16"/>
                <w:szCs w:val="16"/>
              </w:rPr>
              <w:t>, n</w:t>
            </w:r>
            <w:r w:rsidR="00AE07BC" w:rsidRPr="00CF073B">
              <w:rPr>
                <w:rFonts w:cstheme="minorHAnsi"/>
                <w:sz w:val="16"/>
                <w:szCs w:val="16"/>
              </w:rPr>
              <w:t>umber of outpatient visits</w:t>
            </w:r>
            <w:r w:rsidR="00263031" w:rsidRPr="00CF073B">
              <w:rPr>
                <w:rFonts w:cstheme="minorHAnsi"/>
                <w:sz w:val="16"/>
                <w:szCs w:val="16"/>
              </w:rPr>
              <w:t>, and medical and psychiatric disorders</w:t>
            </w:r>
            <w:r w:rsidR="00C321AF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4533ED" w:rsidRPr="00CF073B" w14:paraId="26056772" w14:textId="77777777" w:rsidTr="007D4258">
        <w:trPr>
          <w:trHeight w:val="1588"/>
          <w:jc w:val="center"/>
        </w:trPr>
        <w:tc>
          <w:tcPr>
            <w:tcW w:w="1836" w:type="dxa"/>
          </w:tcPr>
          <w:p w14:paraId="7124469D" w14:textId="77777777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Follow-up period </w:t>
            </w:r>
          </w:p>
          <w:p w14:paraId="17B5EB5A" w14:textId="77777777" w:rsidR="000E28D0" w:rsidRPr="00CF073B" w:rsidRDefault="000E28D0" w:rsidP="004A33C2">
            <w:pPr>
              <w:snapToGrid w:val="0"/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337" w:type="dxa"/>
          </w:tcPr>
          <w:p w14:paraId="391287FB" w14:textId="77777777" w:rsidR="000E28D0" w:rsidRPr="00CF073B" w:rsidRDefault="00303EA7" w:rsidP="004A33C2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Follow-up begins at time zero, </w:t>
            </w:r>
          </w:p>
          <w:p w14:paraId="4F452232" w14:textId="148A87FB" w:rsidR="000E28D0" w:rsidRPr="00CF073B" w:rsidRDefault="00303EA7" w:rsidP="00263031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when an eligible individual is randomly assigned to one of the </w:t>
            </w:r>
            <w:r w:rsidR="006D38E0" w:rsidRPr="00CF073B">
              <w:rPr>
                <w:rFonts w:cstheme="minorHAnsi"/>
                <w:sz w:val="16"/>
                <w:szCs w:val="16"/>
              </w:rPr>
              <w:t>treatment strategies.</w:t>
            </w:r>
            <w:r w:rsidR="00775B7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sz w:val="16"/>
                <w:szCs w:val="16"/>
              </w:rPr>
              <w:t>Follow-up ends at the earliest of</w:t>
            </w:r>
            <w:r w:rsidR="00D96EE2" w:rsidRPr="00CF073B">
              <w:rPr>
                <w:rFonts w:cstheme="minorHAnsi"/>
                <w:sz w:val="16"/>
                <w:szCs w:val="16"/>
              </w:rPr>
              <w:t xml:space="preserve"> d</w:t>
            </w:r>
            <w:r w:rsidRPr="00CF073B">
              <w:rPr>
                <w:rFonts w:cstheme="minorHAnsi"/>
                <w:sz w:val="16"/>
                <w:szCs w:val="16"/>
              </w:rPr>
              <w:t>eath</w:t>
            </w:r>
            <w:r w:rsidR="00263031" w:rsidRPr="00CF073B">
              <w:rPr>
                <w:rFonts w:cstheme="minorHAnsi"/>
                <w:sz w:val="16"/>
                <w:szCs w:val="16"/>
              </w:rPr>
              <w:t xml:space="preserve">, loss </w:t>
            </w:r>
            <w:r w:rsidR="004A6872" w:rsidRPr="00CF073B">
              <w:rPr>
                <w:rFonts w:cstheme="minorHAnsi"/>
                <w:sz w:val="16"/>
                <w:szCs w:val="16"/>
              </w:rPr>
              <w:t xml:space="preserve">of </w:t>
            </w:r>
            <w:r w:rsidR="00263031" w:rsidRPr="00CF073B">
              <w:rPr>
                <w:rFonts w:cstheme="minorHAnsi"/>
                <w:sz w:val="16"/>
                <w:szCs w:val="16"/>
              </w:rPr>
              <w:t>follow-up,</w:t>
            </w:r>
            <w:r w:rsidR="00D96EE2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263031" w:rsidRPr="00CF073B">
              <w:rPr>
                <w:rFonts w:cstheme="minorHAnsi"/>
                <w:sz w:val="16"/>
                <w:szCs w:val="16"/>
              </w:rPr>
              <w:t>outcome occurrence, or study end</w:t>
            </w:r>
            <w:r w:rsidR="00270013" w:rsidRPr="00CF073B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114" w:type="dxa"/>
          </w:tcPr>
          <w:p w14:paraId="72A7AF85" w14:textId="218F71C4" w:rsidR="00D96EE2" w:rsidRPr="00CF073B" w:rsidRDefault="00303EA7" w:rsidP="004A33C2">
            <w:pPr>
              <w:snapToGrid w:val="0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T</w:t>
            </w:r>
            <w:r w:rsidR="000E28D0" w:rsidRPr="00CF073B">
              <w:rPr>
                <w:rFonts w:cstheme="minorHAnsi"/>
                <w:sz w:val="16"/>
                <w:szCs w:val="16"/>
              </w:rPr>
              <w:t>ime zero</w:t>
            </w:r>
            <w:r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893268" w:rsidRPr="00CF073B">
              <w:rPr>
                <w:rFonts w:cstheme="minorHAnsi"/>
                <w:sz w:val="16"/>
                <w:szCs w:val="16"/>
              </w:rPr>
              <w:t>was defined as “</w:t>
            </w:r>
            <w:r w:rsidR="000E28D0" w:rsidRPr="00CF073B">
              <w:rPr>
                <w:rFonts w:cstheme="minorHAnsi"/>
                <w:sz w:val="16"/>
                <w:szCs w:val="16"/>
              </w:rPr>
              <w:t xml:space="preserve">time </w:t>
            </w:r>
            <w:r w:rsidR="00893268" w:rsidRPr="00CF073B">
              <w:rPr>
                <w:rFonts w:cstheme="minorHAnsi"/>
                <w:sz w:val="16"/>
                <w:szCs w:val="16"/>
              </w:rPr>
              <w:t xml:space="preserve">participated </w:t>
            </w:r>
            <w:r w:rsidR="004A6872" w:rsidRPr="00CF073B">
              <w:rPr>
                <w:rFonts w:cstheme="minorHAnsi"/>
                <w:sz w:val="16"/>
                <w:szCs w:val="16"/>
              </w:rPr>
              <w:t xml:space="preserve">in </w:t>
            </w:r>
            <w:r w:rsidR="000F0ACF" w:rsidRPr="00CF073B">
              <w:rPr>
                <w:rFonts w:cstheme="minorHAnsi"/>
                <w:sz w:val="16"/>
                <w:szCs w:val="16"/>
              </w:rPr>
              <w:t>the health check</w:t>
            </w:r>
            <w:r w:rsidR="00263031" w:rsidRPr="00CF073B">
              <w:rPr>
                <w:rFonts w:cstheme="minorHAnsi"/>
                <w:sz w:val="16"/>
                <w:szCs w:val="16"/>
              </w:rPr>
              <w:t>up with depression screening</w:t>
            </w:r>
            <w:r w:rsidR="000F0ACF" w:rsidRPr="00CF073B">
              <w:rPr>
                <w:rFonts w:cstheme="minorHAnsi"/>
                <w:sz w:val="16"/>
                <w:szCs w:val="16"/>
              </w:rPr>
              <w:t xml:space="preserve">” </w:t>
            </w:r>
            <w:r w:rsidR="000E28D0" w:rsidRPr="00CF073B">
              <w:rPr>
                <w:rFonts w:cstheme="minorHAnsi"/>
                <w:sz w:val="16"/>
                <w:szCs w:val="16"/>
              </w:rPr>
              <w:t>for</w:t>
            </w:r>
            <w:r w:rsidR="000F0ACF" w:rsidRPr="00CF073B">
              <w:rPr>
                <w:rFonts w:cstheme="minorHAnsi"/>
                <w:sz w:val="16"/>
                <w:szCs w:val="16"/>
              </w:rPr>
              <w:t xml:space="preserve"> the </w:t>
            </w:r>
            <w:r w:rsidR="0051039D" w:rsidRPr="00CF073B">
              <w:rPr>
                <w:rFonts w:cstheme="minorHAnsi"/>
                <w:sz w:val="16"/>
                <w:szCs w:val="16"/>
              </w:rPr>
              <w:t>screened individuals</w:t>
            </w:r>
            <w:r w:rsidR="00AB3452" w:rsidRPr="00CF073B">
              <w:rPr>
                <w:rFonts w:cstheme="minorHAnsi"/>
                <w:sz w:val="16"/>
                <w:szCs w:val="16"/>
              </w:rPr>
              <w:t>.</w:t>
            </w:r>
            <w:r w:rsidR="0051039D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AB3452" w:rsidRPr="00CF073B">
              <w:rPr>
                <w:rFonts w:cstheme="minorHAnsi"/>
                <w:sz w:val="16"/>
                <w:szCs w:val="16"/>
              </w:rPr>
              <w:t>For each screened individual</w:t>
            </w:r>
            <w:r w:rsidR="00122744" w:rsidRPr="00CF073B">
              <w:rPr>
                <w:rFonts w:cstheme="minorHAnsi"/>
                <w:sz w:val="16"/>
                <w:szCs w:val="16"/>
              </w:rPr>
              <w:t xml:space="preserve"> on their entry date</w:t>
            </w:r>
            <w:r w:rsidR="00AB3452" w:rsidRPr="00CF073B">
              <w:rPr>
                <w:rFonts w:cstheme="minorHAnsi"/>
                <w:sz w:val="16"/>
                <w:szCs w:val="16"/>
              </w:rPr>
              <w:t xml:space="preserve">, </w:t>
            </w:r>
            <w:r w:rsidR="0051039D" w:rsidRPr="00CF073B">
              <w:rPr>
                <w:rFonts w:cstheme="minorHAnsi"/>
                <w:sz w:val="16"/>
                <w:szCs w:val="16"/>
              </w:rPr>
              <w:t>a matched</w:t>
            </w:r>
            <w:r w:rsidR="00C31311" w:rsidRPr="00CF073B">
              <w:rPr>
                <w:rFonts w:cstheme="minorHAnsi"/>
                <w:sz w:val="16"/>
                <w:szCs w:val="16"/>
              </w:rPr>
              <w:t xml:space="preserve"> individual </w:t>
            </w:r>
            <w:r w:rsidR="0084464B" w:rsidRPr="00CF073B">
              <w:rPr>
                <w:rFonts w:cstheme="minorHAnsi"/>
                <w:sz w:val="16"/>
                <w:szCs w:val="16"/>
              </w:rPr>
              <w:t xml:space="preserve">who </w:t>
            </w:r>
            <w:r w:rsidR="00122744" w:rsidRPr="00CF073B">
              <w:rPr>
                <w:rFonts w:cstheme="minorHAnsi"/>
                <w:sz w:val="16"/>
                <w:szCs w:val="16"/>
              </w:rPr>
              <w:t xml:space="preserve">was not screened </w:t>
            </w:r>
            <w:r w:rsidR="005F5B73" w:rsidRPr="00CF073B">
              <w:rPr>
                <w:rFonts w:cstheme="minorHAnsi"/>
                <w:sz w:val="16"/>
                <w:szCs w:val="16"/>
              </w:rPr>
              <w:t>was included in the control group.</w:t>
            </w:r>
            <w:r w:rsidR="00775B7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sz w:val="16"/>
                <w:szCs w:val="16"/>
              </w:rPr>
              <w:t>Follow-up ends at the earliest of</w:t>
            </w:r>
            <w:r w:rsidR="005F5B73" w:rsidRPr="00CF073B">
              <w:rPr>
                <w:rFonts w:cstheme="minorHAnsi"/>
                <w:sz w:val="16"/>
                <w:szCs w:val="16"/>
              </w:rPr>
              <w:t xml:space="preserve"> d</w:t>
            </w:r>
            <w:r w:rsidRPr="00CF073B">
              <w:rPr>
                <w:rFonts w:cstheme="minorHAnsi"/>
                <w:sz w:val="16"/>
                <w:szCs w:val="16"/>
              </w:rPr>
              <w:t>eath</w:t>
            </w:r>
            <w:r w:rsidR="00CC25B4" w:rsidRPr="00CF073B">
              <w:rPr>
                <w:rFonts w:cstheme="minorHAnsi"/>
                <w:sz w:val="16"/>
                <w:szCs w:val="16"/>
              </w:rPr>
              <w:t>,</w:t>
            </w:r>
            <w:r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CC25B4" w:rsidRPr="00CF073B">
              <w:rPr>
                <w:rFonts w:cstheme="minorHAnsi"/>
                <w:sz w:val="16"/>
                <w:szCs w:val="16"/>
              </w:rPr>
              <w:t>loss of follow-up, outcome occurrence, or study end</w:t>
            </w:r>
            <w:r w:rsidRPr="00CF073B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4533ED" w:rsidRPr="00CF073B" w14:paraId="7A27E93B" w14:textId="77777777" w:rsidTr="007D4258">
        <w:trPr>
          <w:trHeight w:val="1588"/>
          <w:jc w:val="center"/>
        </w:trPr>
        <w:tc>
          <w:tcPr>
            <w:tcW w:w="1836" w:type="dxa"/>
            <w:shd w:val="clear" w:color="auto" w:fill="auto"/>
          </w:tcPr>
          <w:p w14:paraId="385E4A12" w14:textId="6E2D7BB9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Outcome</w:t>
            </w:r>
            <w:r w:rsidR="00D13820" w:rsidRPr="00CF073B"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>s</w:t>
            </w:r>
          </w:p>
        </w:tc>
        <w:tc>
          <w:tcPr>
            <w:tcW w:w="3337" w:type="dxa"/>
            <w:shd w:val="clear" w:color="auto" w:fill="auto"/>
          </w:tcPr>
          <w:p w14:paraId="52C8278C" w14:textId="5938074F" w:rsidR="000E28D0" w:rsidRPr="00CF073B" w:rsidRDefault="00303EA7" w:rsidP="004A33C2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Newly</w:t>
            </w:r>
            <w:r w:rsidR="0099767D" w:rsidRPr="00CF073B">
              <w:rPr>
                <w:rFonts w:cstheme="minorHAnsi"/>
                <w:sz w:val="16"/>
                <w:szCs w:val="16"/>
              </w:rPr>
              <w:t>-</w:t>
            </w:r>
            <w:r w:rsidRPr="00CF073B">
              <w:rPr>
                <w:rFonts w:cstheme="minorHAnsi"/>
                <w:sz w:val="16"/>
                <w:szCs w:val="16"/>
              </w:rPr>
              <w:t>treated depression, p</w:t>
            </w:r>
            <w:r w:rsidR="00053642" w:rsidRPr="00CF073B">
              <w:rPr>
                <w:rFonts w:cstheme="minorHAnsi"/>
                <w:sz w:val="16"/>
                <w:szCs w:val="16"/>
              </w:rPr>
              <w:t>sychiatric hospitali</w:t>
            </w:r>
            <w:r w:rsidR="00A10BDC" w:rsidRPr="00CF073B">
              <w:rPr>
                <w:rFonts w:cstheme="minorHAnsi"/>
                <w:sz w:val="16"/>
                <w:szCs w:val="16"/>
              </w:rPr>
              <w:t>s</w:t>
            </w:r>
            <w:r w:rsidR="00053642" w:rsidRPr="00CF073B">
              <w:rPr>
                <w:rFonts w:cstheme="minorHAnsi"/>
                <w:sz w:val="16"/>
                <w:szCs w:val="16"/>
              </w:rPr>
              <w:t>ation</w:t>
            </w:r>
            <w:r w:rsidRPr="00CF073B">
              <w:rPr>
                <w:rFonts w:cstheme="minorHAnsi"/>
                <w:sz w:val="16"/>
                <w:szCs w:val="16"/>
              </w:rPr>
              <w:t>,</w:t>
            </w:r>
            <w:r w:rsidR="00053642" w:rsidRPr="00CF073B">
              <w:rPr>
                <w:rFonts w:cstheme="minorHAnsi"/>
                <w:sz w:val="16"/>
                <w:szCs w:val="16"/>
              </w:rPr>
              <w:t xml:space="preserve"> and </w:t>
            </w:r>
            <w:r w:rsidRPr="00CF073B">
              <w:rPr>
                <w:rFonts w:cstheme="minorHAnsi"/>
                <w:sz w:val="16"/>
                <w:szCs w:val="16"/>
              </w:rPr>
              <w:t>suicide</w:t>
            </w:r>
          </w:p>
        </w:tc>
        <w:tc>
          <w:tcPr>
            <w:tcW w:w="3114" w:type="dxa"/>
            <w:shd w:val="clear" w:color="auto" w:fill="auto"/>
          </w:tcPr>
          <w:p w14:paraId="1B7BDF08" w14:textId="430B3028" w:rsidR="000E28D0" w:rsidRPr="00CF073B" w:rsidRDefault="00303EA7" w:rsidP="004A33C2">
            <w:pPr>
              <w:snapToGrid w:val="0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Newly</w:t>
            </w:r>
            <w:r w:rsidR="0099767D" w:rsidRPr="00CF073B">
              <w:rPr>
                <w:rFonts w:cstheme="minorHAnsi"/>
                <w:sz w:val="16"/>
                <w:szCs w:val="16"/>
              </w:rPr>
              <w:t>-</w:t>
            </w:r>
            <w:r w:rsidRPr="00CF073B">
              <w:rPr>
                <w:rFonts w:cstheme="minorHAnsi"/>
                <w:sz w:val="16"/>
                <w:szCs w:val="16"/>
              </w:rPr>
              <w:t>treated depression, psychiatric hospitali</w:t>
            </w:r>
            <w:r w:rsidR="00A10BDC" w:rsidRPr="00CF073B">
              <w:rPr>
                <w:rFonts w:cstheme="minorHAnsi"/>
                <w:sz w:val="16"/>
                <w:szCs w:val="16"/>
              </w:rPr>
              <w:t>s</w:t>
            </w:r>
            <w:r w:rsidRPr="00CF073B">
              <w:rPr>
                <w:rFonts w:cstheme="minorHAnsi"/>
                <w:sz w:val="16"/>
                <w:szCs w:val="16"/>
              </w:rPr>
              <w:t>ation, and suicide</w:t>
            </w:r>
          </w:p>
        </w:tc>
      </w:tr>
      <w:tr w:rsidR="004533ED" w:rsidRPr="00CF073B" w14:paraId="69CE96F7" w14:textId="77777777" w:rsidTr="007D4258">
        <w:trPr>
          <w:trHeight w:val="1588"/>
          <w:jc w:val="center"/>
        </w:trPr>
        <w:tc>
          <w:tcPr>
            <w:tcW w:w="1836" w:type="dxa"/>
            <w:shd w:val="clear" w:color="auto" w:fill="auto"/>
          </w:tcPr>
          <w:p w14:paraId="682B6688" w14:textId="77777777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ausal contrasts of interest </w:t>
            </w:r>
          </w:p>
        </w:tc>
        <w:tc>
          <w:tcPr>
            <w:tcW w:w="3337" w:type="dxa"/>
            <w:shd w:val="clear" w:color="auto" w:fill="auto"/>
          </w:tcPr>
          <w:p w14:paraId="64095109" w14:textId="32A8FFF4" w:rsidR="000E28D0" w:rsidRPr="00CF073B" w:rsidRDefault="00303EA7" w:rsidP="004A33C2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Intention</w:t>
            </w:r>
            <w:r w:rsidR="00CC25B4" w:rsidRPr="00CF073B">
              <w:rPr>
                <w:rFonts w:cstheme="minorHAnsi"/>
                <w:sz w:val="16"/>
                <w:szCs w:val="16"/>
              </w:rPr>
              <w:t>-</w:t>
            </w:r>
            <w:r w:rsidRPr="00CF073B">
              <w:rPr>
                <w:rFonts w:cstheme="minorHAnsi"/>
                <w:sz w:val="16"/>
                <w:szCs w:val="16"/>
              </w:rPr>
              <w:t>to</w:t>
            </w:r>
            <w:r w:rsidR="00CC25B4" w:rsidRPr="00CF073B">
              <w:rPr>
                <w:rFonts w:cstheme="minorHAnsi"/>
                <w:sz w:val="16"/>
                <w:szCs w:val="16"/>
              </w:rPr>
              <w:t>-</w:t>
            </w:r>
            <w:r w:rsidRPr="00CF073B">
              <w:rPr>
                <w:rFonts w:cstheme="minorHAnsi"/>
                <w:sz w:val="16"/>
                <w:szCs w:val="16"/>
              </w:rPr>
              <w:t xml:space="preserve">treat and </w:t>
            </w:r>
            <w:r w:rsidR="00C321AF" w:rsidRPr="00C321AF">
              <w:rPr>
                <w:rFonts w:cstheme="minorHAnsi"/>
                <w:sz w:val="16"/>
                <w:szCs w:val="16"/>
                <w:highlight w:val="yellow"/>
              </w:rPr>
              <w:t>per-protocol</w:t>
            </w:r>
            <w:r w:rsidR="00CC25B4" w:rsidRPr="00CF073B">
              <w:rPr>
                <w:rFonts w:cstheme="minorHAnsi"/>
                <w:sz w:val="16"/>
                <w:szCs w:val="16"/>
              </w:rPr>
              <w:t xml:space="preserve"> effect</w:t>
            </w:r>
          </w:p>
        </w:tc>
        <w:tc>
          <w:tcPr>
            <w:tcW w:w="3114" w:type="dxa"/>
            <w:shd w:val="clear" w:color="auto" w:fill="auto"/>
          </w:tcPr>
          <w:p w14:paraId="5476BA1C" w14:textId="1E463369" w:rsidR="000E28D0" w:rsidRPr="00CF073B" w:rsidRDefault="00303EA7" w:rsidP="004A33C2">
            <w:pPr>
              <w:snapToGrid w:val="0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Intention-to-treat and </w:t>
            </w:r>
            <w:r w:rsidR="00C321AF" w:rsidRPr="00C321AF">
              <w:rPr>
                <w:rFonts w:cstheme="minorHAnsi"/>
                <w:sz w:val="16"/>
                <w:szCs w:val="16"/>
                <w:highlight w:val="yellow"/>
              </w:rPr>
              <w:t>per-protocol</w:t>
            </w:r>
            <w:r w:rsidRPr="00CF073B">
              <w:rPr>
                <w:rFonts w:cstheme="minorHAnsi"/>
                <w:sz w:val="16"/>
                <w:szCs w:val="16"/>
              </w:rPr>
              <w:t xml:space="preserve"> effect</w:t>
            </w:r>
          </w:p>
        </w:tc>
      </w:tr>
      <w:tr w:rsidR="004533ED" w:rsidRPr="00CF073B" w14:paraId="2B5637E4" w14:textId="77777777" w:rsidTr="007D4258">
        <w:trPr>
          <w:trHeight w:val="1588"/>
          <w:jc w:val="center"/>
        </w:trPr>
        <w:tc>
          <w:tcPr>
            <w:tcW w:w="1836" w:type="dxa"/>
            <w:shd w:val="clear" w:color="auto" w:fill="auto"/>
          </w:tcPr>
          <w:p w14:paraId="358276EB" w14:textId="77777777" w:rsidR="000E28D0" w:rsidRPr="00CF073B" w:rsidRDefault="00303EA7" w:rsidP="004A33C2">
            <w:pPr>
              <w:snapToGrid w:val="0"/>
              <w:rPr>
                <w:rFonts w:cstheme="minorHAnsi"/>
                <w:b/>
                <w:bCs/>
                <w:kern w:val="24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kern w:val="24"/>
                <w:sz w:val="16"/>
                <w:szCs w:val="16"/>
              </w:rPr>
              <w:t>Analysis plan</w:t>
            </w:r>
          </w:p>
          <w:p w14:paraId="6918F281" w14:textId="77777777" w:rsidR="000E28D0" w:rsidRPr="00CF073B" w:rsidRDefault="000E28D0" w:rsidP="004A33C2">
            <w:pPr>
              <w:snapToGrid w:val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337" w:type="dxa"/>
            <w:shd w:val="clear" w:color="auto" w:fill="auto"/>
          </w:tcPr>
          <w:p w14:paraId="7D1C3698" w14:textId="1FF3DDF0" w:rsidR="000E28D0" w:rsidRPr="00CF073B" w:rsidRDefault="00303EA7" w:rsidP="00CC25B4">
            <w:pPr>
              <w:snapToGrid w:val="0"/>
              <w:ind w:left="34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Competing risk survival analysis to estimate the hazard ratio (HR) and 95% confidence interval (CI) for study outcomes. Death is a competing risk. Censoring occurred for deviation from assigned strategies.</w:t>
            </w:r>
          </w:p>
        </w:tc>
        <w:tc>
          <w:tcPr>
            <w:tcW w:w="3114" w:type="dxa"/>
            <w:shd w:val="clear" w:color="auto" w:fill="auto"/>
          </w:tcPr>
          <w:p w14:paraId="212BE0A7" w14:textId="24BB07C2" w:rsidR="000E28D0" w:rsidRPr="00CF073B" w:rsidRDefault="00303EA7" w:rsidP="004A33C2">
            <w:pPr>
              <w:snapToGrid w:val="0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Same </w:t>
            </w:r>
          </w:p>
        </w:tc>
      </w:tr>
    </w:tbl>
    <w:p w14:paraId="60E5D78F" w14:textId="73358E9E" w:rsidR="00794A2F" w:rsidRPr="00CF073B" w:rsidRDefault="00303EA7">
      <w:pPr>
        <w:rPr>
          <w:rFonts w:cstheme="minorHAnsi"/>
        </w:rPr>
      </w:pPr>
      <w:r w:rsidRPr="00CF073B">
        <w:rPr>
          <w:rFonts w:cstheme="minorHAnsi"/>
        </w:rPr>
        <w:t xml:space="preserve"> </w:t>
      </w:r>
      <w:r w:rsidR="00384ABA" w:rsidRPr="00CF073B">
        <w:rPr>
          <w:rFonts w:cstheme="minorHAnsi"/>
        </w:rPr>
        <w:br w:type="page"/>
      </w:r>
    </w:p>
    <w:p w14:paraId="3552E26A" w14:textId="39C1F566" w:rsidR="004E1D56" w:rsidRPr="00CF073B" w:rsidRDefault="00AC26AD" w:rsidP="00040461">
      <w:pPr>
        <w:pStyle w:val="NHIR1"/>
        <w:rPr>
          <w:b/>
          <w:bCs w:val="0"/>
          <w:sz w:val="20"/>
          <w:szCs w:val="20"/>
        </w:rPr>
      </w:pPr>
      <w:bookmarkStart w:id="1" w:name="_Toc127627500"/>
      <w:r w:rsidRPr="00CF073B">
        <w:rPr>
          <w:rStyle w:val="20"/>
          <w:rFonts w:asciiTheme="minorHAnsi" w:hAnsiTheme="minorHAnsi" w:cstheme="minorHAnsi"/>
          <w:sz w:val="20"/>
          <w:szCs w:val="20"/>
        </w:rPr>
        <w:lastRenderedPageBreak/>
        <w:t xml:space="preserve">Supplementary Table </w:t>
      </w:r>
      <w:r w:rsidR="00303EA7" w:rsidRPr="00CF073B">
        <w:rPr>
          <w:rStyle w:val="20"/>
          <w:rFonts w:asciiTheme="minorHAnsi" w:hAnsiTheme="minorHAnsi" w:cstheme="minorHAnsi"/>
          <w:sz w:val="20"/>
          <w:szCs w:val="20"/>
        </w:rPr>
        <w:t>2.</w:t>
      </w:r>
      <w:r w:rsidR="00303EA7" w:rsidRPr="00CF073B">
        <w:rPr>
          <w:b/>
          <w:bCs w:val="0"/>
          <w:sz w:val="20"/>
          <w:szCs w:val="20"/>
        </w:rPr>
        <w:t xml:space="preserve"> </w:t>
      </w:r>
      <w:r w:rsidR="00794A2F" w:rsidRPr="00CF073B">
        <w:rPr>
          <w:b/>
          <w:bCs w:val="0"/>
          <w:sz w:val="20"/>
          <w:szCs w:val="20"/>
        </w:rPr>
        <w:t xml:space="preserve">Baseline </w:t>
      </w:r>
      <w:r w:rsidR="00D77E75" w:rsidRPr="00CF073B">
        <w:rPr>
          <w:b/>
          <w:bCs w:val="0"/>
          <w:sz w:val="20"/>
          <w:szCs w:val="20"/>
        </w:rPr>
        <w:t>c</w:t>
      </w:r>
      <w:r w:rsidR="00384ABA" w:rsidRPr="00CF073B">
        <w:rPr>
          <w:b/>
          <w:bCs w:val="0"/>
          <w:sz w:val="20"/>
          <w:szCs w:val="20"/>
        </w:rPr>
        <w:t>haracteristics</w:t>
      </w:r>
      <w:r w:rsidR="00D77E75" w:rsidRPr="00CF073B">
        <w:rPr>
          <w:b/>
          <w:bCs w:val="0"/>
          <w:sz w:val="20"/>
          <w:szCs w:val="20"/>
        </w:rPr>
        <w:t xml:space="preserve"> of </w:t>
      </w:r>
      <w:r w:rsidR="00303EA7" w:rsidRPr="00CF073B">
        <w:rPr>
          <w:rFonts w:eastAsia="新細明體"/>
          <w:b/>
          <w:bCs w:val="0"/>
          <w:sz w:val="20"/>
          <w:szCs w:val="20"/>
        </w:rPr>
        <w:t>the study subjects</w:t>
      </w:r>
      <w:bookmarkEnd w:id="1"/>
    </w:p>
    <w:tbl>
      <w:tblPr>
        <w:tblW w:w="5120" w:type="pct"/>
        <w:tblInd w:w="-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0"/>
        <w:gridCol w:w="1276"/>
        <w:gridCol w:w="1415"/>
        <w:gridCol w:w="566"/>
        <w:gridCol w:w="1276"/>
        <w:gridCol w:w="1273"/>
        <w:gridCol w:w="539"/>
      </w:tblGrid>
      <w:tr w:rsidR="004533ED" w:rsidRPr="00CF073B" w14:paraId="6DFFCCA8" w14:textId="77777777" w:rsidTr="0099767D">
        <w:trPr>
          <w:trHeight w:val="52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9D25099" w14:textId="77777777" w:rsidR="00DD3C6E" w:rsidRPr="00CF073B" w:rsidRDefault="00303EA7" w:rsidP="001E3418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46AF120" w14:textId="77777777" w:rsidR="00DD3C6E" w:rsidRPr="00CF073B" w:rsidRDefault="00303EA7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rigina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5B10FB2" w14:textId="77777777" w:rsidR="00DD3C6E" w:rsidRPr="00CF073B" w:rsidRDefault="00DD3C6E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54B40CE9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1A601A0B" w14:textId="4EC24E97" w:rsidR="00DD3C6E" w:rsidRPr="00CF073B" w:rsidRDefault="00303EA7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ropensity score weighting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3D3D1D7" w14:textId="77777777" w:rsidR="00DD3C6E" w:rsidRPr="00CF073B" w:rsidRDefault="00DD3C6E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202607A3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</w:tr>
      <w:tr w:rsidR="004533ED" w:rsidRPr="00CF073B" w14:paraId="4A108E3E" w14:textId="77777777" w:rsidTr="0099767D">
        <w:trPr>
          <w:trHeight w:val="520"/>
        </w:trPr>
        <w:tc>
          <w:tcPr>
            <w:tcW w:w="1265" w:type="pct"/>
            <w:shd w:val="clear" w:color="auto" w:fill="auto"/>
            <w:noWrap/>
            <w:vAlign w:val="center"/>
          </w:tcPr>
          <w:p w14:paraId="095B3E13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</w:tcPr>
          <w:p w14:paraId="0C6907E4" w14:textId="24134127" w:rsidR="0099767D" w:rsidRPr="00CF073B" w:rsidRDefault="00303EA7" w:rsidP="0099767D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pression Screening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4607704" w14:textId="64BDC27F" w:rsidR="0099767D" w:rsidRPr="00CF073B" w:rsidRDefault="00303EA7" w:rsidP="0099767D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screening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3C2AF57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MD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ECD831C" w14:textId="1B87D0EF" w:rsidR="0099767D" w:rsidRPr="00CF073B" w:rsidRDefault="00303EA7" w:rsidP="0099767D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pression Screening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7D2B8F3A" w14:textId="43ECA3D7" w:rsidR="0099767D" w:rsidRPr="00CF073B" w:rsidRDefault="00303EA7" w:rsidP="0099767D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screening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B229DE8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MD</w:t>
            </w:r>
          </w:p>
        </w:tc>
      </w:tr>
      <w:tr w:rsidR="004533ED" w:rsidRPr="00CF073B" w14:paraId="1A3944F3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82DCCDE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9C0006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10195384" w14:textId="77777777" w:rsidR="00DD3C6E" w:rsidRPr="00CF073B" w:rsidRDefault="00303EA7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 (%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36A5B3F7" w14:textId="77777777" w:rsidR="00DD3C6E" w:rsidRPr="00CF073B" w:rsidRDefault="00303EA7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 (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DF5C960" w14:textId="77777777" w:rsidR="00DD3C6E" w:rsidRPr="00CF073B" w:rsidRDefault="00DD3C6E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293B15A8" w14:textId="77777777" w:rsidR="00DD3C6E" w:rsidRPr="00CF073B" w:rsidRDefault="00303EA7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 (%)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5ABAA732" w14:textId="77777777" w:rsidR="00DD3C6E" w:rsidRPr="00CF073B" w:rsidRDefault="00303EA7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 (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5AD08D9" w14:textId="77777777" w:rsidR="00DD3C6E" w:rsidRPr="00CF073B" w:rsidRDefault="00DD3C6E" w:rsidP="001E3418">
            <w:pPr>
              <w:snapToGrid w:val="0"/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</w:tr>
      <w:tr w:rsidR="004533ED" w:rsidRPr="00CF073B" w14:paraId="7524B151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2216E922" w14:textId="77777777" w:rsidR="00DD3C6E" w:rsidRPr="00CF073B" w:rsidRDefault="00303EA7" w:rsidP="001E3418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63FA826F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C6AC84C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792DBA2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800AF64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D556B7D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1098448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5D9BEB76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1BB37799" w14:textId="05D4944E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</w:t>
            </w:r>
            <w:r w:rsidR="00881A20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54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EFFF622" w14:textId="367882C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231,921 (4</w:t>
            </w:r>
            <w:r w:rsidR="00414FC8" w:rsidRPr="00CF073B">
              <w:rPr>
                <w:rFonts w:eastAsia="新細明體" w:cstheme="minorHAnsi"/>
                <w:kern w:val="0"/>
                <w:sz w:val="16"/>
                <w:szCs w:val="16"/>
              </w:rPr>
              <w:t>7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C92501D" w14:textId="6345761B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231,921 (4</w:t>
            </w:r>
            <w:r w:rsidR="00414FC8" w:rsidRPr="00CF073B">
              <w:rPr>
                <w:rFonts w:eastAsia="新細明體" w:cstheme="minorHAnsi"/>
                <w:kern w:val="0"/>
                <w:sz w:val="16"/>
                <w:szCs w:val="16"/>
              </w:rPr>
              <w:t>7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418599B" w14:textId="474A35C0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5324674" w14:textId="7622F48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241,025 (4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4C5C45C" w14:textId="72C4C3B9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210,131 (46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20AA655" w14:textId="04FCD02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1 </w:t>
            </w:r>
          </w:p>
        </w:tc>
      </w:tr>
      <w:tr w:rsidR="004533ED" w:rsidRPr="00CF073B" w14:paraId="3FF354B0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1A4ECE0" w14:textId="71CB4ED9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55</w:t>
            </w:r>
            <w:r w:rsidR="00881A20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64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F203380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426,794 (3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164A571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426,794 (3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D2BC847" w14:textId="1F9CC861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3AF18AC" w14:textId="562122F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416,217 (3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F523FE6" w14:textId="06C1C9A2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446,745 (3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16A23FC" w14:textId="6F6B0151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-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1 </w:t>
            </w:r>
          </w:p>
        </w:tc>
      </w:tr>
      <w:tr w:rsidR="004533ED" w:rsidRPr="00CF073B" w14:paraId="728B38C8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504AB1E" w14:textId="3ECA4263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>≥ 65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F258D2B" w14:textId="0D4ADACC" w:rsidR="0099767D" w:rsidRPr="00CF073B" w:rsidRDefault="00414FC8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33,513</w:t>
            </w:r>
            <w:r w:rsidR="00303EA7"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 (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4</w:t>
            </w:r>
            <w:r w:rsidR="00303EA7" w:rsidRPr="00CF073B">
              <w:rPr>
                <w:rFonts w:eastAsia="新細明體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A57A6B" w14:textId="0168F49D" w:rsidR="0099767D" w:rsidRPr="00CF073B" w:rsidRDefault="00414FC8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1,133,513 </w:t>
            </w:r>
            <w:r w:rsidR="00303EA7" w:rsidRPr="00CF073B">
              <w:rPr>
                <w:rFonts w:eastAsia="新細明體" w:cstheme="minorHAnsi"/>
                <w:kern w:val="0"/>
                <w:sz w:val="16"/>
                <w:szCs w:val="16"/>
              </w:rPr>
              <w:t>(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4</w:t>
            </w:r>
            <w:r w:rsidR="00303EA7" w:rsidRPr="00CF073B">
              <w:rPr>
                <w:rFonts w:eastAsia="新細明體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D5645DE" w14:textId="67A9B8B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1C33E2C" w14:textId="603D3CAA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134,986 (2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A3506BC" w14:textId="326E7A7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135,352 (24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503196" w14:textId="751F99B2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638C122B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361180A6" w14:textId="6E1DD11C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8813234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6FD3D2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01E24D0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F770D6B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54A6AC8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2EF5B3C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4A20E179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0FA1E1C0" w14:textId="570577FB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05E4C54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156,427 (45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CA31A97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156,427 (45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83FF829" w14:textId="5858265E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920068D" w14:textId="1AEC400A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156,503 (4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CA817E8" w14:textId="5A30835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155,544 (45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7A9DA19" w14:textId="48C4C2C8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D27B3FD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6A76CA7A" w14:textId="44540721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A429D42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635,801 (55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897DF3F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635,801 (55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55C2771" w14:textId="3F715C4E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B61CC55" w14:textId="6C4F3E7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635,725 (5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1E887C9" w14:textId="04017052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636,684 (55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0ADF89F" w14:textId="7AEEFA84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1860AD8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730F501" w14:textId="19125BEF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esidency</w:t>
            </w: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2C34308F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6937A7E7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7312D79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54AA4BA7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24253790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2D14663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326FD828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3E5AFA3A" w14:textId="508CC6C8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33E635A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299,180 (48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B765D32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639,768 (55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6E2176A" w14:textId="3D0DA68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AA90596" w14:textId="38358E2B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469,914 (5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14841A8" w14:textId="6C5BDB14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469,682 (5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C0B8EBE" w14:textId="4FBA0CDD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11CF8280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07C434CD" w14:textId="3E07FD5B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uburba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D2A4DC7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848,950 (39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AF692B4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637,062 (34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066BAD6" w14:textId="2F8C5E3E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7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01A8D78" w14:textId="719C088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742,933 (3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5B1F362" w14:textId="707E060C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743,108 (36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D2D8AE" w14:textId="37082FD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39DE1026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60CE2291" w14:textId="415022B1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ural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F110C1C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44,098 (13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C0A7C8B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15,398 (1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958A954" w14:textId="5020113D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964C445" w14:textId="392BC960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579,380 (1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9CA7338" w14:textId="2E056C48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579,438 (1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6B2F141" w14:textId="79422B98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08586ED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171E4ADD" w14:textId="4B834E0E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Monthly Income, NT$</w:t>
            </w: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002AB796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1D1AAEC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396C067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29601F20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6796E1DE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63FA49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397F504F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D962C15" w14:textId="5EDD04FD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≤</w:t>
            </w:r>
            <w:r w:rsidR="00881A20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000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525F062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022,889 (2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B838F67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207,793 (25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1215E47" w14:textId="4A2CF85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6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82A8702" w14:textId="4D123DAA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110,949 (23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28A40ED" w14:textId="24979872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110,838 (23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CE99ED6" w14:textId="3A41280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5781B024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6438B4FF" w14:textId="3CCD226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001</w:t>
            </w:r>
            <w:r w:rsidR="00881A20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000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E8493B8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652,459 (55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23E810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274,738 (47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F8A8F25" w14:textId="24AD910D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1A2567C" w14:textId="00D3024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467,286 (51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BDC96EF" w14:textId="4C5920B1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467,997 (5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971807" w14:textId="31A26C1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5044CE24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254F28A0" w14:textId="408182B9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 xml:space="preserve">≥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000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8D649E7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16,880 (23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FDE2391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309,697 (27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8076D29" w14:textId="3F18F24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7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FF37E8F" w14:textId="1271695C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213,993 (2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B4B046C" w14:textId="6E6DAA3C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213,392 (25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7F58038" w14:textId="3B12DA9E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0F2CC0BD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AA52732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arlson comorbid index</w:t>
            </w: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2CDDAD7D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F5565DB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A316D69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753F095E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0E574C25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10D79F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27E69C95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2EABB32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21C5145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,644,693 (76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3669151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,708,478 (77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0E1B4AF" w14:textId="5D59B6EA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DDD5267" w14:textId="4A7C8700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3,668,930 (7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EAEEF10" w14:textId="7EC0784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3,670,001 (77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8163B1E" w14:textId="55CB0ED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44B21EF1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5511B9D3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412A840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20,978 (15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ACD557F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22,534 (13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255D675" w14:textId="6A053428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21120F2" w14:textId="0854E8C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675,704 (1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629A09C" w14:textId="4B53071C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675,637 (14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6033919" w14:textId="64AECB81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6B41579B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0059D97F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1F99DBA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4,023 (6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024B214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83,634 (6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AD07261" w14:textId="20C20010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9C0B95E" w14:textId="1822EF3C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80,825 (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1944BF3" w14:textId="3941C18D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80,317 (6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1328C68" w14:textId="4D892461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35699B62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4CACFBE" w14:textId="05F53BE9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 xml:space="preserve">≥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3907E5F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52,534 (3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94CCDE4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77,582 (4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2837354" w14:textId="21456A6B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7EC2CA4" w14:textId="6F98F4C2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66,770 (3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A79623A" w14:textId="4F0F2644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66,274 (3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DBA0BF6" w14:textId="7F1041CA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68C6C5CA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2F7ACF3A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umber of outpatient visits</w:t>
            </w: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156CA8A2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48E0A0D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82434DE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vAlign w:val="center"/>
            <w:hideMark/>
          </w:tcPr>
          <w:p w14:paraId="000CFF92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0DB52C21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A6AA848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470A8A50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2C9EB2EC" w14:textId="2DB8E80E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0</w:t>
            </w:r>
            <w:r w:rsidR="00881A20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F42C7B9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454,637 (5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FF4E2B2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926,356 (6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0A97C04" w14:textId="48AE410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1076584" w14:textId="34C0022B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688,919 (5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3CE5E68" w14:textId="77DA78E8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2,688,709 (56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F08935F" w14:textId="1DADCDE8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7455ADC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A6900FE" w14:textId="1C5640CF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10</w:t>
            </w:r>
            <w:r w:rsidR="00881A20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19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957F9A0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73,050 (24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F103196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55,273 (2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B4B25C1" w14:textId="340105CA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8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CF423EC" w14:textId="6D72C594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064,833 (2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D12E12A" w14:textId="53ED509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064,939 (2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854C639" w14:textId="2647DFE4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20523230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3ABBA82D" w14:textId="4D873D71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 xml:space="preserve">≥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C2FA2BC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64,541 (24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A82DEB6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0,599 (19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9A6D2D7" w14:textId="2E64E89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FF3836F" w14:textId="1B9BECC9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038,476 (2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C06006E" w14:textId="3611D25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038,580 (2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D4B6444" w14:textId="703B1276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AA9ED4F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0C5C18BB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alendar year at screening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42D87BD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1BD3448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28B60BB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80AD713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2E9D889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024B112" w14:textId="77777777" w:rsidR="0099767D" w:rsidRPr="00CF073B" w:rsidRDefault="0099767D" w:rsidP="0099767D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03673834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6401E483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3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7A85653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30,050 (24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00474BC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30,050 (24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5FF2E2E" w14:textId="2540288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99B8B67" w14:textId="40F5BB5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136,351 (2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F3FCF74" w14:textId="22547B2F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1,137,196 (24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E06513B" w14:textId="295EF5F2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4C64217E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29E3C86E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4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28CFDE1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85,693 (2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5F45305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85,693 (2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92195B8" w14:textId="3B0DFBE9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879A8CE" w14:textId="47061559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997,362 (21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E4DD56D" w14:textId="42FB76C9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996,783 (21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B01BAB2" w14:textId="2285FFEC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D129D29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3865CF04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5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4C3AA0A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93,702 (14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15F1673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93,702 (14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7ED2B4B" w14:textId="09B7D841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0A2BD33" w14:textId="1B24A7D6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691,588 (1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E414F61" w14:textId="18721CF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691,519 (14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8F0DD6" w14:textId="6CEFEF1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2396E04E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E24269A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6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BE9D3C3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54,303 (12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46DB64F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54,303 (12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FF7BFB3" w14:textId="4BB3DEAE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E822F6A" w14:textId="27F4040B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545,889 (11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361B2E0" w14:textId="144F9306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545,835 (11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180C26" w14:textId="4E72A256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1B98F5FE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6E27C349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7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67BB525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07,833 (1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2E0F607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07,833 (1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B4B3D1E" w14:textId="1ECA9104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07461D2" w14:textId="39C3C980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499,879 (1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7BD9786C" w14:textId="13301E1C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499,829 (1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0EDBDD8" w14:textId="5C29FCC6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0ECBF2D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5621C1AD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8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80FF0B9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65,516 (1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692D21B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65,516 (1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9933B0A" w14:textId="51D32C38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04CB151" w14:textId="685855BB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458,183 (1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93B6397" w14:textId="1CFF122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458,137 (1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66878BE" w14:textId="2D543696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428F5D6F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56F1D5B" w14:textId="77777777" w:rsidR="0099767D" w:rsidRPr="00CF073B" w:rsidRDefault="00303EA7" w:rsidP="0099767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9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2C5F736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55,131 (1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FA9B394" w14:textId="77777777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55,131 (1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C5AE9E3" w14:textId="12BEF4F5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6CBA15A" w14:textId="0A04B343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462,975 (1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CF9C527" w14:textId="380078D2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  <w:highlight w:val="yellow"/>
              </w:rPr>
            </w:pPr>
            <w:r w:rsidRPr="00CF073B">
              <w:rPr>
                <w:rFonts w:cstheme="minorHAnsi"/>
                <w:sz w:val="16"/>
                <w:szCs w:val="16"/>
              </w:rPr>
              <w:t>462,929 (1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0D1945" w14:textId="42C81406" w:rsidR="0099767D" w:rsidRPr="00CF073B" w:rsidRDefault="00303EA7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4BE37B7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11003E59" w14:textId="77777777" w:rsidR="00DD3C6E" w:rsidRPr="00CF073B" w:rsidRDefault="00303EA7" w:rsidP="001E3418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16499B3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B6938CD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EB4E2F8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C741D68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D990C67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37D9B5E" w14:textId="77777777" w:rsidR="00DD3C6E" w:rsidRPr="00CF073B" w:rsidRDefault="00DD3C6E" w:rsidP="001E3418">
            <w:pPr>
              <w:snapToGrid w:val="0"/>
              <w:spacing w:after="0" w:line="240" w:lineRule="auto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04395B17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06C6E20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lastRenderedPageBreak/>
              <w:t>Hypertension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AC9AB34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24,525 (23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5B99ABE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78,840 (2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C725558" w14:textId="10B50CCA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9410781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058,603 (2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EC9C77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058,603 (2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DF6E843" w14:textId="0CB8565C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1F7DF7B8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27682180" w14:textId="39A49BC8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yslipidaemia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0DA026A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11,999 (13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69B9153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89,138 (12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922D773" w14:textId="16D5CB03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8B0166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06,217 (13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657DC5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05,258 (13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AC9932" w14:textId="22D9DF6C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FA0B24A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3E951E8B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iabete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9C1860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17,306 (9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03F719E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48,086 (9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CF6815A" w14:textId="1B5D07F4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7CD5A6C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37,051 (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C12BD7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35,614 (9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FB956F" w14:textId="600A9FA1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49E47F07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52E4C175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ronic liver disease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CDE9A0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39,672 (5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2C7769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12,622 (4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91DC20B" w14:textId="129AC74C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5AA0094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27,631 (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5E50CC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28,110 (5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27EE0E" w14:textId="56DC5FFC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664E3F12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5DEA179E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898EDB3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7,163 (2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DE3DC0C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11,492 (2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97D811D" w14:textId="5F5B3B49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ECF1DAF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5,845 (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AB2AED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4,886 (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EA8071" w14:textId="49FE3935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4E87240A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62D69571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D2FEC3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12,717 (4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285BD7E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68,678 (4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FC35780" w14:textId="38E5905A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3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400A35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91,210 (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7871247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91,689 (4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3D50754" w14:textId="59DFAE53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5FD166B8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317E7DA8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ardiovascular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CA770B1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8,317 (2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E9B2E43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9,323 (2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24A92C3" w14:textId="752F99FD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1ED1530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4,343 (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F529DD1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3,864 (2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F7D2A6C" w14:textId="3E337812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63F29BF4" w14:textId="77777777" w:rsidTr="0099767D">
        <w:trPr>
          <w:trHeight w:val="340"/>
        </w:trPr>
        <w:tc>
          <w:tcPr>
            <w:tcW w:w="1265" w:type="pct"/>
            <w:shd w:val="clear" w:color="auto" w:fill="auto"/>
            <w:vAlign w:val="center"/>
            <w:hideMark/>
          </w:tcPr>
          <w:p w14:paraId="7F5E99D9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eptic ulc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B412772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2,905 (6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D9325F1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09,841 (4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1236D2F" w14:textId="57921970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7208DB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42,008 (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6E9D06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42,008 (5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EC7288" w14:textId="64FE0C30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145FCD06" w14:textId="77777777" w:rsidTr="0099767D">
        <w:trPr>
          <w:trHeight w:val="340"/>
        </w:trPr>
        <w:tc>
          <w:tcPr>
            <w:tcW w:w="1265" w:type="pct"/>
            <w:shd w:val="clear" w:color="auto" w:fill="auto"/>
            <w:vAlign w:val="center"/>
            <w:hideMark/>
          </w:tcPr>
          <w:p w14:paraId="6D55C398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erebrovascular disorder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E3D83E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53,856 (3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8F9D4C3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62,837 (3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3641E3F" w14:textId="01266B7A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-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2E935D2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59,581 (3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7C29874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59,102 (3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5F417A" w14:textId="39F5D939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0EEFA5D0" w14:textId="77777777" w:rsidTr="0099767D">
        <w:trPr>
          <w:trHeight w:val="340"/>
        </w:trPr>
        <w:tc>
          <w:tcPr>
            <w:tcW w:w="1265" w:type="pct"/>
            <w:shd w:val="clear" w:color="auto" w:fill="auto"/>
            <w:vAlign w:val="center"/>
            <w:hideMark/>
          </w:tcPr>
          <w:p w14:paraId="3A4921A4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eripheral vascular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29C6ED7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8,662 (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654F4E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6,287 (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444816F" w14:textId="279B3880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32663A8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,507 (1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2C9DFD2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,507 (1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59C798A" w14:textId="08D34ECF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5B70ACD6" w14:textId="77777777" w:rsidTr="0099767D">
        <w:trPr>
          <w:trHeight w:val="340"/>
        </w:trPr>
        <w:tc>
          <w:tcPr>
            <w:tcW w:w="1265" w:type="pct"/>
            <w:shd w:val="clear" w:color="auto" w:fill="auto"/>
            <w:vAlign w:val="center"/>
            <w:hideMark/>
          </w:tcPr>
          <w:p w14:paraId="1AB8C7A6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heumatic disorder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DCFEFCA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1,022 (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D2EF2F8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4,199 (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D2C0516" w14:textId="5365D84B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CCBF388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2,938 (1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174AA0BE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2,843 (1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50567ED" w14:textId="05279529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5B7FDC8B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0CA3815C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mentia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7A6644F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8,781 (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5632C40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5,898 (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8A56F57" w14:textId="5A91E630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DAD192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7,619 (1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4AA97A8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7,619 (1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F88BB22" w14:textId="2A38A44B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35748D13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533CAE7D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sychosomatic disorders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9FEE420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2,078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2827CF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,403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301B5D4" w14:textId="5A039774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3A9372A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,824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3DB64C7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,872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59FFB33" w14:textId="56D61E8C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289B110C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5354D88F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leep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904CAC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08,542 (6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7E5070B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31,195 (5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84C127B" w14:textId="6F5EBFCA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5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96DB83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0,761 (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1413DBE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1,240 (6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EEA9677" w14:textId="20F0ADE8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2733945C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5FE9CD94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cute stress disorder/posttraumatic stress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78086E7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,234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8C4011F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588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6BB463" w14:textId="55E080D5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8F427A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,441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9A2553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,465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ACCCA4" w14:textId="7BEB6F84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2B071A47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00CF4CAA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rganic brain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2BBCD4E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,209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641404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,453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04C6B6E" w14:textId="42F12E69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EC2258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,920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927787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,920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452E1E" w14:textId="398E56B3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1FF43674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4A87E66A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chizophrenia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A9F5B6E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2,834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E836C8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2,243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2E6F0D4" w14:textId="24A0E1BA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0B1A591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2,571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A29A07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2,571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9FED312" w14:textId="4B006819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255F4007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6D9BC9B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lusional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A25768E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695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A41DCF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537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BC685C3" w14:textId="69A66484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A064CC0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620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6EBB4374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615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117B3F3" w14:textId="2F6B0933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B2CB811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0C987356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anic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F8D6223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,008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DFAC5E2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,679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88661E5" w14:textId="384CBCEC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1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6664C27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,853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D847CB0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,853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EB043FA" w14:textId="72F889F1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0B09207E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D9E53E4" w14:textId="70877559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Generali</w:t>
            </w:r>
            <w:r w:rsidR="00A10BDC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ed anxiety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E054B70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7,554 (1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C2BDA08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5,096 (1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95856A5" w14:textId="3B258B13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D00EDF3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1,485 (1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7B586B4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1,581 (1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FD71F1" w14:textId="2A552694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7AD03C87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783031A6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hobic disorder and agoraphobia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BEDB021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069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88AC18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79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E2EFBF0" w14:textId="406F6A78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0B83D9E4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68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C4AC00A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68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AB63306" w14:textId="0D546632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5958CB62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21AEEE99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bsessive-compulsive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F041842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453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B236A0D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350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8A858E7" w14:textId="1A945403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D676A35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404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036280B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404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4F0EA48" w14:textId="4767B535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  <w:tr w:rsidR="004533ED" w:rsidRPr="00CF073B" w14:paraId="14BA5881" w14:textId="77777777" w:rsidTr="0099767D">
        <w:trPr>
          <w:trHeight w:val="340"/>
        </w:trPr>
        <w:tc>
          <w:tcPr>
            <w:tcW w:w="1265" w:type="pct"/>
            <w:shd w:val="clear" w:color="auto" w:fill="auto"/>
            <w:noWrap/>
            <w:vAlign w:val="center"/>
            <w:hideMark/>
          </w:tcPr>
          <w:p w14:paraId="3E7F58ED" w14:textId="77777777" w:rsidR="00DD3C6E" w:rsidRPr="00CF073B" w:rsidRDefault="00303EA7" w:rsidP="001E341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lcohol or substance use disorder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6834C46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,644 (0%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611DA8A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,980 (0%)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5F9DA6A" w14:textId="3DB07918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D3CFF21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,374 (0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58148109" w14:textId="77777777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,374 (0%)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5A70D6A" w14:textId="36225FEA" w:rsidR="00DD3C6E" w:rsidRPr="00CF073B" w:rsidRDefault="00303EA7" w:rsidP="001E341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 </w:t>
            </w:r>
          </w:p>
        </w:tc>
      </w:tr>
    </w:tbl>
    <w:p w14:paraId="30AA6AFE" w14:textId="0963B431" w:rsidR="00794A2F" w:rsidRPr="00CF073B" w:rsidRDefault="00303EA7" w:rsidP="00A75015">
      <w:pPr>
        <w:spacing w:after="0" w:line="240" w:lineRule="auto"/>
        <w:rPr>
          <w:rFonts w:cstheme="minorHAnsi"/>
          <w:sz w:val="20"/>
          <w:szCs w:val="20"/>
        </w:rPr>
      </w:pPr>
      <w:r w:rsidRPr="00CF073B">
        <w:rPr>
          <w:rFonts w:cstheme="minorHAnsi"/>
          <w:sz w:val="20"/>
          <w:szCs w:val="20"/>
        </w:rPr>
        <w:t>SMD: standardi</w:t>
      </w:r>
      <w:r w:rsidR="00A10BDC" w:rsidRPr="00CF073B">
        <w:rPr>
          <w:rFonts w:cstheme="minorHAnsi"/>
          <w:sz w:val="20"/>
          <w:szCs w:val="20"/>
        </w:rPr>
        <w:t>s</w:t>
      </w:r>
      <w:r w:rsidRPr="00CF073B">
        <w:rPr>
          <w:rFonts w:cstheme="minorHAnsi"/>
          <w:sz w:val="20"/>
          <w:szCs w:val="20"/>
        </w:rPr>
        <w:t>ed mean difference; NT$: New Taiwan Dollar; average exchange rate in 2019:</w:t>
      </w:r>
      <w:r w:rsidR="00881A20" w:rsidRPr="00CF073B">
        <w:rPr>
          <w:rFonts w:cstheme="minorHAnsi"/>
          <w:sz w:val="20"/>
          <w:szCs w:val="20"/>
        </w:rPr>
        <w:t xml:space="preserve"> </w:t>
      </w:r>
      <w:r w:rsidRPr="00CF073B">
        <w:rPr>
          <w:rFonts w:cstheme="minorHAnsi"/>
          <w:sz w:val="20"/>
          <w:szCs w:val="20"/>
        </w:rPr>
        <w:t>30</w:t>
      </w:r>
      <w:r w:rsidR="00570EF2" w:rsidRPr="00CF073B">
        <w:rPr>
          <w:rFonts w:cstheme="minorHAnsi"/>
          <w:sz w:val="20"/>
          <w:szCs w:val="20"/>
        </w:rPr>
        <w:t>·</w:t>
      </w:r>
      <w:r w:rsidRPr="00CF073B">
        <w:rPr>
          <w:rFonts w:cstheme="minorHAnsi"/>
          <w:sz w:val="20"/>
          <w:szCs w:val="20"/>
        </w:rPr>
        <w:t>8869 TWD for 1 US dollar</w:t>
      </w:r>
    </w:p>
    <w:p w14:paraId="361EE0D7" w14:textId="43255B4C" w:rsidR="0099767D" w:rsidRPr="00CF073B" w:rsidRDefault="0099767D" w:rsidP="0099767D">
      <w:pPr>
        <w:rPr>
          <w:rFonts w:cstheme="minorHAnsi"/>
        </w:rPr>
        <w:sectPr w:rsidR="0099767D" w:rsidRPr="00CF073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56708D3" w14:textId="378508E5" w:rsidR="009E37CE" w:rsidRPr="00CF073B" w:rsidRDefault="00AC26AD" w:rsidP="007F55B8">
      <w:pPr>
        <w:pStyle w:val="NHIR1"/>
        <w:rPr>
          <w:b/>
          <w:bCs w:val="0"/>
          <w:sz w:val="20"/>
          <w:szCs w:val="20"/>
        </w:rPr>
      </w:pPr>
      <w:bookmarkStart w:id="2" w:name="_Toc127627501"/>
      <w:r w:rsidRPr="00CF073B">
        <w:rPr>
          <w:rStyle w:val="20"/>
          <w:rFonts w:asciiTheme="minorHAnsi" w:hAnsiTheme="minorHAnsi" w:cstheme="minorHAnsi"/>
          <w:sz w:val="20"/>
          <w:szCs w:val="20"/>
        </w:rPr>
        <w:lastRenderedPageBreak/>
        <w:t xml:space="preserve">Supplementary Table </w:t>
      </w:r>
      <w:r w:rsidR="00303EA7" w:rsidRPr="00CF073B">
        <w:rPr>
          <w:rStyle w:val="20"/>
          <w:rFonts w:asciiTheme="minorHAnsi" w:hAnsiTheme="minorHAnsi" w:cstheme="minorHAnsi"/>
          <w:sz w:val="20"/>
          <w:szCs w:val="20"/>
        </w:rPr>
        <w:t>3.</w:t>
      </w:r>
      <w:r w:rsidR="00303EA7" w:rsidRPr="00CF073B">
        <w:rPr>
          <w:b/>
          <w:bCs w:val="0"/>
          <w:sz w:val="20"/>
          <w:szCs w:val="20"/>
        </w:rPr>
        <w:t xml:space="preserve"> </w:t>
      </w:r>
      <w:r w:rsidR="00A66246" w:rsidRPr="00CF073B">
        <w:rPr>
          <w:b/>
          <w:bCs w:val="0"/>
          <w:sz w:val="20"/>
          <w:szCs w:val="20"/>
        </w:rPr>
        <w:t xml:space="preserve">Competing </w:t>
      </w:r>
      <w:r w:rsidR="007F55B8" w:rsidRPr="00CF073B">
        <w:rPr>
          <w:b/>
          <w:bCs w:val="0"/>
          <w:sz w:val="20"/>
          <w:szCs w:val="20"/>
        </w:rPr>
        <w:t xml:space="preserve">hazard ratios of depression screening for </w:t>
      </w:r>
      <w:r w:rsidR="0099767D" w:rsidRPr="00CF073B">
        <w:rPr>
          <w:b/>
          <w:bCs w:val="0"/>
          <w:sz w:val="20"/>
          <w:szCs w:val="20"/>
        </w:rPr>
        <w:t xml:space="preserve">newly </w:t>
      </w:r>
      <w:r w:rsidR="007F55B8" w:rsidRPr="00CF073B">
        <w:rPr>
          <w:b/>
          <w:bCs w:val="0"/>
          <w:sz w:val="20"/>
          <w:szCs w:val="20"/>
        </w:rPr>
        <w:t>treated depression, psychiatric hospitali</w:t>
      </w:r>
      <w:r w:rsidR="00A10BDC" w:rsidRPr="00CF073B">
        <w:rPr>
          <w:b/>
          <w:bCs w:val="0"/>
          <w:sz w:val="20"/>
          <w:szCs w:val="20"/>
        </w:rPr>
        <w:t>s</w:t>
      </w:r>
      <w:r w:rsidR="007F55B8" w:rsidRPr="00CF073B">
        <w:rPr>
          <w:b/>
          <w:bCs w:val="0"/>
          <w:sz w:val="20"/>
          <w:szCs w:val="20"/>
        </w:rPr>
        <w:t xml:space="preserve">ation, and suicide </w:t>
      </w:r>
      <w:r w:rsidR="00CF0012" w:rsidRPr="00CF073B">
        <w:rPr>
          <w:b/>
          <w:bCs w:val="0"/>
          <w:sz w:val="20"/>
          <w:szCs w:val="20"/>
        </w:rPr>
        <w:t>from</w:t>
      </w:r>
      <w:r w:rsidR="007F55B8" w:rsidRPr="00CF073B">
        <w:rPr>
          <w:b/>
          <w:bCs w:val="0"/>
          <w:sz w:val="20"/>
          <w:szCs w:val="20"/>
        </w:rPr>
        <w:t xml:space="preserve"> intention-to-treat analyses</w:t>
      </w:r>
      <w:r w:rsidR="00CF0012" w:rsidRPr="00CF073B">
        <w:rPr>
          <w:b/>
          <w:bCs w:val="0"/>
          <w:sz w:val="20"/>
          <w:szCs w:val="20"/>
        </w:rPr>
        <w:t xml:space="preserve"> </w:t>
      </w:r>
      <w:r w:rsidR="00881A20" w:rsidRPr="00CF073B">
        <w:rPr>
          <w:b/>
          <w:bCs w:val="0"/>
          <w:sz w:val="20"/>
          <w:szCs w:val="20"/>
        </w:rPr>
        <w:t xml:space="preserve">with </w:t>
      </w:r>
      <w:r w:rsidR="00CF0012" w:rsidRPr="00CF073B">
        <w:rPr>
          <w:b/>
          <w:bCs w:val="0"/>
          <w:sz w:val="20"/>
          <w:szCs w:val="20"/>
        </w:rPr>
        <w:t>propensity score weighting</w:t>
      </w:r>
      <w:bookmarkEnd w:id="2"/>
    </w:p>
    <w:tbl>
      <w:tblPr>
        <w:tblW w:w="5119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6"/>
        <w:gridCol w:w="818"/>
        <w:gridCol w:w="615"/>
        <w:gridCol w:w="615"/>
        <w:gridCol w:w="789"/>
        <w:gridCol w:w="566"/>
        <w:gridCol w:w="566"/>
        <w:gridCol w:w="1464"/>
        <w:gridCol w:w="661"/>
      </w:tblGrid>
      <w:tr w:rsidR="00A75015" w:rsidRPr="00CF073B" w14:paraId="35F478CE" w14:textId="77777777" w:rsidTr="007825A7">
        <w:trPr>
          <w:trHeight w:hRule="exact" w:val="690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8C443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0E28B" w14:textId="1820ACFD" w:rsidR="00A75015" w:rsidRPr="00CF073B" w:rsidRDefault="00A75015" w:rsidP="00A75015">
            <w:pPr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pression screening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FB7ED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FD93D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DC058" w14:textId="7DF89779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screening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8B8E1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93919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7B099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EB937" w14:textId="77777777" w:rsidR="00A75015" w:rsidRPr="00CF073B" w:rsidRDefault="00A75015" w:rsidP="00A75015">
            <w:pPr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</w:tr>
      <w:tr w:rsidR="00A75015" w:rsidRPr="00CF073B" w14:paraId="2866F80F" w14:textId="77777777" w:rsidTr="007D4258">
        <w:trPr>
          <w:trHeight w:hRule="exact" w:val="1036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B3A31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47551" w14:textId="0B711B83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. of event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586A8" w14:textId="0E61C6BE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. of 1,000 person-year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BB9E3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ate per 1,000 person-year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73805" w14:textId="17A087E4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. of events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CE9A4" w14:textId="16B3E05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. of 1,000 person-years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BF98A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ate per 1,000 person-years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E138A" w14:textId="6400FF03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Hazard ratios (95% CI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0818D" w14:textId="02289EA8" w:rsidR="00A75015" w:rsidRPr="00CF073B" w:rsidRDefault="00A75015" w:rsidP="00A75015">
            <w:pPr>
              <w:snapToGrid w:val="0"/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</w:tr>
      <w:tr w:rsidR="00A75015" w:rsidRPr="00CF073B" w14:paraId="4B2D0079" w14:textId="77777777" w:rsidTr="007825A7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B7092" w14:textId="27292E3B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ewly-treated depress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A4D0E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AFEE2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0F40C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F694A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74288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1E9E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E0AC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0EE91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</w:tr>
      <w:tr w:rsidR="007825A7" w:rsidRPr="00CF073B" w14:paraId="5ED0997D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80CF5" w14:textId="77777777" w:rsidR="007825A7" w:rsidRPr="00CF073B" w:rsidRDefault="007825A7" w:rsidP="007825A7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verall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D52A" w14:textId="01AB09E8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00,81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F9503" w14:textId="5368AB7F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15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44505" w14:textId="03437C65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0</w:t>
            </w:r>
            <w:r w:rsidR="00652AC8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89BBF" w14:textId="7D08A35B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44,430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BBA70" w14:textId="0F15651C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199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428B" w14:textId="7A4BD683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</w:t>
            </w:r>
            <w:r w:rsidR="00652AC8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75028" w14:textId="41BA4A84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·42 (1·41, 1·43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AD3EB" w14:textId="22C97722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7825A7" w:rsidRPr="00CF073B" w14:paraId="248912AF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D3651" w14:textId="77777777" w:rsidR="007825A7" w:rsidRPr="00CF073B" w:rsidRDefault="007825A7" w:rsidP="007825A7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761A" w14:textId="14CD04EC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49185" w14:textId="18428B35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F7F80" w14:textId="4BE32FF1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AFF5B" w14:textId="65B31986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32632" w14:textId="22E715E1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D015E" w14:textId="163F174E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D8E78" w14:textId="77777777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F5914" w14:textId="77777777" w:rsidR="007825A7" w:rsidRPr="00CF073B" w:rsidRDefault="007825A7" w:rsidP="00243F51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</w:tr>
      <w:tr w:rsidR="001434E6" w:rsidRPr="00CF073B" w14:paraId="17B34E0B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82D0" w14:textId="31C13FE3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–5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D4B18" w14:textId="6B12C6A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2,199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68FEA" w14:textId="5AA99BC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664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BE6B1" w14:textId="171EC6A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.49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DD03F" w14:textId="27ECFB5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57,301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AC05A" w14:textId="3B24A95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733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210C4" w14:textId="0BB297B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.56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994AA" w14:textId="04D4A8E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42 (1.41, 1.4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90C21" w14:textId="0CA5E07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1434E6" w:rsidRPr="00CF073B" w14:paraId="6489BA26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BFCE" w14:textId="66926FD6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55–6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C2A70" w14:textId="3900C89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0,84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D40C" w14:textId="428FEF1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001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7D2C" w14:textId="4905C83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0.14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A5EE" w14:textId="2B1A4D5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4,069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F3DA1" w14:textId="0088D52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02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C1CBB" w14:textId="1704969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.32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9BA24" w14:textId="114DD03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37 (1.35, 1.3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6BDBD" w14:textId="187E56E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1434E6" w:rsidRPr="00CF073B" w14:paraId="52AB5E68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73061" w14:textId="7D4C188D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≥ 65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7B449" w14:textId="5EC6F6D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57,545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0D17" w14:textId="1B6E1F5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489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F0A84" w14:textId="43E4AF6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2.82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337A8" w14:textId="0EAA6ED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3,211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AE95E" w14:textId="6430488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442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A3F9" w14:textId="05A651E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.73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E752B" w14:textId="48E0935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32 (1.30, 1.3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DDEB" w14:textId="3334747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1E60F0" w:rsidRPr="00CF073B" w14:paraId="498BD1E5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1940D" w14:textId="77777777" w:rsidR="001E60F0" w:rsidRPr="00CF073B" w:rsidRDefault="001E60F0" w:rsidP="001E60F0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6926" w14:textId="596F0CC9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3BA02" w14:textId="144A6F16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3CB72" w14:textId="06946055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0C3D6" w14:textId="05405F58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5A01D" w14:textId="11966ADE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C5B4B" w14:textId="528E8D74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F1F9A" w14:textId="7F69CA7C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C4BFC" w14:textId="1889E8CA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64B5D206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025BF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4C4E9" w14:textId="0F119CA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0,134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30526" w14:textId="200C82A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44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48DD" w14:textId="44C6AC9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.31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D19C2" w14:textId="0B61D8F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8,706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1E84B" w14:textId="3ACDEBE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446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93D4C" w14:textId="6B3075E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5.77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6DE49" w14:textId="438FE46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42 (1.41, 1.4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A7EF9" w14:textId="350C220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1434E6" w:rsidRPr="00CF073B" w14:paraId="117FD5C1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71988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B38B7" w14:textId="547D76B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30,666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BBB2A" w14:textId="5F5AFC8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0,71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2FAB" w14:textId="2931766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2.20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9A52A" w14:textId="3C08BDC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5,751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20143" w14:textId="392E321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10,75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772B5" w14:textId="0B661EF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.90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8788" w14:textId="1166483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36 (1.35, 1.3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61E28" w14:textId="7A65505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1E60F0" w:rsidRPr="00CF073B" w14:paraId="5489B5B1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02D6" w14:textId="77777777" w:rsidR="001E60F0" w:rsidRPr="00CF073B" w:rsidRDefault="001E60F0" w:rsidP="001E60F0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1AEA6" w14:textId="7E689EDD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5E728" w14:textId="0EA3847E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19CA2" w14:textId="321E8128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2C80C" w14:textId="574DBBE3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3BFE" w14:textId="5C2DE3EE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74BA0" w14:textId="678E13F3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F3CAC" w14:textId="2C8AF004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74BF4" w14:textId="6926A0AB" w:rsidR="001E60F0" w:rsidRPr="00CF073B" w:rsidRDefault="001E60F0" w:rsidP="001E60F0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133C9606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C306D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A995E" w14:textId="7B4418C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6,10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A87D5" w14:textId="66D8DE2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,027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EAAB" w14:textId="6B3DE73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0.65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C785D" w14:textId="240DA79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8,766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2643F" w14:textId="3C45004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10,410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CA444" w14:textId="1B66A52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.57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AD43E" w14:textId="2E7E53A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39 (1.38, 1.4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CFC02" w14:textId="1B00CA9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1434E6" w:rsidRPr="00CF073B" w14:paraId="00D4887B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1320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uburba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E7187" w14:textId="791DE92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7,864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62165" w14:textId="2A6F152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519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BFD9D" w14:textId="4FF56B9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0.36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D50FE" w14:textId="1A39D7B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9,852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8FBC2" w14:textId="17E7096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663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F395E" w14:textId="11699CD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.48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CAD7E" w14:textId="11E5BDE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37 (1.36, 1.3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88DCA" w14:textId="659AF2F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1434E6" w:rsidRPr="00CF073B" w14:paraId="5BCEDFD0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4812A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ural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C2817" w14:textId="1B12321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7,007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AB4B9" w14:textId="207E7CE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641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40A27" w14:textId="24D1E58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0.22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6580F" w14:textId="11D0DF5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5,827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CDB6A" w14:textId="71B9502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110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A528A" w14:textId="293752C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.50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C4CBB" w14:textId="4FC0E6B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35 (1.33, 1.3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85E1B" w14:textId="4F8DF03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 ·001</w:t>
            </w:r>
          </w:p>
        </w:tc>
      </w:tr>
      <w:tr w:rsidR="00A75015" w:rsidRPr="00CF073B" w14:paraId="73301328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CB7AE" w14:textId="6DFB1C06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sychiatric hospitalisatio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F7C95" w14:textId="3B540A10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B28F5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F2E1F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9436A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BFF92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3125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CFF2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83B1A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</w:tr>
      <w:tr w:rsidR="00A75015" w:rsidRPr="00CF073B" w14:paraId="15BB6597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BE703" w14:textId="77777777" w:rsidR="00A75015" w:rsidRPr="00CF073B" w:rsidRDefault="00A75015" w:rsidP="00A75015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verall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A0CC5" w14:textId="34EB00D2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,15</w:t>
            </w:r>
            <w:r w:rsidR="001E60F0" w:rsidRPr="00CF073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8C1A0" w14:textId="783F200C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69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8EBB7" w14:textId="37C343FF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·7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CE76" w14:textId="38F8318A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,723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82576" w14:textId="73B565D0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558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FA3B" w14:textId="59146E85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·8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FED3" w14:textId="5EF02FC8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·96 (0·94, 0·9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ADC8A" w14:textId="3F65FDFF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·001</w:t>
            </w:r>
          </w:p>
        </w:tc>
      </w:tr>
      <w:tr w:rsidR="00A75015" w:rsidRPr="00CF073B" w14:paraId="5E9F4ABE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501F5" w14:textId="77777777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9055E" w14:textId="7639C48A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FE087" w14:textId="2135CD48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5A523" w14:textId="28111368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0090" w14:textId="322244DD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B6DC6" w14:textId="67B8A215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F407C" w14:textId="312EEAA1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00287" w14:textId="6FEBE4A6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DDE8A" w14:textId="47AF9D0E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62369449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3498C" w14:textId="46CE0085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–5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93044" w14:textId="4540FF0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613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D6137" w14:textId="1356B0D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884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763E1" w14:textId="273C537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86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F93F7" w14:textId="2428244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726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C53DA" w14:textId="2A0CD56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871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9CC68" w14:textId="16093CB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87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D6142" w14:textId="45C73C7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99 (0.96, 1.03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920A7" w14:textId="7B18C4C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702 </w:t>
            </w:r>
          </w:p>
        </w:tc>
      </w:tr>
      <w:tr w:rsidR="001434E6" w:rsidRPr="00CF073B" w14:paraId="71EAEEF3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AAD4" w14:textId="5519B26F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55–6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D7FF3" w14:textId="1B67C1D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063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26D90" w14:textId="30C017C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17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1F073" w14:textId="3CA371C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66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23C06" w14:textId="5CBCA28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667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A0A0" w14:textId="342170D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138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FE9ED" w14:textId="64756EE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6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8FC41" w14:textId="575D1AB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88 (0.84, 0.9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2210D" w14:textId="7EC6B60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34E6" w:rsidRPr="00CF073B" w14:paraId="62A2C671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DCA73" w14:textId="5A611023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≥ 65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8674" w14:textId="7637171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3,416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EE077" w14:textId="7B45C2D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641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60447" w14:textId="0FFEC8E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4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F09D5" w14:textId="16EBAE4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3,390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91BE6" w14:textId="23A2433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549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03993" w14:textId="6696223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5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7399" w14:textId="79060F2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1 (0.96, 1.0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E6056" w14:textId="3046502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773 </w:t>
            </w:r>
          </w:p>
        </w:tc>
      </w:tr>
      <w:tr w:rsidR="001434E6" w:rsidRPr="00CF073B" w14:paraId="50ADAA8E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3B8FE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C96E1" w14:textId="6848246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50ED4" w14:textId="32A85D2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6B3BC" w14:textId="000A78B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9E92B" w14:textId="2CC4B16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30776" w14:textId="10D6C8D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228D6" w14:textId="1AE389F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2C936" w14:textId="26319D5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DC6BB" w14:textId="586E7BD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025D7DCB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4F363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9E2B8" w14:textId="4588D17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983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BB12C" w14:textId="0A22302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616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9011" w14:textId="3C8AF5D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93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BC705" w14:textId="3BFCB48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851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F0BEB" w14:textId="79A0275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55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0EEF" w14:textId="2604F50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92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4914" w14:textId="2063CED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3 (0.99, 1.0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86167" w14:textId="2F19D98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114 </w:t>
            </w:r>
          </w:p>
        </w:tc>
      </w:tr>
      <w:tr w:rsidR="001434E6" w:rsidRPr="00CF073B" w14:paraId="47F0C542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F9243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F30E" w14:textId="40131BC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165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B1AFB" w14:textId="5EBEB0E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1,08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E02E" w14:textId="5BC0F00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65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2C1E" w14:textId="5020360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907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0217C" w14:textId="248DB76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11,006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180CA" w14:textId="11AF37B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2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4F77A" w14:textId="5F09114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91 (0.88, 0.9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6D9DD" w14:textId="4EFA4D5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1434E6" w:rsidRPr="00CF073B" w14:paraId="4AD0F1E2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C43DF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CC7C" w14:textId="200D805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557F0" w14:textId="41002E1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B5014" w14:textId="3EF41F9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BEA75" w14:textId="366C210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4026" w14:textId="6D3B95C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FF41A" w14:textId="21ECFE4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69513" w14:textId="1BE2E83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1F8C1" w14:textId="6AF46A3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4306E4B9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C48FC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8DC3D" w14:textId="1B5A629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867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F131" w14:textId="0936535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,285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C742" w14:textId="1EAFD61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4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2FC61" w14:textId="37D8CBC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99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E111" w14:textId="6BC148B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10,607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F1C1E" w14:textId="6AEF5D4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5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8F7C3" w14:textId="6332906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99 (0.96, 1.0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5EECC" w14:textId="2B9FC21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590 </w:t>
            </w:r>
          </w:p>
        </w:tc>
      </w:tr>
      <w:tr w:rsidR="001434E6" w:rsidRPr="00CF073B" w14:paraId="729ED2F9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15429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uburba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A99F" w14:textId="7BA6187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5,833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61500" w14:textId="126F0F2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733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06B7B" w14:textId="42777E3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5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8164B" w14:textId="55B9052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5,361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BEF19" w14:textId="36FA7FD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788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603B" w14:textId="0A1ED03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79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D7A8" w14:textId="6188953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97 (0.93, 1.0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800AD" w14:textId="77264C3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086 </w:t>
            </w:r>
          </w:p>
        </w:tc>
      </w:tr>
      <w:tr w:rsidR="001434E6" w:rsidRPr="00CF073B" w14:paraId="6A46BC15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095DD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ural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21F6B" w14:textId="092F67A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548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C276F" w14:textId="4998EAF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71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A5D0" w14:textId="13B2129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94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30A42" w14:textId="21765AA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23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D5CD1" w14:textId="60B876F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148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ABC6" w14:textId="165DF5D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.04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7CC59" w14:textId="77463E8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92 (0.87, 0.9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751B7" w14:textId="75CCB6E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005 </w:t>
            </w:r>
          </w:p>
        </w:tc>
      </w:tr>
      <w:tr w:rsidR="00A75015" w:rsidRPr="00CF073B" w14:paraId="424146B3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A7355" w14:textId="12A744E0" w:rsidR="00A75015" w:rsidRPr="00CF073B" w:rsidRDefault="00A75015" w:rsidP="00A75015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uicid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74777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D73ED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520D1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C3F8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2FD53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D3948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FBB56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2A0D7" w14:textId="7777777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</w:tr>
      <w:tr w:rsidR="00A75015" w:rsidRPr="00CF073B" w14:paraId="3FB6D403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21EC3" w14:textId="77777777" w:rsidR="00A75015" w:rsidRPr="00CF073B" w:rsidRDefault="00A75015" w:rsidP="00A75015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verall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0198" w14:textId="7F37FE28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41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10D7F" w14:textId="7E792F74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74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F7C7C" w14:textId="7D2D9A9D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·1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74F21" w14:textId="2CCE8C55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343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373AA" w14:textId="5D31C62E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602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90FF5" w14:textId="59917231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·1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8CBCB" w14:textId="5A3D1004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·02 (0·97, 1·0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F1E35" w14:textId="739C44A3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·429</w:t>
            </w:r>
          </w:p>
        </w:tc>
      </w:tr>
      <w:tr w:rsidR="00A75015" w:rsidRPr="00CF073B" w14:paraId="2F3F5226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03B33" w14:textId="77777777" w:rsidR="00A75015" w:rsidRPr="00CF073B" w:rsidRDefault="00A75015" w:rsidP="00A75015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F1A4" w14:textId="5BD7E53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D973" w14:textId="04814D65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FE573" w14:textId="6F82CA12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229FE" w14:textId="078EFF17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1DE79" w14:textId="13DCD439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0A2B1" w14:textId="19C65165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546C3" w14:textId="682D5C7E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86675" w14:textId="2F422E95" w:rsidR="00A75015" w:rsidRPr="00CF073B" w:rsidRDefault="00A75015" w:rsidP="00243F51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71AD68C0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F45C3" w14:textId="4D02239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–5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40808" w14:textId="01B5366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153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4EB9A" w14:textId="29DE863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906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64D6" w14:textId="2486030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3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C432D" w14:textId="5B18D86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18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A0299" w14:textId="0904F31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893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254C3" w14:textId="52ABC4F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3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F69DC" w14:textId="6FDFC85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97 (0.90, 1.0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D03F4" w14:textId="0428478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517 </w:t>
            </w:r>
          </w:p>
        </w:tc>
      </w:tr>
      <w:tr w:rsidR="001434E6" w:rsidRPr="00CF073B" w14:paraId="1EDF9E89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88809" w14:textId="2CB386F4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55–64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78588" w14:textId="5AB57F0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8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A7817" w14:textId="6FC2002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183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DE159" w14:textId="34501D8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6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AE8BF" w14:textId="179D40D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7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FEA49" w14:textId="10FDDDD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151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BD8F2" w14:textId="6B53DEE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6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8BB75" w14:textId="678CC38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1 (0.92, 1.1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C7FCC" w14:textId="637E90C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882 </w:t>
            </w:r>
          </w:p>
        </w:tc>
      </w:tr>
      <w:tr w:rsidR="001434E6" w:rsidRPr="00CF073B" w14:paraId="1464BAC8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B70E" w14:textId="7FE8D37A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≥ 65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839ED" w14:textId="48E2BE5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276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30885" w14:textId="3C2A5EE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650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C4D6" w14:textId="0F7C098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27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E1C95" w14:textId="1464B63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183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B6DF9" w14:textId="4A43779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,558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CE3D" w14:textId="1C34C1D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26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C29B0" w14:textId="152BCFD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7 (0.99, 1.1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8279E" w14:textId="707306C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079 </w:t>
            </w:r>
          </w:p>
        </w:tc>
      </w:tr>
      <w:tr w:rsidR="001434E6" w:rsidRPr="00CF073B" w14:paraId="6FFD0549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E5116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9AF4D" w14:textId="1B200D6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715FC" w14:textId="37AF759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32582" w14:textId="613E489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2D892" w14:textId="2D74A26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B4BE7" w14:textId="6E87FEF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BC84A" w14:textId="724C717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FF698" w14:textId="79A9BD4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42786" w14:textId="7FCECE3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29966D20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B7E8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C18D1" w14:textId="75E4DE2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319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10C74" w14:textId="4A7B63B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638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781CD" w14:textId="790FA75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27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B7023" w14:textId="2C12D08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289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9C051" w14:textId="14C1303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8,575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38F7D" w14:textId="6407670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27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5A209" w14:textId="32D167C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1 (0.95, 1.0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628C3" w14:textId="1801DA35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708 </w:t>
            </w:r>
          </w:p>
        </w:tc>
      </w:tr>
      <w:tr w:rsidR="001434E6" w:rsidRPr="00CF073B" w14:paraId="46C2F55B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52584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F7F9" w14:textId="2C717AF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101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B5B8" w14:textId="0FD223E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1,102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51867" w14:textId="48EE87E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0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608F9" w14:textId="5EAF022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045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257A" w14:textId="0A55000F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11,029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19E2D" w14:textId="27032238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09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A3136" w14:textId="668F6BC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5 (0.97, 1.1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EA8EB" w14:textId="60DF24A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245 </w:t>
            </w:r>
          </w:p>
        </w:tc>
      </w:tr>
      <w:tr w:rsidR="001434E6" w:rsidRPr="00CF073B" w14:paraId="2210AE08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B8C2C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D498E" w14:textId="7438888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B90B3" w14:textId="37DAF09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ADAC7" w14:textId="654BF42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7BD29" w14:textId="2DE2FB6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0C8EE" w14:textId="77D25EF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90FAD" w14:textId="5C927323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E93A5" w14:textId="7957E92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3159A" w14:textId="3C980BB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34E6" w:rsidRPr="00CF073B" w14:paraId="51FEC7D6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130C2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88A18" w14:textId="388A812C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370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6B23A" w14:textId="3741516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9,305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05068" w14:textId="059B0AB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5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99100" w14:textId="6A76D73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600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CAA81" w14:textId="79EFF49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10,629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5FA4C" w14:textId="0F5686A7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5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A913" w14:textId="778DC19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.98 (0.91, 1.0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203F6" w14:textId="50AD8FD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646 </w:t>
            </w:r>
          </w:p>
        </w:tc>
      </w:tr>
      <w:tr w:rsidR="001434E6" w:rsidRPr="00CF073B" w14:paraId="0E3DD888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543EB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uburban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B6CC9" w14:textId="56ABA62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437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90966" w14:textId="33807E0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7,750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A789A" w14:textId="7217DFF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9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19105" w14:textId="2B3E99E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1,22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56E4B" w14:textId="3BA83426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,803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084A" w14:textId="7F866650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18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DA00F" w14:textId="1C5C23B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4 (0.96, 1.1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2171E" w14:textId="323130BE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358 </w:t>
            </w:r>
          </w:p>
        </w:tc>
      </w:tr>
      <w:tr w:rsidR="001434E6" w:rsidRPr="00CF073B" w14:paraId="02D90E95" w14:textId="77777777" w:rsidTr="00D65C75">
        <w:trPr>
          <w:trHeight w:hRule="exact" w:val="284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88BFB" w14:textId="77777777" w:rsidR="001434E6" w:rsidRPr="00CF073B" w:rsidRDefault="001434E6" w:rsidP="001434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ural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F0D53" w14:textId="5F8771A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651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0DC9" w14:textId="45E4369B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719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8952" w14:textId="799F3D0D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24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0FC90" w14:textId="192B904A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487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EEC3" w14:textId="58DA1A99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2,154 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58F80" w14:textId="78B16C64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 0.23 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B5974" w14:textId="6CE64BF2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.06 (0.95, 1.2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37554" w14:textId="21634CE1" w:rsidR="001434E6" w:rsidRPr="00CF073B" w:rsidRDefault="001434E6" w:rsidP="001434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0.299 </w:t>
            </w:r>
          </w:p>
        </w:tc>
      </w:tr>
    </w:tbl>
    <w:p w14:paraId="2201F926" w14:textId="48697D34" w:rsidR="002F1214" w:rsidRPr="00CF073B" w:rsidRDefault="00AC26AD" w:rsidP="002F1214">
      <w:pPr>
        <w:pStyle w:val="NHIR1"/>
        <w:rPr>
          <w:rStyle w:val="20"/>
          <w:rFonts w:asciiTheme="minorHAnsi" w:hAnsiTheme="minorHAnsi" w:cstheme="minorHAnsi"/>
          <w:sz w:val="20"/>
          <w:szCs w:val="20"/>
        </w:rPr>
      </w:pPr>
      <w:bookmarkStart w:id="3" w:name="_Toc127627502"/>
      <w:r w:rsidRPr="00CF073B">
        <w:rPr>
          <w:rStyle w:val="20"/>
          <w:rFonts w:asciiTheme="minorHAnsi" w:hAnsiTheme="minorHAnsi" w:cstheme="minorHAnsi"/>
          <w:sz w:val="20"/>
          <w:szCs w:val="20"/>
        </w:rPr>
        <w:lastRenderedPageBreak/>
        <w:t xml:space="preserve">Supplementary Table </w:t>
      </w:r>
      <w:r w:rsidR="002F1214" w:rsidRPr="00CF073B">
        <w:rPr>
          <w:rStyle w:val="20"/>
          <w:rFonts w:asciiTheme="minorHAnsi" w:hAnsiTheme="minorHAnsi" w:cstheme="minorHAnsi"/>
          <w:sz w:val="20"/>
          <w:szCs w:val="20"/>
        </w:rPr>
        <w:t>4. Competing hazard ratios of depression screening for newly</w:t>
      </w:r>
      <w:r w:rsidR="005D3F7E" w:rsidRPr="00CF073B">
        <w:rPr>
          <w:rStyle w:val="20"/>
          <w:rFonts w:asciiTheme="minorHAnsi" w:hAnsiTheme="minorHAnsi" w:cstheme="minorHAnsi"/>
          <w:sz w:val="20"/>
          <w:szCs w:val="20"/>
        </w:rPr>
        <w:t xml:space="preserve"> </w:t>
      </w:r>
      <w:r w:rsidR="002F1214" w:rsidRPr="00CF073B">
        <w:rPr>
          <w:rStyle w:val="20"/>
          <w:rFonts w:asciiTheme="minorHAnsi" w:hAnsiTheme="minorHAnsi" w:cstheme="minorHAnsi"/>
          <w:sz w:val="20"/>
          <w:szCs w:val="20"/>
        </w:rPr>
        <w:t>treated depression, psychiatric hospitalisation, and suicide using unweighted data with multivariate Cox regression model</w:t>
      </w:r>
      <w:bookmarkEnd w:id="3"/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709"/>
        <w:gridCol w:w="566"/>
        <w:gridCol w:w="566"/>
        <w:gridCol w:w="568"/>
        <w:gridCol w:w="566"/>
        <w:gridCol w:w="568"/>
        <w:gridCol w:w="1275"/>
        <w:gridCol w:w="711"/>
        <w:gridCol w:w="1275"/>
        <w:gridCol w:w="510"/>
      </w:tblGrid>
      <w:tr w:rsidR="002F1214" w:rsidRPr="00CF073B" w14:paraId="49DAA8E8" w14:textId="77777777" w:rsidTr="00786666">
        <w:trPr>
          <w:trHeight w:val="96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FE658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4990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pression screening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EAFCD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B2FA7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FEDF7" w14:textId="77777777" w:rsidR="002F1214" w:rsidRPr="00CF073B" w:rsidRDefault="002F1214" w:rsidP="00807DAA">
            <w:pPr>
              <w:spacing w:after="0" w:line="240" w:lineRule="auto"/>
              <w:jc w:val="center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screening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8DD78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51C08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15E2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528AC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64506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2B87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</w:tr>
      <w:tr w:rsidR="002F1214" w:rsidRPr="00CF073B" w14:paraId="6A43E8FF" w14:textId="77777777" w:rsidTr="00786666">
        <w:trPr>
          <w:trHeight w:val="96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EAEA9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F7631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of events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605C0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of 1,000 person-years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76953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ate per 1,000 person-year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04F1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of events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64F0A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of 1,000 person-year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302E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ate per 1,000 person-years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26030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Crude Hazard ratios (99% CI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0BADF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DE803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Adjusted Hazard ratios (99% CI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A7D40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3B3838" w:themeColor="background2" w:themeShade="4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3B3838" w:themeColor="background2" w:themeShade="40"/>
                <w:sz w:val="16"/>
                <w:szCs w:val="16"/>
              </w:rPr>
              <w:t>p-value</w:t>
            </w:r>
          </w:p>
        </w:tc>
      </w:tr>
      <w:tr w:rsidR="002F1214" w:rsidRPr="00CF073B" w14:paraId="35013802" w14:textId="77777777" w:rsidTr="00786666">
        <w:trPr>
          <w:trHeight w:val="712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E7C4B" w14:textId="6ECB5F95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</w:rPr>
              <w:t>Newly</w:t>
            </w:r>
            <w:r w:rsidR="00E23415" w:rsidRPr="00CF073B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b/>
                <w:bCs/>
                <w:sz w:val="16"/>
                <w:szCs w:val="16"/>
              </w:rPr>
              <w:t>treated depressio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3142D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9CE66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006E8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5C2AD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A633A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D95FE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FF6BC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94C6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42D6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color w:val="3B3838" w:themeColor="background2" w:themeShade="40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DE404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cstheme="minorHAnsi"/>
                <w:color w:val="3B3838" w:themeColor="background2" w:themeShade="40"/>
                <w:sz w:val="16"/>
                <w:szCs w:val="16"/>
              </w:rPr>
            </w:pPr>
          </w:p>
        </w:tc>
      </w:tr>
      <w:tr w:rsidR="002F1214" w:rsidRPr="00CF073B" w14:paraId="12601CCA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E744E" w14:textId="77777777" w:rsidR="002F1214" w:rsidRPr="00CF073B" w:rsidRDefault="002F1214" w:rsidP="00786666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Overall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8411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06,95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74EB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10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310A7" w14:textId="3782BD49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2B887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6,05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CF10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,18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5F3E" w14:textId="1607A355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C3D6" w14:textId="674A6EB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8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6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9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4BB63" w14:textId="1237E24A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5AC38" w14:textId="0803730F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3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2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4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C9F83" w14:textId="4DD86BBB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011F207B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D2DB4" w14:textId="77777777" w:rsidR="002F1214" w:rsidRPr="00CF073B" w:rsidRDefault="002F1214" w:rsidP="00786666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F0E56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5B8B5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BCBD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72FD9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7BA3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AF3F5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DCC60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67EED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03446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223AB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2F1214" w:rsidRPr="00CF073B" w14:paraId="3AF5811E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DBB7E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40-5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E9C1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5,88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67F4C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,64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E6878" w14:textId="463935E5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A7F9C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9,09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E7078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,18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D7B8B" w14:textId="6353F1F6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4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95611" w14:textId="142D252C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4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2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6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7AA76" w14:textId="14117789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33401" w14:textId="6388B290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3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1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5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EDA9C" w14:textId="77916931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762FE3A0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72BD8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55-6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9F667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2,46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EADDA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,98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05545" w14:textId="08D56541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40012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,93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3A1BB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,58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0720D" w14:textId="1AD8D806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9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444DF" w14:textId="4BB18FA8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6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3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8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30B49" w14:textId="5157C345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4B522" w14:textId="497925F8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2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9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4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58303" w14:textId="258477C1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3DE846EF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C73A7" w14:textId="1A1201B4" w:rsidR="002F1214" w:rsidRPr="00CF073B" w:rsidRDefault="00E0594C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sz w:val="16"/>
                <w:szCs w:val="16"/>
              </w:rPr>
              <w:t>≥ 6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D9153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8,60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2D1E2F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,47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B9C75" w14:textId="34FCF362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3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E14DD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9,03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32C6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,41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AC474" w14:textId="326D859A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F84F5" w14:textId="44C3A6F4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1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9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3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C9DA5" w14:textId="1AA6BC1C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89955" w14:textId="4DAEADBA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4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2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6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F3C47" w14:textId="09EC46F3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13757938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222F" w14:textId="77777777" w:rsidR="002F1214" w:rsidRPr="00CF073B" w:rsidRDefault="002F1214" w:rsidP="00786666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Sex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A1302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7F477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A50AB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5AF59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4D381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2E476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37296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FB7AA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5C010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5EE58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2F1214" w:rsidRPr="00CF073B" w14:paraId="7A2AE578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80541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Mal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E5306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2,25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3E0CC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,41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3E739" w14:textId="3DB377ED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A4BF3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4,01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085BE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,9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7830B" w14:textId="65790828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B1F99" w14:textId="07291D9D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7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5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0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83249" w14:textId="73C75392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DDE2F" w14:textId="2F02D90F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4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2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6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16561" w14:textId="1614D192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2F0A8CEE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22560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Femal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0CC95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34,69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561DE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,68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877AA" w14:textId="3B08A53D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2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36B7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2,04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E31E8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,2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D795C" w14:textId="0D137C45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57D5C" w14:textId="33C2B069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2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0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4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72271" w14:textId="5EA4F293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111BB" w14:textId="32CD8EA8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9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7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0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2141E" w14:textId="33C6AC90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1A94D149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D4B9F" w14:textId="77777777" w:rsidR="002F1214" w:rsidRPr="00CF073B" w:rsidRDefault="002F1214" w:rsidP="00786666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ADF56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6D882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CCD25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6B6B9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C861C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1D523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A6805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56C85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108F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13BED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2F1214" w:rsidRPr="00CF073B" w14:paraId="56E06E8E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D9D5B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Urba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AA2F9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8,80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AE80D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,94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4FA09" w14:textId="3C181DE0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917C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5,22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194A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,51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03AA2" w14:textId="7AA51C42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8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637A4" w14:textId="5CEAC036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3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1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5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13971" w14:textId="1539BD05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553A2" w14:textId="58440BEF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8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7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0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62E71" w14:textId="75EBD5C9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4FE0B8BF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1EB1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Suburba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C55BB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0,22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189EC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,50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51C45" w14:textId="7CF5E5C3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A6560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1,31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FD356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,10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B84AE" w14:textId="3F72FFF3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DB30C" w14:textId="6FA3509C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9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7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A90CD" w14:textId="421B0ABB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1E037" w14:textId="55C6F1FF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3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1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6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36C5B" w14:textId="1C5F5E23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1D85B8C5" w14:textId="77777777" w:rsidTr="00786666">
        <w:trPr>
          <w:trHeight w:val="305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617B" w14:textId="7777777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Rural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4B3AF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7,92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DE7C4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64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0FD9A" w14:textId="6DF0E8C5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DEE03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,51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0C699" w14:textId="7777777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56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FCFCB" w14:textId="0BBDD34A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6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39476" w14:textId="3DDECB68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9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5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3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33422" w14:textId="2FE230E7" w:rsidR="002F1214" w:rsidRPr="00CF073B" w:rsidRDefault="002F1214" w:rsidP="00786666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3B7D9" w14:textId="59BC39F9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3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9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7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0C9AD" w14:textId="63D510F7" w:rsidR="002F1214" w:rsidRPr="00CF073B" w:rsidRDefault="002F1214" w:rsidP="0078666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3F7916CF" w14:textId="77777777" w:rsidTr="00786666">
        <w:trPr>
          <w:trHeight w:val="612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E2144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Psychiatric hospitalisatio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EF8A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69AD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EFCC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3390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E9A6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54BD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C21D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B3D0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0FC3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8156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2F1214" w:rsidRPr="00CF073B" w14:paraId="45BA37C8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CE49C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Overall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AED3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,12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C42A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66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70147" w14:textId="041035B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8C22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3,62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C54C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,43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E8DD2" w14:textId="35A5F1EC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39E9D" w14:textId="5722139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3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5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8A11C" w14:textId="054038FB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9923B" w14:textId="16E50180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9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4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B99DC" w14:textId="7AE8D7CD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72753EF2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C99A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D98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A264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B2C8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86D3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1E07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C419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E19D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17BCE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8AF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B0CC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2F1214" w:rsidRPr="00CF073B" w14:paraId="13408240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CCD6B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40-5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12CF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90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6777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87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2D126" w14:textId="464C37F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775E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58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645D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28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10F49" w14:textId="59707313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42B61" w14:textId="70BA256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4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1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8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0E322" w14:textId="4AB84746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13 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6605A" w14:textId="6DEC5292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5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8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B1DBC" w14:textId="16783B24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2 </w:t>
            </w:r>
          </w:p>
        </w:tc>
      </w:tr>
      <w:tr w:rsidR="002F1214" w:rsidRPr="00CF073B" w14:paraId="091E8FC1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199A2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55-6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FA12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88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67C6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16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8BCF" w14:textId="1039A1B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3388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25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B581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66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F8982" w14:textId="6E3D7782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AEC36" w14:textId="0FAB92E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4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1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7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9EFF" w14:textId="666213EA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6C23" w14:textId="66B06188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0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7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4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549D7" w14:textId="1FB2B024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7336D077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DA000" w14:textId="444791D9" w:rsidR="002F1214" w:rsidRPr="00CF073B" w:rsidRDefault="00E0594C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sz w:val="16"/>
                <w:szCs w:val="16"/>
              </w:rPr>
              <w:t>≥ 6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0056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33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B2AE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63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04B6" w14:textId="43D68F5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0BDE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78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2A75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49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A1BE2" w14:textId="248344A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C62D3" w14:textId="69E7218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7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2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81B8E" w14:textId="3D72D65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224 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60DCC" w14:textId="5403D91E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7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2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3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C24A7" w14:textId="3A8F4883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344 </w:t>
            </w:r>
          </w:p>
        </w:tc>
      </w:tr>
      <w:tr w:rsidR="002F1214" w:rsidRPr="00CF073B" w14:paraId="72687E25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84F1B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Sex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F8B9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C07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3FC3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063A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B35E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F1ED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F85D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1BA4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50C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C835E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2F1214" w:rsidRPr="00CF073B" w14:paraId="40E98B21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C38D8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Mal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836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17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78E9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59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708B6" w14:textId="411038F0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5E24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66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34B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99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9E3B" w14:textId="110C2CE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03564" w14:textId="5CCE0ABF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6 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3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361C" w14:textId="140A7D50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001 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1C8E1" w14:textId="5209A97E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7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4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1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4518F" w14:textId="511232D0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133 </w:t>
            </w:r>
          </w:p>
        </w:tc>
      </w:tr>
      <w:tr w:rsidR="002F1214" w:rsidRPr="00CF073B" w14:paraId="70462912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B42F5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Femal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4A64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95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62D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1,06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A6C74" w14:textId="69FF5213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F5C0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95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A859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43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402E2" w14:textId="2F8605F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F4E1F" w14:textId="4D1CF95C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1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8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4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4FA0A" w14:textId="1CFB05FE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9385D" w14:textId="31353680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6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3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9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3FC62" w14:textId="68259C3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42C8C779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27FD7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F2EF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903E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8B1A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3441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898C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8C88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1C78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02968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70C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0F8E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2F1214" w:rsidRPr="00CF073B" w14:paraId="3648835A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50D7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Urba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F007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90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2C6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9,21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0F8C2" w14:textId="19BE036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EAB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93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555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66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946DE" w14:textId="6CF4DE68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073D7" w14:textId="6BFB134A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8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5, 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8B3A1" w14:textId="54419354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287 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00DFD" w14:textId="7517B5C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4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8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58F55" w14:textId="2B7A86B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 xml:space="preserve">001 </w:t>
            </w:r>
          </w:p>
        </w:tc>
      </w:tr>
      <w:tr w:rsidR="002F1214" w:rsidRPr="00CF073B" w14:paraId="10632B30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3D483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Suburba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C5DA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5,73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10AF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72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438D" w14:textId="60C483A4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25D4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70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22E1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5,18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D70A" w14:textId="51E82E6A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C5454" w14:textId="41DA7F16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8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5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BEF1D" w14:textId="1D5CC816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0E1C9" w14:textId="4085B678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7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5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2A2F9" w14:textId="2FFBA10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48B23637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C8650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Rural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9758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48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F1E1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72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2A5A9" w14:textId="02C2992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A128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98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649A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58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40F0A" w14:textId="3795004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1D323" w14:textId="2162EB6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1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6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6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DE41F" w14:textId="12BCA60B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53D39" w14:textId="36B095E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6 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0, 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A83E1" w14:textId="0D5FAA6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2F1214" w:rsidRPr="00CF073B" w14:paraId="703D4BB6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6AFE6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Suicid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6F52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8AB7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6F88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A47E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4A35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9F15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CF9DE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69FB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07BB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7B9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2F1214" w:rsidRPr="00CF073B" w14:paraId="7FBC13CC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E68B2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Overall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35DF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51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7A1F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9,70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8281" w14:textId="17A1DBE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7FC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58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6EB3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,47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B0C87" w14:textId="7F9B642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C65A4" w14:textId="0C48E9F4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7(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1,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2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4332B" w14:textId="1F3B7F94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1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FCB8" w14:textId="4775BAFC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1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6,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6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B01AC" w14:textId="4A62C816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676</w:t>
            </w:r>
          </w:p>
        </w:tc>
      </w:tr>
      <w:tr w:rsidR="002F1214" w:rsidRPr="00CF073B" w14:paraId="7ED92F14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08419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8B13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4CE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C811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2683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CE2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3119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618F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83FB3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0A7E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6BFC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2F1214" w:rsidRPr="00CF073B" w14:paraId="4E753AE4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00C06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lastRenderedPageBreak/>
              <w:t>40-5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A227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20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8F27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89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9B045" w14:textId="63AAEB72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C0B0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99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DBB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30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CE2F6" w14:textId="2D2A5963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BA4EC" w14:textId="6B21CCA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8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1,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7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2DC5C" w14:textId="6C7E9E39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2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C7B1C" w14:textId="1476D5ED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3(0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5,1</w:t>
            </w:r>
            <w:r w:rsidR="00E23415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1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B91CD" w14:textId="5DD494C0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E23415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75</w:t>
            </w:r>
          </w:p>
        </w:tc>
      </w:tr>
      <w:tr w:rsidR="002F1214" w:rsidRPr="00CF073B" w14:paraId="263D1E6C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195E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55-6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6EB2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99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77C3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6,17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4A33E" w14:textId="32B1AAE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75EE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77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FEA6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4,67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F62C2" w14:textId="2FDF659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7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C65F2" w14:textId="2B18EA1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8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89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7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FDAF8" w14:textId="1BF8855F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610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01EB5" w14:textId="399BE54C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6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87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5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6CB96" w14:textId="3BCAF3EE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388</w:t>
            </w:r>
          </w:p>
        </w:tc>
      </w:tr>
      <w:tr w:rsidR="002F1214" w:rsidRPr="00CF073B" w14:paraId="1D20A7FD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4E26A" w14:textId="401EB385" w:rsidR="002F1214" w:rsidRPr="00CF073B" w:rsidRDefault="00E0594C" w:rsidP="00807DAA">
            <w:pPr>
              <w:snapToGrid w:val="0"/>
              <w:spacing w:after="0" w:line="240" w:lineRule="auto"/>
              <w:ind w:firstLineChars="100" w:firstLine="160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sz w:val="16"/>
                <w:szCs w:val="16"/>
              </w:rPr>
              <w:t>≥ 65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EB36E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,31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6624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4,63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4CCB4" w14:textId="449FD42E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DF4D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82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7126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3,49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F700" w14:textId="6A50063D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24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57EF6" w14:textId="4540410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24(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3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35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4738C" w14:textId="66367E5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&lt;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1739C" w14:textId="4DE9BECF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5(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6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26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D18E4" w14:textId="7F2EFEEC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002</w:t>
            </w:r>
          </w:p>
        </w:tc>
      </w:tr>
      <w:tr w:rsidR="002F1214" w:rsidRPr="00CF073B" w14:paraId="7B5ECEAD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9617E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Sex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DC45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10AF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EF17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113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B1A3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867B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03B5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E341C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1EB9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7DC64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</w:tr>
      <w:tr w:rsidR="002F1214" w:rsidRPr="00CF073B" w14:paraId="79D98261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BC7B1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Mal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8D37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2,38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4D03F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8,61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E930" w14:textId="380D6A98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2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FAA4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,811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46FD0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7,01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2485D" w14:textId="4023EE7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26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F14C4" w14:textId="459C4234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7(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1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4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C7C24" w14:textId="41C6BBFF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23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36238" w14:textId="205B75B2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1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5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7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BE2D2" w14:textId="0D31015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806</w:t>
            </w:r>
          </w:p>
        </w:tc>
      </w:tr>
      <w:tr w:rsidR="002F1214" w:rsidRPr="00CF073B" w14:paraId="56688B8A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BB941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Femal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EA963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,13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50C5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1,08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7231F" w14:textId="6BB9F06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B3AF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77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22CB7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8,45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A1C2F" w14:textId="74AAC0EB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09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7F749" w14:textId="3A5CEB72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0(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0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20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9EE9" w14:textId="24602DC4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47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B1FFF" w14:textId="61473ACE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3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4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3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73AD3" w14:textId="36C6219D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481</w:t>
            </w:r>
          </w:p>
        </w:tc>
      </w:tr>
      <w:tr w:rsidR="002F1214" w:rsidRPr="00CF073B" w14:paraId="67921C08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E13A4" w14:textId="77777777" w:rsidR="002F1214" w:rsidRPr="00CF073B" w:rsidRDefault="002F1214" w:rsidP="00807DAA">
            <w:pPr>
              <w:snapToGrid w:val="0"/>
              <w:spacing w:after="0" w:line="240" w:lineRule="auto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41A4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C2E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1D8BA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45C6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50A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52A6E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978EE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1A6D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FAAE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B4711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</w:p>
        </w:tc>
      </w:tr>
      <w:tr w:rsidR="002F1214" w:rsidRPr="00CF073B" w14:paraId="61A5B235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A5C55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Urba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52BA2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,38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797FB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9,23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E3F84" w14:textId="40A13971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781C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,32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B369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8,67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A23A3" w14:textId="2B9819CE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5E375" w14:textId="303FD02F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8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1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6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3BEAC" w14:textId="112BC65E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678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684AD" w14:textId="2B64503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6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89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3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CE9E4" w14:textId="6ED15932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251</w:t>
            </w:r>
          </w:p>
        </w:tc>
      </w:tr>
      <w:tr w:rsidR="002F1214" w:rsidRPr="00CF073B" w14:paraId="195D5204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2880D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Suburba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A2AAC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,46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3DB0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7,74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7885F" w14:textId="6FA5E4E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767B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90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2FB6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5,20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44890" w14:textId="40C0DB9C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7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6620" w14:textId="45E08000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9(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0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8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A9ABD" w14:textId="74B828EB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47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F1894" w14:textId="5C82BBC9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6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7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5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ED063" w14:textId="06115750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198</w:t>
            </w:r>
          </w:p>
        </w:tc>
      </w:tr>
      <w:tr w:rsidR="002F1214" w:rsidRPr="00CF073B" w14:paraId="76B67E53" w14:textId="77777777" w:rsidTr="00786666">
        <w:trPr>
          <w:trHeight w:val="34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0143C" w14:textId="77777777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b/>
                <w:bCs/>
                <w:color w:val="3B3838" w:themeColor="background2" w:themeShade="40"/>
                <w:kern w:val="0"/>
                <w:sz w:val="16"/>
                <w:szCs w:val="16"/>
              </w:rPr>
              <w:t>Rural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4FEC9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66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F5FAD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2,72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656F3" w14:textId="18790EA4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2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7FB8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35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A8EB6" w14:textId="77777777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1,59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19FED" w14:textId="0BBEAEA5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22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12FB2" w14:textId="2EDD0136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8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5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23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FAF62" w14:textId="3CE6082D" w:rsidR="002F1214" w:rsidRPr="00CF073B" w:rsidRDefault="002F1214" w:rsidP="00807DAA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225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815C5" w14:textId="0CA9E91A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05(0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92,1</w:t>
            </w:r>
            <w:r w:rsidR="00E23415" w:rsidRPr="00CF073B">
              <w:rPr>
                <w:rFonts w:eastAsia="標楷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kern w:val="0"/>
                <w:sz w:val="16"/>
                <w:szCs w:val="16"/>
              </w:rPr>
              <w:t>20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8183C" w14:textId="1F00C63F" w:rsidR="002F1214" w:rsidRPr="00CF073B" w:rsidRDefault="002F1214" w:rsidP="00807DAA">
            <w:pPr>
              <w:snapToGrid w:val="0"/>
              <w:spacing w:after="0" w:line="240" w:lineRule="auto"/>
              <w:jc w:val="right"/>
              <w:rPr>
                <w:rFonts w:eastAsia="標楷體" w:cstheme="minorHAnsi"/>
                <w:sz w:val="16"/>
                <w:szCs w:val="16"/>
              </w:rPr>
            </w:pPr>
            <w:r w:rsidRPr="00CF073B">
              <w:rPr>
                <w:rFonts w:eastAsia="標楷體" w:cstheme="minorHAnsi"/>
                <w:sz w:val="16"/>
                <w:szCs w:val="16"/>
              </w:rPr>
              <w:t>0</w:t>
            </w:r>
            <w:r w:rsidR="00E23415" w:rsidRPr="00CF073B">
              <w:rPr>
                <w:rFonts w:eastAsia="標楷體" w:cstheme="minorHAnsi"/>
                <w:sz w:val="16"/>
                <w:szCs w:val="16"/>
              </w:rPr>
              <w:t>·</w:t>
            </w:r>
            <w:r w:rsidRPr="00CF073B">
              <w:rPr>
                <w:rFonts w:eastAsia="標楷體" w:cstheme="minorHAnsi"/>
                <w:sz w:val="16"/>
                <w:szCs w:val="16"/>
              </w:rPr>
              <w:t>478</w:t>
            </w:r>
          </w:p>
        </w:tc>
      </w:tr>
    </w:tbl>
    <w:p w14:paraId="317E32A3" w14:textId="77777777" w:rsidR="002F1214" w:rsidRPr="00CF073B" w:rsidRDefault="002F1214">
      <w:pPr>
        <w:rPr>
          <w:rStyle w:val="20"/>
          <w:rFonts w:asciiTheme="minorHAnsi" w:hAnsiTheme="minorHAnsi" w:cstheme="minorHAnsi"/>
          <w:sz w:val="20"/>
          <w:szCs w:val="20"/>
        </w:rPr>
      </w:pPr>
      <w:r w:rsidRPr="00CF073B">
        <w:rPr>
          <w:rStyle w:val="20"/>
          <w:rFonts w:asciiTheme="minorHAnsi" w:hAnsiTheme="minorHAnsi" w:cstheme="minorHAnsi"/>
          <w:bCs w:val="0"/>
          <w:sz w:val="20"/>
          <w:szCs w:val="20"/>
        </w:rPr>
        <w:br w:type="page"/>
      </w:r>
    </w:p>
    <w:p w14:paraId="2440E842" w14:textId="458B00EC" w:rsidR="003E7347" w:rsidRPr="00CF073B" w:rsidRDefault="00AC26AD" w:rsidP="003E7347">
      <w:pPr>
        <w:pStyle w:val="NHIR1"/>
        <w:rPr>
          <w:b/>
          <w:sz w:val="20"/>
          <w:szCs w:val="20"/>
        </w:rPr>
      </w:pPr>
      <w:bookmarkStart w:id="4" w:name="_Toc127627503"/>
      <w:r w:rsidRPr="00CF073B">
        <w:rPr>
          <w:rStyle w:val="20"/>
          <w:rFonts w:asciiTheme="minorHAnsi" w:hAnsiTheme="minorHAnsi" w:cstheme="minorHAnsi"/>
          <w:bCs/>
          <w:sz w:val="20"/>
          <w:szCs w:val="20"/>
        </w:rPr>
        <w:lastRenderedPageBreak/>
        <w:t xml:space="preserve">Supplementary Table </w:t>
      </w:r>
      <w:r w:rsidR="002F1214" w:rsidRPr="00CF073B">
        <w:rPr>
          <w:rStyle w:val="20"/>
          <w:rFonts w:asciiTheme="minorHAnsi" w:hAnsiTheme="minorHAnsi" w:cstheme="minorHAnsi"/>
          <w:bCs/>
          <w:sz w:val="20"/>
          <w:szCs w:val="20"/>
        </w:rPr>
        <w:t>5</w:t>
      </w:r>
      <w:r w:rsidR="00303EA7" w:rsidRPr="00CF073B">
        <w:rPr>
          <w:rStyle w:val="20"/>
          <w:rFonts w:asciiTheme="minorHAnsi" w:hAnsiTheme="minorHAnsi" w:cstheme="minorHAnsi"/>
          <w:bCs/>
          <w:sz w:val="20"/>
          <w:szCs w:val="20"/>
        </w:rPr>
        <w:t>.</w:t>
      </w:r>
      <w:r w:rsidR="00303EA7" w:rsidRPr="00CF073B">
        <w:rPr>
          <w:b/>
          <w:sz w:val="20"/>
          <w:szCs w:val="20"/>
        </w:rPr>
        <w:t xml:space="preserve"> Interval Cox regression model</w:t>
      </w:r>
      <w:bookmarkEnd w:id="4"/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0"/>
        <w:gridCol w:w="566"/>
        <w:gridCol w:w="566"/>
        <w:gridCol w:w="568"/>
        <w:gridCol w:w="566"/>
        <w:gridCol w:w="568"/>
        <w:gridCol w:w="566"/>
        <w:gridCol w:w="1275"/>
        <w:gridCol w:w="711"/>
        <w:gridCol w:w="1275"/>
        <w:gridCol w:w="651"/>
      </w:tblGrid>
      <w:tr w:rsidR="00644019" w:rsidRPr="00CF073B" w14:paraId="78EEAE0F" w14:textId="77777777" w:rsidTr="00C153A6">
        <w:trPr>
          <w:trHeight w:hRule="exact" w:val="1417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E0F3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F8B33" w14:textId="5CBE19F3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pression screening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C1DF6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63891" w14:textId="1D441FE2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0E6A4" w14:textId="4C74321B" w:rsidR="00644019" w:rsidRPr="00CF073B" w:rsidRDefault="00644019" w:rsidP="00644019">
            <w:pPr>
              <w:spacing w:after="0" w:line="240" w:lineRule="auto"/>
              <w:jc w:val="center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 screening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CEFF4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3D54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3A99D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ECDAC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4E699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F4E61" w14:textId="77777777" w:rsidR="00644019" w:rsidRPr="00CF073B" w:rsidRDefault="00644019" w:rsidP="00644019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</w:tr>
      <w:tr w:rsidR="004533ED" w:rsidRPr="00CF073B" w14:paraId="196D52D2" w14:textId="77777777" w:rsidTr="006E3B7B">
        <w:trPr>
          <w:trHeight w:hRule="exact" w:val="113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878F2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4D3BA" w14:textId="38A3FC9C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</w:t>
            </w:r>
            <w:r w:rsidR="005D4B3D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.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of event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B4B21" w14:textId="0738FCAC" w:rsidR="003E7347" w:rsidRPr="00CF073B" w:rsidRDefault="005D4B3D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. of</w:t>
            </w:r>
            <w:r w:rsidR="00303EA7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1,000 person-year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E128C" w14:textId="77777777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ate per 1,000 person-year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A4B5D" w14:textId="30420E81" w:rsidR="003E7347" w:rsidRPr="00CF073B" w:rsidRDefault="005D4B3D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. of</w:t>
            </w:r>
            <w:r w:rsidR="00303EA7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event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A2C10" w14:textId="7133314B" w:rsidR="003E7347" w:rsidRPr="00CF073B" w:rsidRDefault="005D4B3D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o. of</w:t>
            </w:r>
            <w:r w:rsidR="00303EA7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1,000 person-years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956A0" w14:textId="77777777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ate per 1,000 person-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18C8" w14:textId="63EE923E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rude Hazard ratios (99% CI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C96A2" w14:textId="53F7008F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</w:t>
            </w:r>
            <w:r w:rsidR="00073585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BA6EF" w14:textId="526D3ACD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djusted Hazard ratios (99% CI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FEFBF" w14:textId="45DD4098" w:rsidR="003E7347" w:rsidRPr="00CF073B" w:rsidRDefault="00303EA7" w:rsidP="006E3B7B">
            <w:pPr>
              <w:snapToGrid w:val="0"/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</w:rPr>
              <w:t>p</w:t>
            </w:r>
            <w:r w:rsidR="00073585" w:rsidRPr="00CF073B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b/>
                <w:bCs/>
                <w:sz w:val="16"/>
                <w:szCs w:val="16"/>
              </w:rPr>
              <w:t>value</w:t>
            </w:r>
          </w:p>
        </w:tc>
      </w:tr>
      <w:tr w:rsidR="004533ED" w:rsidRPr="00CF073B" w14:paraId="0CACDD01" w14:textId="77777777" w:rsidTr="006E3B7B">
        <w:trPr>
          <w:trHeight w:hRule="exact" w:val="721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F135D" w14:textId="77777777" w:rsidR="003E7347" w:rsidRPr="00CF073B" w:rsidRDefault="00303EA7" w:rsidP="006E3B7B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ewly-treated Depression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69ECA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69A93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4E886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91E78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2A781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0C565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1A31D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B46D5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9352B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979A6" w14:textId="77777777" w:rsidR="003E7347" w:rsidRPr="00CF073B" w:rsidRDefault="003E7347" w:rsidP="006E3B7B">
            <w:pPr>
              <w:snapToGrid w:val="0"/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4533ED" w:rsidRPr="00CF073B" w14:paraId="6602BFEB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7210A" w14:textId="00C80A90" w:rsidR="003E7347" w:rsidRPr="00CF073B" w:rsidRDefault="00303EA7" w:rsidP="006E3B7B">
            <w:pPr>
              <w:snapToGrid w:val="0"/>
              <w:spacing w:after="0" w:line="240" w:lineRule="auto"/>
              <w:ind w:firstLineChars="50" w:firstLine="8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≤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B66E1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3,9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6B54E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7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65CEF" w14:textId="5403EE7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105E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,36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8D44B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6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51BB0" w14:textId="35E056F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3EBA2" w14:textId="7AE2AC11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9 (2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3,2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6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5E46" w14:textId="64EFFC03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F14A09"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 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474A7" w14:textId="05B94FD3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9 (2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3, 2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4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C179E" w14:textId="3137FD6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&lt;</w:t>
            </w:r>
            <w:r w:rsidR="00BC7CEE" w:rsidRPr="00CF073B">
              <w:rPr>
                <w:rFonts w:eastAsia="新細明體" w:cstheme="minorHAnsi"/>
                <w:kern w:val="0"/>
                <w:sz w:val="16"/>
                <w:szCs w:val="16"/>
              </w:rPr>
              <w:t xml:space="preserve"> 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01</w:t>
            </w:r>
          </w:p>
        </w:tc>
      </w:tr>
      <w:tr w:rsidR="004533ED" w:rsidRPr="00CF073B" w14:paraId="5FC18994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98B11" w14:textId="381304D7" w:rsidR="003E7347" w:rsidRPr="00CF073B" w:rsidRDefault="00303EA7" w:rsidP="006E3B7B">
            <w:pPr>
              <w:snapToGrid w:val="0"/>
              <w:spacing w:after="0" w:line="240" w:lineRule="auto"/>
              <w:ind w:firstLineChars="50" w:firstLine="8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1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8C5D8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4,66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AD1EE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4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43E7F" w14:textId="4CAD8E56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2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E8055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,82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0076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,10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4A8ED" w14:textId="393A581A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161E4" w14:textId="5881409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6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1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1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540D7" w14:textId="7197F390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F14A09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57038" w14:textId="17F99AED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0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6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5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ECE6B" w14:textId="5DB92AD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BC7CE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4533ED" w:rsidRPr="00CF073B" w14:paraId="5074D487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7E123" w14:textId="23AD9BE1" w:rsidR="003E7347" w:rsidRPr="00CF073B" w:rsidRDefault="00303EA7" w:rsidP="006E3B7B">
            <w:pPr>
              <w:snapToGrid w:val="0"/>
              <w:spacing w:after="0" w:line="240" w:lineRule="auto"/>
              <w:ind w:firstLineChars="50" w:firstLine="8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81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C48B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5,47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4F79E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23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C2A42" w14:textId="5641C06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E1938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4,17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A3AE7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,07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2ADA7" w14:textId="338036EB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8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C8B59" w14:textId="2E6F4A3A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6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3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9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AD191" w14:textId="7E7F6F2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F14A09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6614B" w14:textId="68806AF1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0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7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4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F6E3C" w14:textId="2193812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BC7CE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4533ED" w:rsidRPr="00CF073B" w14:paraId="43A9B74B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A2BFD" w14:textId="32CFB58D" w:rsidR="003E7347" w:rsidRPr="00CF073B" w:rsidRDefault="00303EA7" w:rsidP="006E3B7B">
            <w:pPr>
              <w:snapToGrid w:val="0"/>
              <w:spacing w:after="0" w:line="240" w:lineRule="auto"/>
              <w:ind w:firstLineChars="50" w:firstLine="8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y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y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666CB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6,97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26A6F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,46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A2BB7" w14:textId="6574B504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0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C1460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8,39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67B51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,16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5C777" w14:textId="49514FA4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1EF6F" w14:textId="073D3314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4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2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6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B2894" w14:textId="51DD3E9C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F14A09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07289" w14:textId="24037D3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0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8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2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6C82A" w14:textId="34E8ACE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BC7CE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4533ED" w:rsidRPr="00CF073B" w14:paraId="1E73A8E9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98F63" w14:textId="5D3E2402" w:rsidR="003E7347" w:rsidRPr="00CF073B" w:rsidRDefault="00303EA7" w:rsidP="006E3B7B">
            <w:pPr>
              <w:snapToGrid w:val="0"/>
              <w:spacing w:after="0" w:line="240" w:lineRule="auto"/>
              <w:ind w:firstLineChars="50" w:firstLine="8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y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y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EAC51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5,89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59A15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,28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4FECE" w14:textId="33F857DD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0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0033F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25,87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95CA2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4,81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3770A" w14:textId="594F8BC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A7958" w14:textId="3FD5675B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8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66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1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E2672" w14:textId="78EAD9A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F14A09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5B875" w14:textId="2FDDEC91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6 (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3,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58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24091" w14:textId="6FC9535C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BC7CE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4533ED" w:rsidRPr="00CF073B" w14:paraId="6D8E7679" w14:textId="77777777" w:rsidTr="006E3B7B">
        <w:trPr>
          <w:trHeight w:hRule="exact" w:val="69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A8E4" w14:textId="77777777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sychiatric hospitalisation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2026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52C2B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C49B5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487A8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52F3F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23710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73CF9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B0655" w14:textId="77777777" w:rsidR="003E7347" w:rsidRPr="00CF073B" w:rsidRDefault="003E734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EB79B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68F27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07762541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FFB7" w14:textId="212459C8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≤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5B76B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74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A5699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7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8CD14" w14:textId="48D35DF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03329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79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77CE5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6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F1E3A" w14:textId="6FC8F0E5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8A63" w14:textId="314D155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7 (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4C058" w14:textId="75386BB7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3DBA5" w14:textId="09577EEB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7 (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5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DFD2A" w14:textId="7CACAE25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39</w:t>
            </w:r>
          </w:p>
        </w:tc>
      </w:tr>
      <w:tr w:rsidR="004533ED" w:rsidRPr="00CF073B" w14:paraId="658AFED7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DECA" w14:textId="07A1CB2A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1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2E3B7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44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6D8BD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4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5D533" w14:textId="64FBB856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1002F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40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F22E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0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7FC9" w14:textId="27DBB04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E4140" w14:textId="3374469E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0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4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9F836" w14:textId="0EC5DACB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3FFCA" w14:textId="38AF163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9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3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6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8CFDB" w14:textId="2FF4173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2</w:t>
            </w:r>
          </w:p>
        </w:tc>
      </w:tr>
      <w:tr w:rsidR="004533ED" w:rsidRPr="00CF073B" w14:paraId="26113DA3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68BB" w14:textId="422C8881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81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1939F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17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8EB63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25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B30BF" w14:textId="417D94AE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9EBEC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3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CA316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08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9617B" w14:textId="09BDAC8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611B" w14:textId="7D080CA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9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4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5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3634" w14:textId="38DB9B2C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34A3A" w14:textId="223C98FB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7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2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3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344C0" w14:textId="09C589F0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BC7CE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4533ED" w:rsidRPr="00CF073B" w14:paraId="1A98CAF8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5F6B" w14:textId="7A496ADD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y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y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77778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5,42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F0A23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63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4CEDB" w14:textId="6D95A6B4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0A836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94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1F4CF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24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99731" w14:textId="21294280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A2584" w14:textId="6C337DAB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1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7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1650" w14:textId="0E6904FB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F14A09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AE157" w14:textId="6FE8805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8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5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2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9E31" w14:textId="4590D543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BC7CE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4533ED" w:rsidRPr="00CF073B" w14:paraId="7542A0AA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47A9" w14:textId="017608DC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y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y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D07BE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32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EECDA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63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11F18" w14:textId="283E7DF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2A286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13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1E179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97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39CED" w14:textId="007366B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7EBE4" w14:textId="10009D2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1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7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5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161B7" w14:textId="0299E678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F14A09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EAC27" w14:textId="30D33F3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9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5,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3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F4BFB" w14:textId="332E33A5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&lt;</w:t>
            </w:r>
            <w:r w:rsidR="00BC7CEE" w:rsidRPr="00CF073B">
              <w:rPr>
                <w:rFonts w:cstheme="minorHAnsi"/>
                <w:sz w:val="16"/>
                <w:szCs w:val="16"/>
              </w:rPr>
              <w:t xml:space="preserve"> 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1</w:t>
            </w:r>
          </w:p>
        </w:tc>
      </w:tr>
      <w:tr w:rsidR="004533ED" w:rsidRPr="00CF073B" w14:paraId="2407FC16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9AB6" w14:textId="77777777" w:rsidR="003E7347" w:rsidRPr="00CF073B" w:rsidRDefault="00303EA7" w:rsidP="006E3B7B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E02D2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F0FCC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DF953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2B46E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09A2F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7B5B8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339F8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3CF0A" w14:textId="77777777" w:rsidR="003E7347" w:rsidRPr="00CF073B" w:rsidRDefault="003E734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A7459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E3945" w14:textId="77777777" w:rsidR="003E7347" w:rsidRPr="00CF073B" w:rsidRDefault="003E734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0DD11FB1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A0BF" w14:textId="2237C2AA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≤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9A78A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D1F0A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7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CAE87" w14:textId="0E80200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06075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16C88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6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D52FB" w14:textId="64597346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3C27" w14:textId="4EAB87C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39 (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2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72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17D42" w14:textId="2585EB9D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F25B0" w14:textId="5423320D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30 (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4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61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D38A" w14:textId="6544119C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21</w:t>
            </w:r>
          </w:p>
        </w:tc>
      </w:tr>
      <w:tr w:rsidR="004533ED" w:rsidRPr="00CF073B" w14:paraId="28B4ECF5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7283" w14:textId="7F64754B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1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AE1AF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0C519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4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637B4" w14:textId="4BF4C6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3FC9C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ECF34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0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FD243" w14:textId="086EA5C4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21C0D" w14:textId="3776B47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0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0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35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CBAE" w14:textId="5FF65F32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3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4AB73" w14:textId="1B95F8F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4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5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7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2416D" w14:textId="637CDD4A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693</w:t>
            </w:r>
          </w:p>
        </w:tc>
      </w:tr>
      <w:tr w:rsidR="004533ED" w:rsidRPr="00CF073B" w14:paraId="5215D434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3E3B" w14:textId="48425D9D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81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6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7455B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9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CB1CA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25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D646F" w14:textId="350E21EF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2A5D3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4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09601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08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74BB3" w14:textId="7A3895C1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FF9BB" w14:textId="11275155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1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6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9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3D65" w14:textId="2C67EF30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C29F4" w14:textId="201736A3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3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9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0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23C72" w14:textId="3597DCD0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658</w:t>
            </w:r>
          </w:p>
        </w:tc>
      </w:tr>
      <w:tr w:rsidR="004533ED" w:rsidRPr="00CF073B" w14:paraId="3060DFCC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B339" w14:textId="1DFEE9FC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y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y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4D80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3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FF65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64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17BA4" w14:textId="57633AE4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11406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03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A1508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25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8821" w14:textId="14D72E92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44AFC" w14:textId="171F35A0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5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7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D55BA" w14:textId="2358FC04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E928B" w14:textId="1B2F2F66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9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1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8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8AD66" w14:textId="7C3A208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09</w:t>
            </w:r>
          </w:p>
        </w:tc>
      </w:tr>
      <w:tr w:rsidR="004533ED" w:rsidRPr="00CF073B" w14:paraId="2708150F" w14:textId="77777777" w:rsidTr="006E3B7B">
        <w:trPr>
          <w:trHeight w:hRule="exact" w:val="28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625E" w14:textId="5CFF28B8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y</w:t>
            </w:r>
            <w:r w:rsidR="00F14A09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–</w:t>
            </w:r>
            <w:r w:rsidRPr="00CF073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y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85EAE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4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50B56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66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098B8" w14:textId="43CA0BE9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F8058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93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B7DF8" w14:textId="77777777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99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C704E" w14:textId="3937C728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D38AD" w14:textId="15CC46F6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0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2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9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249C" w14:textId="58CB0403" w:rsidR="003E7347" w:rsidRPr="00CF073B" w:rsidRDefault="00303EA7" w:rsidP="006E3B7B">
            <w:pPr>
              <w:snapToGrid w:val="0"/>
              <w:spacing w:after="0" w:line="240" w:lineRule="auto"/>
              <w:ind w:firstLineChars="100" w:firstLine="160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D2D64" w14:textId="38D693F6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95 (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87,1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03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3426C" w14:textId="1AF71152" w:rsidR="003E7347" w:rsidRPr="00CF073B" w:rsidRDefault="00303EA7" w:rsidP="006E3B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0</w:t>
            </w:r>
            <w:r w:rsidR="00570EF2" w:rsidRPr="00CF073B">
              <w:rPr>
                <w:rFonts w:cstheme="minorHAnsi"/>
                <w:sz w:val="16"/>
                <w:szCs w:val="16"/>
              </w:rPr>
              <w:t>·</w:t>
            </w:r>
            <w:r w:rsidRPr="00CF073B">
              <w:rPr>
                <w:rFonts w:cstheme="minorHAnsi"/>
                <w:sz w:val="16"/>
                <w:szCs w:val="16"/>
              </w:rPr>
              <w:t>218</w:t>
            </w:r>
          </w:p>
        </w:tc>
      </w:tr>
    </w:tbl>
    <w:p w14:paraId="51AEE205" w14:textId="77777777" w:rsidR="003E7347" w:rsidRPr="00CF073B" w:rsidRDefault="00303EA7">
      <w:pPr>
        <w:rPr>
          <w:rStyle w:val="20"/>
          <w:rFonts w:asciiTheme="minorHAnsi" w:hAnsiTheme="minorHAnsi" w:cstheme="minorHAnsi"/>
          <w:sz w:val="24"/>
          <w:szCs w:val="24"/>
        </w:rPr>
      </w:pPr>
      <w:r w:rsidRPr="00CF073B">
        <w:rPr>
          <w:rStyle w:val="20"/>
          <w:rFonts w:asciiTheme="minorHAnsi" w:hAnsiTheme="minorHAnsi" w:cstheme="minorHAnsi"/>
          <w:bCs w:val="0"/>
          <w:sz w:val="24"/>
          <w:szCs w:val="24"/>
        </w:rPr>
        <w:br w:type="page"/>
      </w:r>
    </w:p>
    <w:p w14:paraId="7C310F48" w14:textId="01B5E084" w:rsidR="009E37CE" w:rsidRPr="00CF073B" w:rsidRDefault="00AC26AD" w:rsidP="009E37CE">
      <w:pPr>
        <w:pStyle w:val="NHIR1"/>
        <w:rPr>
          <w:b/>
          <w:sz w:val="20"/>
          <w:szCs w:val="20"/>
        </w:rPr>
      </w:pPr>
      <w:bookmarkStart w:id="5" w:name="_Toc127627504"/>
      <w:r w:rsidRPr="00CF073B">
        <w:rPr>
          <w:rStyle w:val="20"/>
          <w:rFonts w:asciiTheme="minorHAnsi" w:hAnsiTheme="minorHAnsi" w:cstheme="minorHAnsi"/>
          <w:bCs/>
          <w:sz w:val="20"/>
          <w:szCs w:val="20"/>
        </w:rPr>
        <w:lastRenderedPageBreak/>
        <w:t xml:space="preserve">Supplementary Table </w:t>
      </w:r>
      <w:r w:rsidR="002F1214" w:rsidRPr="00CF073B">
        <w:rPr>
          <w:rStyle w:val="20"/>
          <w:rFonts w:asciiTheme="minorHAnsi" w:hAnsiTheme="minorHAnsi" w:cstheme="minorHAnsi"/>
          <w:bCs/>
          <w:sz w:val="20"/>
          <w:szCs w:val="20"/>
        </w:rPr>
        <w:t>6</w:t>
      </w:r>
      <w:r w:rsidR="00303EA7" w:rsidRPr="00CF073B">
        <w:rPr>
          <w:rStyle w:val="20"/>
          <w:rFonts w:asciiTheme="minorHAnsi" w:hAnsiTheme="minorHAnsi" w:cstheme="minorHAnsi"/>
          <w:bCs/>
          <w:sz w:val="20"/>
          <w:szCs w:val="20"/>
        </w:rPr>
        <w:t>.</w:t>
      </w:r>
      <w:r w:rsidR="00303EA7" w:rsidRPr="00CF073B">
        <w:rPr>
          <w:b/>
          <w:sz w:val="20"/>
          <w:szCs w:val="20"/>
        </w:rPr>
        <w:t xml:space="preserve"> Baseline characteristics of patients with newly </w:t>
      </w:r>
      <w:r w:rsidR="00A31973" w:rsidRPr="00CF073B">
        <w:rPr>
          <w:b/>
          <w:sz w:val="20"/>
          <w:szCs w:val="20"/>
        </w:rPr>
        <w:t>treated</w:t>
      </w:r>
      <w:r w:rsidR="00303EA7" w:rsidRPr="00CF073B">
        <w:rPr>
          <w:b/>
          <w:sz w:val="20"/>
          <w:szCs w:val="20"/>
        </w:rPr>
        <w:t xml:space="preserve"> depressive disorders stratified by screen</w:t>
      </w:r>
      <w:r w:rsidR="0099767D" w:rsidRPr="00CF073B">
        <w:rPr>
          <w:b/>
          <w:sz w:val="20"/>
          <w:szCs w:val="20"/>
        </w:rPr>
        <w:t>ing</w:t>
      </w:r>
      <w:r w:rsidR="00303EA7" w:rsidRPr="00CF073B">
        <w:rPr>
          <w:b/>
          <w:sz w:val="20"/>
          <w:szCs w:val="20"/>
        </w:rPr>
        <w:t xml:space="preserve"> status</w:t>
      </w:r>
      <w:r w:rsidR="00303EA7" w:rsidRPr="00CF073B">
        <w:rPr>
          <w:rFonts w:eastAsia="新細明體"/>
          <w:b/>
          <w:sz w:val="20"/>
          <w:szCs w:val="20"/>
        </w:rPr>
        <w:t>.</w:t>
      </w:r>
      <w:bookmarkEnd w:id="5"/>
    </w:p>
    <w:tbl>
      <w:tblPr>
        <w:tblW w:w="81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24"/>
        <w:gridCol w:w="1340"/>
        <w:gridCol w:w="1340"/>
        <w:gridCol w:w="1220"/>
      </w:tblGrid>
      <w:tr w:rsidR="004533ED" w:rsidRPr="00CF073B" w14:paraId="7DF2A197" w14:textId="77777777" w:rsidTr="008E6E3D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1242A1B" w14:textId="77777777" w:rsidR="009E37CE" w:rsidRPr="00CF073B" w:rsidRDefault="009E37CE" w:rsidP="008E6E3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70057A" w14:textId="45A44BD0" w:rsidR="009E37CE" w:rsidRPr="00CF073B" w:rsidRDefault="00303EA7" w:rsidP="008E6E3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nscreened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B8F17F3" w14:textId="77777777" w:rsidR="009E37CE" w:rsidRPr="00CF073B" w:rsidRDefault="00303EA7" w:rsidP="008E6E3D">
            <w:pPr>
              <w:wordWrap w:val="0"/>
              <w:snapToGrid w:val="0"/>
              <w:spacing w:after="0" w:line="240" w:lineRule="auto"/>
              <w:jc w:val="right"/>
              <w:rPr>
                <w:rFonts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kern w:val="0"/>
                <w:sz w:val="16"/>
                <w:szCs w:val="16"/>
              </w:rPr>
              <w:t>Screened (-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B96A989" w14:textId="77777777" w:rsidR="009E37CE" w:rsidRPr="00CF073B" w:rsidRDefault="00303EA7" w:rsidP="008E6E3D">
            <w:pPr>
              <w:wordWrap w:val="0"/>
              <w:snapToGrid w:val="0"/>
              <w:spacing w:after="0" w:line="240" w:lineRule="auto"/>
              <w:jc w:val="right"/>
              <w:rPr>
                <w:rFonts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kern w:val="0"/>
                <w:sz w:val="16"/>
                <w:szCs w:val="16"/>
              </w:rPr>
              <w:t>Screened (+)</w:t>
            </w:r>
          </w:p>
        </w:tc>
      </w:tr>
      <w:tr w:rsidR="004533ED" w:rsidRPr="00CF073B" w14:paraId="25AB47A6" w14:textId="77777777" w:rsidTr="008E6E3D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</w:tcPr>
          <w:p w14:paraId="602E203B" w14:textId="77777777" w:rsidR="009E37CE" w:rsidRPr="00CF073B" w:rsidRDefault="00303EA7" w:rsidP="008E6E3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497535E" w14:textId="77777777" w:rsidR="009E37CE" w:rsidRPr="00CF073B" w:rsidRDefault="009E37CE" w:rsidP="008E6E3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C66387C" w14:textId="77777777" w:rsidR="009E37CE" w:rsidRPr="00CF073B" w:rsidRDefault="009E37CE" w:rsidP="008E6E3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8919FC7" w14:textId="77777777" w:rsidR="009E37CE" w:rsidRPr="00CF073B" w:rsidRDefault="009E37CE" w:rsidP="008E6E3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533ED" w:rsidRPr="00CF073B" w14:paraId="434713C9" w14:textId="77777777" w:rsidTr="008E6E3D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</w:tcPr>
          <w:p w14:paraId="36E8612E" w14:textId="77777777" w:rsidR="009E37CE" w:rsidRPr="00CF073B" w:rsidRDefault="00303EA7" w:rsidP="008E6E3D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404040"/>
                <w:sz w:val="16"/>
                <w:szCs w:val="16"/>
                <w:shd w:val="clear" w:color="auto" w:fill="FFFFFF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 xml:space="preserve"> Mean </w:t>
            </w:r>
            <w:r w:rsidRPr="00CF073B">
              <w:rPr>
                <w:rFonts w:cstheme="minorHAnsi"/>
                <w:b/>
                <w:bCs/>
                <w:color w:val="404040"/>
                <w:sz w:val="16"/>
                <w:szCs w:val="16"/>
                <w:shd w:val="clear" w:color="auto" w:fill="FFFFFF"/>
              </w:rPr>
              <w:t>± SD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BE4EC31" w14:textId="3BF9A1BF" w:rsidR="009E37CE" w:rsidRPr="00CF073B" w:rsidRDefault="00303EA7" w:rsidP="008E6E3D">
            <w:pPr>
              <w:wordWrap w:val="0"/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6</w:t>
            </w:r>
            <w:r w:rsidR="009760AD" w:rsidRPr="00CF073B">
              <w:rPr>
                <w:rFonts w:eastAsia="Times New Roman" w:cstheme="minorHAnsi"/>
                <w:kern w:val="0"/>
                <w:sz w:val="16"/>
                <w:szCs w:val="16"/>
              </w:rPr>
              <w:t>0</w:t>
            </w:r>
            <w:r w:rsidR="00570EF2" w:rsidRPr="00CF073B">
              <w:rPr>
                <w:rFonts w:eastAsia="Times New Roman" w:cstheme="minorHAnsi"/>
                <w:kern w:val="0"/>
                <w:sz w:val="16"/>
                <w:szCs w:val="16"/>
              </w:rPr>
              <w:t>·</w:t>
            </w:r>
            <w:r w:rsidR="009760AD" w:rsidRPr="00CF073B">
              <w:rPr>
                <w:rFonts w:eastAsia="Times New Roman" w:cstheme="minorHAnsi"/>
                <w:kern w:val="0"/>
                <w:sz w:val="16"/>
                <w:szCs w:val="16"/>
              </w:rPr>
              <w:t>79</w:t>
            </w:r>
            <w:r w:rsidR="005D4B3D" w:rsidRPr="00CF073B">
              <w:rPr>
                <w:rFonts w:eastAsia="Times New Roman" w:cstheme="minorHAnsi"/>
                <w:kern w:val="0"/>
                <w:sz w:val="16"/>
                <w:szCs w:val="16"/>
              </w:rPr>
              <w:t xml:space="preserve"> ± </w:t>
            </w: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</w:t>
            </w:r>
            <w:r w:rsidR="009760AD" w:rsidRPr="00CF073B">
              <w:rPr>
                <w:rFonts w:eastAsia="Times New Roman" w:cstheme="minorHAnsi"/>
                <w:kern w:val="0"/>
                <w:sz w:val="16"/>
                <w:szCs w:val="16"/>
              </w:rPr>
              <w:t>2</w:t>
            </w:r>
            <w:r w:rsidR="00570EF2" w:rsidRPr="00CF073B">
              <w:rPr>
                <w:rFonts w:eastAsia="Times New Roman" w:cstheme="minorHAnsi"/>
                <w:kern w:val="0"/>
                <w:sz w:val="16"/>
                <w:szCs w:val="16"/>
              </w:rPr>
              <w:t>·</w:t>
            </w:r>
            <w:r w:rsidR="009760AD" w:rsidRPr="00CF073B">
              <w:rPr>
                <w:rFonts w:eastAsia="Times New Roman" w:cstheme="minorHAnsi"/>
                <w:kern w:val="0"/>
                <w:sz w:val="16"/>
                <w:szCs w:val="16"/>
              </w:rPr>
              <w:t>19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845DC67" w14:textId="1716EB36" w:rsidR="009E37CE" w:rsidRPr="00CF073B" w:rsidRDefault="00303EA7" w:rsidP="008E6E3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60</w:t>
            </w:r>
            <w:r w:rsidR="00570EF2" w:rsidRPr="00CF073B">
              <w:rPr>
                <w:rFonts w:eastAsia="Times New Roman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53</w:t>
            </w:r>
            <w:r w:rsidR="005D4B3D" w:rsidRPr="00CF073B">
              <w:rPr>
                <w:rFonts w:eastAsia="Times New Roman" w:cstheme="minorHAnsi"/>
                <w:kern w:val="0"/>
                <w:sz w:val="16"/>
                <w:szCs w:val="16"/>
              </w:rPr>
              <w:t xml:space="preserve"> </w:t>
            </w:r>
            <w:r w:rsidR="005D4B3D" w:rsidRPr="00CF073B">
              <w:rPr>
                <w:rFonts w:cstheme="minorHAnsi"/>
                <w:color w:val="404040"/>
                <w:sz w:val="16"/>
                <w:szCs w:val="16"/>
                <w:shd w:val="clear" w:color="auto" w:fill="FFFFFF"/>
              </w:rPr>
              <w:t xml:space="preserve">± 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92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B255BFE" w14:textId="71E74AB1" w:rsidR="009E37CE" w:rsidRPr="00CF073B" w:rsidRDefault="00303EA7" w:rsidP="008E6E3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58</w:t>
            </w:r>
            <w:r w:rsidR="00570EF2" w:rsidRPr="00CF073B">
              <w:rPr>
                <w:rFonts w:eastAsia="Times New Roman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74</w:t>
            </w:r>
            <w:r w:rsidR="005D4B3D" w:rsidRPr="00CF073B">
              <w:rPr>
                <w:rFonts w:eastAsia="Times New Roman" w:cstheme="minorHAnsi"/>
                <w:kern w:val="0"/>
                <w:sz w:val="16"/>
                <w:szCs w:val="16"/>
              </w:rPr>
              <w:t xml:space="preserve"> </w:t>
            </w:r>
            <w:r w:rsidRPr="00CF073B">
              <w:rPr>
                <w:rFonts w:cstheme="minorHAnsi"/>
                <w:color w:val="404040"/>
                <w:sz w:val="16"/>
                <w:szCs w:val="16"/>
                <w:shd w:val="clear" w:color="auto" w:fill="FFFFFF"/>
              </w:rPr>
              <w:t>±</w:t>
            </w:r>
            <w:r w:rsidR="005D4B3D" w:rsidRPr="00CF073B">
              <w:rPr>
                <w:rFonts w:cstheme="minorHAnsi"/>
                <w:color w:val="404040"/>
                <w:sz w:val="16"/>
                <w:szCs w:val="16"/>
                <w:shd w:val="clear" w:color="auto" w:fill="FFFFFF"/>
              </w:rPr>
              <w:t xml:space="preserve"> 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11</w:t>
            </w:r>
            <w:r w:rsidR="00570EF2" w:rsidRPr="00CF073B">
              <w:rPr>
                <w:rFonts w:eastAsia="新細明體" w:cstheme="minorHAnsi"/>
                <w:kern w:val="0"/>
                <w:sz w:val="16"/>
                <w:szCs w:val="16"/>
              </w:rPr>
              <w:t>·</w:t>
            </w:r>
            <w:r w:rsidRPr="00CF073B">
              <w:rPr>
                <w:rFonts w:eastAsia="新細明體" w:cstheme="minorHAnsi"/>
                <w:kern w:val="0"/>
                <w:sz w:val="16"/>
                <w:szCs w:val="16"/>
              </w:rPr>
              <w:t>71</w:t>
            </w:r>
          </w:p>
        </w:tc>
      </w:tr>
      <w:tr w:rsidR="00305AE6" w:rsidRPr="00CF073B" w14:paraId="21ECEB8C" w14:textId="77777777" w:rsidTr="00C35DE6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8CEF12B" w14:textId="5129516D" w:rsidR="00305AE6" w:rsidRPr="00CF073B" w:rsidRDefault="00305AE6" w:rsidP="00305A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–54</w:t>
            </w:r>
          </w:p>
        </w:tc>
        <w:tc>
          <w:tcPr>
            <w:tcW w:w="1340" w:type="dxa"/>
            <w:shd w:val="clear" w:color="auto" w:fill="auto"/>
            <w:noWrap/>
          </w:tcPr>
          <w:p w14:paraId="5606CEB8" w14:textId="3273A474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33,340 (3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E35495A" w14:textId="77777777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6,773 (3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D4BD9BD" w14:textId="77777777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5,503 (41%)</w:t>
            </w:r>
          </w:p>
        </w:tc>
      </w:tr>
      <w:tr w:rsidR="00305AE6" w:rsidRPr="00CF073B" w14:paraId="7AD5C4EA" w14:textId="77777777" w:rsidTr="00C35DE6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9152311" w14:textId="39259671" w:rsidR="00305AE6" w:rsidRPr="00CF073B" w:rsidRDefault="00305AE6" w:rsidP="00305A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55–64</w:t>
            </w:r>
          </w:p>
        </w:tc>
        <w:tc>
          <w:tcPr>
            <w:tcW w:w="1340" w:type="dxa"/>
            <w:shd w:val="clear" w:color="auto" w:fill="auto"/>
            <w:noWrap/>
          </w:tcPr>
          <w:p w14:paraId="5AEF0869" w14:textId="4BF4D4AA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8,348 (3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F2277B1" w14:textId="77777777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58,718 (3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8568916" w14:textId="77777777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088 (30%)</w:t>
            </w:r>
          </w:p>
        </w:tc>
      </w:tr>
      <w:tr w:rsidR="00305AE6" w:rsidRPr="00CF073B" w14:paraId="4F09A8F7" w14:textId="77777777" w:rsidTr="00C35DE6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</w:tcPr>
          <w:p w14:paraId="567940FC" w14:textId="5227038C" w:rsidR="00305AE6" w:rsidRPr="00CF073B" w:rsidRDefault="00305AE6" w:rsidP="00305AE6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>≥ 65</w:t>
            </w:r>
          </w:p>
        </w:tc>
        <w:tc>
          <w:tcPr>
            <w:tcW w:w="1340" w:type="dxa"/>
            <w:shd w:val="clear" w:color="auto" w:fill="auto"/>
            <w:noWrap/>
          </w:tcPr>
          <w:p w14:paraId="04BEDE4A" w14:textId="384E582F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34,370 (3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9626F16" w14:textId="0709E078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7,901 (3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04C6D4B" w14:textId="20F51AB0" w:rsidR="00305AE6" w:rsidRPr="00CF073B" w:rsidRDefault="00305AE6" w:rsidP="00305AE6">
            <w:pPr>
              <w:snapToGrid w:val="0"/>
              <w:spacing w:after="0" w:line="240" w:lineRule="auto"/>
              <w:jc w:val="right"/>
              <w:rPr>
                <w:rFonts w:cstheme="minorHAnsi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968 (29%)</w:t>
            </w:r>
          </w:p>
        </w:tc>
      </w:tr>
      <w:tr w:rsidR="004533ED" w:rsidRPr="00CF073B" w14:paraId="44BBA2B4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5F83E98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F865703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FC4E96D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03BE48B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957E83" w:rsidRPr="00CF073B" w14:paraId="2EDD595B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D5DB71E" w14:textId="491FFDB2" w:rsidR="00957E83" w:rsidRPr="00CF073B" w:rsidRDefault="00957E83" w:rsidP="00957E83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F46F109" w14:textId="7695D0A5" w:rsidR="00957E83" w:rsidRPr="00CF073B" w:rsidRDefault="00957E83" w:rsidP="00957E83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34,010 (3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F99B8EB" w14:textId="77777777" w:rsidR="00957E83" w:rsidRPr="00CF073B" w:rsidRDefault="00957E83" w:rsidP="00957E83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7,588 (3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757D042" w14:textId="77777777" w:rsidR="00957E83" w:rsidRPr="00CF073B" w:rsidRDefault="00957E83" w:rsidP="00957E83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667 (34%)</w:t>
            </w:r>
          </w:p>
        </w:tc>
      </w:tr>
      <w:tr w:rsidR="00957E83" w:rsidRPr="00CF073B" w14:paraId="363E04D9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CB9C8AE" w14:textId="5536740C" w:rsidR="00957E83" w:rsidRPr="00CF073B" w:rsidRDefault="00957E83" w:rsidP="00957E83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Fe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E54A621" w14:textId="7554590D" w:rsidR="00957E83" w:rsidRPr="00CF073B" w:rsidRDefault="00957E83" w:rsidP="00957E83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62,048 (6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07647FD" w14:textId="77777777" w:rsidR="00957E83" w:rsidRPr="00CF073B" w:rsidRDefault="00957E83" w:rsidP="00957E83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25,804 (6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4B45C1A" w14:textId="77777777" w:rsidR="00957E83" w:rsidRPr="00CF073B" w:rsidRDefault="00957E83" w:rsidP="00957E83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892 (66%)</w:t>
            </w:r>
          </w:p>
        </w:tc>
      </w:tr>
      <w:tr w:rsidR="004533ED" w:rsidRPr="00CF073B" w14:paraId="1C6590BC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44CC38A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esidency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FF63C49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4736401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9D07001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1F517B" w:rsidRPr="00CF073B" w14:paraId="72BEEA54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F6E42E0" w14:textId="77777777" w:rsidR="001F517B" w:rsidRPr="00CF073B" w:rsidRDefault="001F517B" w:rsidP="001F51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Urban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4088FA0" w14:textId="016DF14C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55,227 (57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77AB788" w14:textId="77777777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91,352 (47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9DF9E0B" w14:textId="77777777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456 (55%)</w:t>
            </w:r>
          </w:p>
        </w:tc>
      </w:tr>
      <w:tr w:rsidR="001F517B" w:rsidRPr="00CF073B" w14:paraId="54E432FD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1308CA8" w14:textId="77777777" w:rsidR="001F517B" w:rsidRPr="00CF073B" w:rsidRDefault="001F517B" w:rsidP="001F51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uburban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E90D17C" w14:textId="1F76D1CC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31,316 (33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4C174AF" w14:textId="77777777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5,620 (39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CA65A55" w14:textId="77777777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602 (34%)</w:t>
            </w:r>
          </w:p>
        </w:tc>
      </w:tr>
      <w:tr w:rsidR="001F517B" w:rsidRPr="00CF073B" w14:paraId="3B585C39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184F205" w14:textId="77777777" w:rsidR="001F517B" w:rsidRPr="00CF073B" w:rsidRDefault="001F517B" w:rsidP="001F517B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ural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445890C" w14:textId="43FADBC8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9,515 (1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AA78C65" w14:textId="77777777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6,420 (14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8C1BC0E" w14:textId="77777777" w:rsidR="001F517B" w:rsidRPr="00CF073B" w:rsidRDefault="001F517B" w:rsidP="001F517B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501 (11%)</w:t>
            </w:r>
          </w:p>
        </w:tc>
      </w:tr>
      <w:tr w:rsidR="004533ED" w:rsidRPr="00CF073B" w14:paraId="2FCC2193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7D6C95A" w14:textId="4D920995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Monthly Income</w:t>
            </w:r>
            <w:r w:rsidR="006B126D"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, NT$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5F768F3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F81F14B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7129ADE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610C24" w:rsidRPr="00CF073B" w14:paraId="666C9B65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530BF99" w14:textId="112B4CD4" w:rsidR="00610C24" w:rsidRPr="00CF073B" w:rsidRDefault="00610C24" w:rsidP="00610C24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≤2000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A331716" w14:textId="6B021289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8,434 (3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509A446" w14:textId="77777777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9,569 (26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DEFDFE2" w14:textId="77777777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056 (30%)</w:t>
            </w:r>
          </w:p>
        </w:tc>
      </w:tr>
      <w:tr w:rsidR="00610C24" w:rsidRPr="00CF073B" w14:paraId="39EFFA82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F9257AB" w14:textId="720950B4" w:rsidR="00610C24" w:rsidRPr="00CF073B" w:rsidRDefault="00610C24" w:rsidP="00610C24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001–4000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C3A1D20" w14:textId="699C577A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44,141 (46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C7C44F1" w14:textId="77777777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05,752 (5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66DB61C" w14:textId="77777777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,802 (50%)</w:t>
            </w:r>
          </w:p>
        </w:tc>
      </w:tr>
      <w:tr w:rsidR="00610C24" w:rsidRPr="00CF073B" w14:paraId="635B1AD7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66A18C1" w14:textId="31C72662" w:rsidR="00610C24" w:rsidRPr="00CF073B" w:rsidRDefault="00610C24" w:rsidP="00610C24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 xml:space="preserve">≥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4000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F44818C" w14:textId="5B6B7A60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3,483 (24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22AC51B" w14:textId="77777777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8,071 (2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DD8705B" w14:textId="77777777" w:rsidR="00610C24" w:rsidRPr="00CF073B" w:rsidRDefault="00610C24" w:rsidP="00610C24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701 (20%)</w:t>
            </w:r>
          </w:p>
        </w:tc>
      </w:tr>
      <w:tr w:rsidR="004533ED" w:rsidRPr="00CF073B" w14:paraId="0FCC717C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9218465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arlson comorbid index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5E0EBCF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0C34B3A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F29C08B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7E4512" w:rsidRPr="00CF073B" w14:paraId="53E03CB1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12A657C" w14:textId="77777777" w:rsidR="007E4512" w:rsidRPr="00CF073B" w:rsidRDefault="007E4512" w:rsidP="007E4512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2840BCE" w14:textId="56B9D65F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52,649 (5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EC5BBCB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99,929 (52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2C25268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618 (56%)</w:t>
            </w:r>
          </w:p>
        </w:tc>
      </w:tr>
      <w:tr w:rsidR="007E4512" w:rsidRPr="00CF073B" w14:paraId="4FB7A83D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C853521" w14:textId="77777777" w:rsidR="007E4512" w:rsidRPr="00CF073B" w:rsidRDefault="007E4512" w:rsidP="007E4512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D54233A" w14:textId="6DC33660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0,732 (22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FD86C05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9,876 (26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CB4D0B6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344 (25%)</w:t>
            </w:r>
          </w:p>
        </w:tc>
      </w:tr>
      <w:tr w:rsidR="007E4512" w:rsidRPr="00CF073B" w14:paraId="3C02DB75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3BE08FF" w14:textId="77777777" w:rsidR="007E4512" w:rsidRPr="00CF073B" w:rsidRDefault="007E4512" w:rsidP="007E4512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C6BFA80" w14:textId="17ECFB3A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1,210 (12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575CE81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3,532 (12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37FE1B5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454 (11%)</w:t>
            </w:r>
          </w:p>
        </w:tc>
      </w:tr>
      <w:tr w:rsidR="007E4512" w:rsidRPr="00CF073B" w14:paraId="41CF35B1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4A9F743" w14:textId="7D758309" w:rsidR="007E4512" w:rsidRPr="00CF073B" w:rsidRDefault="007E4512" w:rsidP="007E4512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 xml:space="preserve">≥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77FA46D" w14:textId="21393DE1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1,467 (12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6D3B055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0,055 (1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2207256" w14:textId="77777777" w:rsidR="007E4512" w:rsidRPr="00CF073B" w:rsidRDefault="007E4512" w:rsidP="007E4512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43 (8%)</w:t>
            </w:r>
          </w:p>
        </w:tc>
      </w:tr>
      <w:tr w:rsidR="004533ED" w:rsidRPr="00CF073B" w14:paraId="76019D34" w14:textId="77777777" w:rsidTr="008E6E3D">
        <w:trPr>
          <w:trHeight w:val="30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54BA915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Number of outpatient visits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2A2660C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317E8D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4D0B6CD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32133E" w:rsidRPr="00CF073B" w14:paraId="663C59DE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6F8BFB7" w14:textId="6A69F98E" w:rsidR="0032133E" w:rsidRPr="00CF073B" w:rsidRDefault="0032133E" w:rsidP="0032133E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0–9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FDF91A3" w14:textId="30124FAA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3,408 (24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EE32954" w14:textId="77777777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4,270 (13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BB552F5" w14:textId="77777777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394 (18%)</w:t>
            </w:r>
          </w:p>
        </w:tc>
      </w:tr>
      <w:tr w:rsidR="0032133E" w:rsidRPr="00CF073B" w14:paraId="3F914931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45083D3" w14:textId="7E97B9A3" w:rsidR="0032133E" w:rsidRPr="00CF073B" w:rsidRDefault="0032133E" w:rsidP="0032133E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10–19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FDDF7E4" w14:textId="578A3191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2,878 (24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17BAF2F" w14:textId="77777777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2,124 (22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0FC713F" w14:textId="77777777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165 (23%)</w:t>
            </w:r>
          </w:p>
        </w:tc>
      </w:tr>
      <w:tr w:rsidR="0032133E" w:rsidRPr="00CF073B" w14:paraId="70441059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3B1A555" w14:textId="0E7AFB3F" w:rsidR="0032133E" w:rsidRPr="00CF073B" w:rsidRDefault="0032133E" w:rsidP="0032133E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b/>
                <w:bCs/>
                <w:sz w:val="16"/>
                <w:szCs w:val="16"/>
                <w:shd w:val="clear" w:color="auto" w:fill="FFFFFF"/>
              </w:rPr>
              <w:t xml:space="preserve">≥ </w:t>
            </w: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1208121" w14:textId="68FCBAA2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49,772 (52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7067AE6" w14:textId="77777777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26,998 (66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EA58DF7" w14:textId="77777777" w:rsidR="0032133E" w:rsidRPr="00CF073B" w:rsidRDefault="0032133E" w:rsidP="0032133E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8,000 (59%)</w:t>
            </w:r>
          </w:p>
        </w:tc>
      </w:tr>
      <w:tr w:rsidR="004533ED" w:rsidRPr="00CF073B" w14:paraId="2E9F1B07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E341B71" w14:textId="4155214E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alendar yea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00DBAA8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9BE9B92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062F007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2758F0" w:rsidRPr="00CF073B" w14:paraId="7C73D9ED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8DCB742" w14:textId="77777777" w:rsidR="002758F0" w:rsidRPr="00CF073B" w:rsidRDefault="002758F0" w:rsidP="002758F0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3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66F1F0B" w14:textId="445DDF9A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6,601 (7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006A816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1,385 (6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A6B2B95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545 (11%)</w:t>
            </w:r>
          </w:p>
        </w:tc>
      </w:tr>
      <w:tr w:rsidR="002758F0" w:rsidRPr="00CF073B" w14:paraId="580E5D9D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37C6165" w14:textId="77777777" w:rsidR="002758F0" w:rsidRPr="00CF073B" w:rsidRDefault="002758F0" w:rsidP="002758F0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4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5B122C0" w14:textId="26058B74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3,039 (14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78F0F66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3,075 (12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64E61E5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146 (16%)</w:t>
            </w:r>
          </w:p>
        </w:tc>
      </w:tr>
      <w:tr w:rsidR="002758F0" w:rsidRPr="00CF073B" w14:paraId="6501E76B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A2A3E8E" w14:textId="77777777" w:rsidR="002758F0" w:rsidRPr="00CF073B" w:rsidRDefault="002758F0" w:rsidP="002758F0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5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1AEA45B" w14:textId="179E6FBB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6,331 (17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3E3F793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9,835 (1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B9D84F0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254 (17%)</w:t>
            </w:r>
          </w:p>
        </w:tc>
      </w:tr>
      <w:tr w:rsidR="002758F0" w:rsidRPr="00CF073B" w14:paraId="3B0E2548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517D402" w14:textId="77777777" w:rsidR="002758F0" w:rsidRPr="00CF073B" w:rsidRDefault="002758F0" w:rsidP="002758F0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6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E2D05ED" w14:textId="5AACF32F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5,806 (16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0492D97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0,398 (16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266C131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010 (15%)</w:t>
            </w:r>
          </w:p>
        </w:tc>
      </w:tr>
      <w:tr w:rsidR="002758F0" w:rsidRPr="00CF073B" w14:paraId="7AD71CB9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8B902A4" w14:textId="77777777" w:rsidR="002758F0" w:rsidRPr="00CF073B" w:rsidRDefault="002758F0" w:rsidP="002758F0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7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CA722FF" w14:textId="148A5523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5,144 (16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2F66D2D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2,202 (17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2C71757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967 (15%)</w:t>
            </w:r>
          </w:p>
        </w:tc>
      </w:tr>
      <w:tr w:rsidR="002758F0" w:rsidRPr="00CF073B" w14:paraId="4836E0A5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975E749" w14:textId="77777777" w:rsidR="002758F0" w:rsidRPr="00CF073B" w:rsidRDefault="002758F0" w:rsidP="002758F0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8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369B96" w14:textId="4A274AD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4,924 (16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8FB8894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3,269 (17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4B393B9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850 (14%)</w:t>
            </w:r>
          </w:p>
        </w:tc>
      </w:tr>
      <w:tr w:rsidR="002758F0" w:rsidRPr="00CF073B" w14:paraId="152C7CC4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C54FBDF" w14:textId="77777777" w:rsidR="002758F0" w:rsidRPr="00CF073B" w:rsidRDefault="002758F0" w:rsidP="002758F0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2019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34F835C" w14:textId="1A01CE91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4,213 (1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C6F493E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3,228 (17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459D425" w14:textId="77777777" w:rsidR="002758F0" w:rsidRPr="00CF073B" w:rsidRDefault="002758F0" w:rsidP="002758F0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787 (13%)</w:t>
            </w:r>
          </w:p>
        </w:tc>
      </w:tr>
      <w:tr w:rsidR="004533ED" w:rsidRPr="00CF073B" w14:paraId="73964068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6BB1F34" w14:textId="77777777" w:rsidR="0099767D" w:rsidRPr="00CF073B" w:rsidRDefault="00303EA7" w:rsidP="0099767D">
            <w:pPr>
              <w:snapToGrid w:val="0"/>
              <w:spacing w:after="0" w:line="240" w:lineRule="auto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3A8E9FB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224FEB9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04CF66C" w14:textId="77777777" w:rsidR="0099767D" w:rsidRPr="00CF073B" w:rsidRDefault="0099767D" w:rsidP="0099767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</w:p>
        </w:tc>
      </w:tr>
      <w:tr w:rsidR="00402FCD" w:rsidRPr="00CF073B" w14:paraId="4DAF1A47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631D84E" w14:textId="77777777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144125D" w14:textId="36C5A6CF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34,633 (36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B812E16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5,830 (39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5D1D397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429 (33%)</w:t>
            </w:r>
          </w:p>
        </w:tc>
      </w:tr>
      <w:tr w:rsidR="00402FCD" w:rsidRPr="00CF073B" w14:paraId="7EACFF0D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18FE823" w14:textId="42E4170F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8C97875" w14:textId="44B5E038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0,576 (21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41EF002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50,974 (26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1EA257D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932 (22%)</w:t>
            </w:r>
          </w:p>
        </w:tc>
      </w:tr>
      <w:tr w:rsidR="00402FCD" w:rsidRPr="00CF073B" w14:paraId="13E147A5" w14:textId="77777777" w:rsidTr="008E6E3D">
        <w:trPr>
          <w:trHeight w:val="351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DC1A356" w14:textId="77777777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iabete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8A3FFC6" w14:textId="6FED5C9C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4,405 (1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6980720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4,839 (13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156394E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447 (11%)</w:t>
            </w:r>
          </w:p>
        </w:tc>
      </w:tr>
      <w:tr w:rsidR="00402FCD" w:rsidRPr="00CF073B" w14:paraId="0204E5F8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4864468" w14:textId="77777777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ronic liver diseas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DFB1DD9" w14:textId="1CE6620B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8,258 (9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5B50664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1,042 (11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CC30E36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355 (10%)</w:t>
            </w:r>
          </w:p>
        </w:tc>
      </w:tr>
      <w:tr w:rsidR="00402FCD" w:rsidRPr="00CF073B" w14:paraId="07E5F194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0F6FEFD" w14:textId="532B6590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EA0E39C" w14:textId="76C81CC1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5,931 (6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D48D541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9,331 (5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E29E292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91 (4%)</w:t>
            </w:r>
          </w:p>
        </w:tc>
      </w:tr>
      <w:tr w:rsidR="00402FCD" w:rsidRPr="00CF073B" w14:paraId="18663E6C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B717BE2" w14:textId="77777777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BAA3AA8" w14:textId="1331AF1D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8,175 (9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C9929A7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8,895 (1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ADFD7CB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273 (9%)</w:t>
            </w:r>
          </w:p>
        </w:tc>
      </w:tr>
      <w:tr w:rsidR="00402FCD" w:rsidRPr="00CF073B" w14:paraId="68DE5A88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5756723" w14:textId="77777777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Cardiovascular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4028282" w14:textId="4AA077BA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4,356 (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F557212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736 (4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C05E2E5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11 (3%)</w:t>
            </w:r>
          </w:p>
        </w:tc>
      </w:tr>
      <w:tr w:rsidR="00402FCD" w:rsidRPr="00CF073B" w14:paraId="4BE8BF8F" w14:textId="77777777" w:rsidTr="008E6E3D">
        <w:trPr>
          <w:trHeight w:val="290"/>
        </w:trPr>
        <w:tc>
          <w:tcPr>
            <w:tcW w:w="4224" w:type="dxa"/>
            <w:shd w:val="clear" w:color="auto" w:fill="auto"/>
            <w:vAlign w:val="center"/>
            <w:hideMark/>
          </w:tcPr>
          <w:p w14:paraId="35441076" w14:textId="77777777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eptic ulc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F385EC7" w14:textId="5B53478B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2,019 (13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098BEF4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3,771 (17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EE25521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203 (16%)</w:t>
            </w:r>
          </w:p>
        </w:tc>
      </w:tr>
      <w:tr w:rsidR="00402FCD" w:rsidRPr="00CF073B" w14:paraId="060A4206" w14:textId="77777777" w:rsidTr="008E6E3D">
        <w:trPr>
          <w:trHeight w:val="290"/>
        </w:trPr>
        <w:tc>
          <w:tcPr>
            <w:tcW w:w="4224" w:type="dxa"/>
            <w:shd w:val="clear" w:color="auto" w:fill="auto"/>
            <w:vAlign w:val="center"/>
          </w:tcPr>
          <w:p w14:paraId="3B09BDF8" w14:textId="77777777" w:rsidR="00402FCD" w:rsidRPr="00CF073B" w:rsidRDefault="00402FCD" w:rsidP="00402FCD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lastRenderedPageBreak/>
              <w:t>Cerebrovascular disorder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FC9B7F2" w14:textId="77BF930A" w:rsidR="00402FCD" w:rsidRPr="00CF073B" w:rsidRDefault="00542D40" w:rsidP="00402FCD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9,805 (1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8A2AB7B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7,288 (9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3999588" w14:textId="77777777" w:rsidR="00402FCD" w:rsidRPr="00CF073B" w:rsidRDefault="00402FCD" w:rsidP="00402FCD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098 (8%)</w:t>
            </w:r>
          </w:p>
        </w:tc>
      </w:tr>
      <w:tr w:rsidR="00475238" w:rsidRPr="00CF073B" w14:paraId="46B42613" w14:textId="77777777" w:rsidTr="008E6E3D">
        <w:trPr>
          <w:trHeight w:val="274"/>
        </w:trPr>
        <w:tc>
          <w:tcPr>
            <w:tcW w:w="4224" w:type="dxa"/>
            <w:shd w:val="clear" w:color="auto" w:fill="auto"/>
            <w:vAlign w:val="center"/>
            <w:hideMark/>
          </w:tcPr>
          <w:p w14:paraId="52939BD2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eripheral vascular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3CDB79C" w14:textId="768DB5A1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,201 (1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60999DE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649 (1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96083FC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39 (1%)</w:t>
            </w:r>
          </w:p>
        </w:tc>
      </w:tr>
      <w:tr w:rsidR="00475238" w:rsidRPr="00CF073B" w14:paraId="62A73D86" w14:textId="77777777" w:rsidTr="008E6E3D">
        <w:trPr>
          <w:trHeight w:val="274"/>
        </w:trPr>
        <w:tc>
          <w:tcPr>
            <w:tcW w:w="4224" w:type="dxa"/>
            <w:shd w:val="clear" w:color="auto" w:fill="auto"/>
            <w:vAlign w:val="center"/>
            <w:hideMark/>
          </w:tcPr>
          <w:p w14:paraId="08258457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Rheumatic disorders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252C47D" w14:textId="3A4509AB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,890 (2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5C48C2CE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633 (2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E66390B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63 (2%)</w:t>
            </w:r>
          </w:p>
        </w:tc>
      </w:tr>
      <w:tr w:rsidR="00475238" w:rsidRPr="00CF073B" w14:paraId="11602FA4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4F0387D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mentia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EB3E216" w14:textId="1B59E7CB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4,439 (5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5F53530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,393 (4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B06726B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78 (4%)</w:t>
            </w:r>
          </w:p>
        </w:tc>
      </w:tr>
      <w:tr w:rsidR="00475238" w:rsidRPr="00CF073B" w14:paraId="4A8F39CC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21065F8" w14:textId="19F5A3E6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sychosomatic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A24A832" w14:textId="15B9B902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806 (1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B555C7C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571 (1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4C9BE1E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87 (1%)</w:t>
            </w:r>
          </w:p>
        </w:tc>
      </w:tr>
      <w:tr w:rsidR="00475238" w:rsidRPr="00CF073B" w14:paraId="22309D1B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73A92A16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leep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BC08C2C" w14:textId="0FE18151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6,273 (27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4CE4953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65,306 (34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8DFF115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,642 (34%)</w:t>
            </w:r>
          </w:p>
        </w:tc>
      </w:tr>
      <w:tr w:rsidR="00475238" w:rsidRPr="00CF073B" w14:paraId="65B42554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3E07CC8E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cute stress disorder/posttraumatic stress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C3F42D2" w14:textId="56DCCFBC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379 (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31F346F6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149 (1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CF60895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72 (1%)</w:t>
            </w:r>
          </w:p>
        </w:tc>
      </w:tr>
      <w:tr w:rsidR="00475238" w:rsidRPr="00CF073B" w14:paraId="25A9FF6C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B08E241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rganic brain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EDCB02E" w14:textId="3AC0D1DC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,068 (1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635FA302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930 (1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6FD7CCF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2 (1%)</w:t>
            </w:r>
          </w:p>
        </w:tc>
      </w:tr>
      <w:tr w:rsidR="00475238" w:rsidRPr="00CF073B" w14:paraId="3BB8FBD1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05B88D22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Schizophrenia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40AFBFD" w14:textId="3132DFC6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,386 (1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471D9F4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,183 (1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EC30C3B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216 (2%)</w:t>
            </w:r>
          </w:p>
        </w:tc>
      </w:tr>
      <w:tr w:rsidR="00475238" w:rsidRPr="00CF073B" w14:paraId="73EDC19B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42A1463C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Delusional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0104650" w14:textId="5800557B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84 (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B662EB9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13 (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A1B49DF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1 (0%)</w:t>
            </w:r>
          </w:p>
        </w:tc>
      </w:tr>
      <w:tr w:rsidR="00475238" w:rsidRPr="00CF073B" w14:paraId="110733FF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23D549FB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anic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883E2FF" w14:textId="5EDDEC92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,397 (1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06A82F0D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,260 (2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D21B41A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14 (2%)</w:t>
            </w:r>
          </w:p>
        </w:tc>
      </w:tr>
      <w:tr w:rsidR="00475238" w:rsidRPr="00CF073B" w14:paraId="01D53277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C627C80" w14:textId="21DEC2D1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Generalised anxiety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94F238D" w14:textId="084F4B7B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5,593 (6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C13A505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5,652 (8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8AEB7FD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098 (8%)</w:t>
            </w:r>
          </w:p>
        </w:tc>
      </w:tr>
      <w:tr w:rsidR="00475238" w:rsidRPr="00CF073B" w14:paraId="6D4A2C88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6AFDB2A1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Phobic disorder and agoraphobia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21BABB8F" w14:textId="18D318CA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87 (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13BA2B1A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20 (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814493A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38 (0%)</w:t>
            </w:r>
          </w:p>
        </w:tc>
      </w:tr>
      <w:tr w:rsidR="00475238" w:rsidRPr="00CF073B" w14:paraId="7091A1F8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519B3DEA" w14:textId="2DF46275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Obsessive-compulsive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BA3120C" w14:textId="1A09CE58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268 (0%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9F8409B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47 (0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3D369E0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47 (0%)</w:t>
            </w:r>
          </w:p>
        </w:tc>
      </w:tr>
      <w:tr w:rsidR="00475238" w:rsidRPr="00CF073B" w14:paraId="0066DCB3" w14:textId="77777777" w:rsidTr="008E6E3D">
        <w:trPr>
          <w:trHeight w:val="290"/>
        </w:trPr>
        <w:tc>
          <w:tcPr>
            <w:tcW w:w="4224" w:type="dxa"/>
            <w:shd w:val="clear" w:color="auto" w:fill="auto"/>
            <w:noWrap/>
            <w:vAlign w:val="center"/>
            <w:hideMark/>
          </w:tcPr>
          <w:p w14:paraId="1DFFA101" w14:textId="77777777" w:rsidR="00475238" w:rsidRPr="00CF073B" w:rsidRDefault="00475238" w:rsidP="00475238">
            <w:pPr>
              <w:snapToGrid w:val="0"/>
              <w:spacing w:after="0" w:line="240" w:lineRule="auto"/>
              <w:ind w:firstLineChars="100" w:firstLine="160"/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</w:pPr>
            <w:r w:rsidRPr="00CF073B">
              <w:rPr>
                <w:rFonts w:eastAsia="新細明體" w:cstheme="minorHAnsi"/>
                <w:b/>
                <w:bCs/>
                <w:kern w:val="0"/>
                <w:sz w:val="16"/>
                <w:szCs w:val="16"/>
              </w:rPr>
              <w:t>Alcohol or substance use disorder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72D06B37" w14:textId="03B0BED1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CF073B">
              <w:rPr>
                <w:rFonts w:eastAsia="Times New Roman" w:cstheme="minorHAnsi"/>
                <w:kern w:val="0"/>
                <w:sz w:val="16"/>
                <w:szCs w:val="16"/>
              </w:rPr>
              <w:t>1,118 (1%)</w:t>
            </w:r>
            <w:r w:rsidR="005A3C12" w:rsidRPr="00CF073B">
              <w:rPr>
                <w:rFonts w:eastAsia="Times New Roman" w:cstheme="minorHAnsi"/>
                <w:kern w:val="0"/>
                <w:sz w:val="16"/>
                <w:szCs w:val="16"/>
              </w:rPr>
              <w:t xml:space="preserve"> </w:t>
            </w:r>
            <w:r w:rsidR="00340791" w:rsidRPr="00CF073B">
              <w:rPr>
                <w:rFonts w:eastAsia="Times New Roman" w:cstheme="minorHAnsi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0AE249A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,863 (1%)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3BEF917" w14:textId="77777777" w:rsidR="00475238" w:rsidRPr="00CF073B" w:rsidRDefault="00475238" w:rsidP="00475238">
            <w:pPr>
              <w:snapToGrid w:val="0"/>
              <w:spacing w:after="0" w:line="240" w:lineRule="auto"/>
              <w:jc w:val="right"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CF073B">
              <w:rPr>
                <w:rFonts w:cstheme="minorHAnsi"/>
                <w:sz w:val="16"/>
                <w:szCs w:val="16"/>
              </w:rPr>
              <w:t>166 (1%)</w:t>
            </w:r>
          </w:p>
        </w:tc>
      </w:tr>
    </w:tbl>
    <w:p w14:paraId="76866E2B" w14:textId="629A9307" w:rsidR="006B126D" w:rsidRPr="00CF073B" w:rsidRDefault="00303EA7" w:rsidP="006B126D">
      <w:pPr>
        <w:rPr>
          <w:rFonts w:cstheme="minorHAnsi"/>
          <w:sz w:val="20"/>
          <w:szCs w:val="20"/>
        </w:rPr>
      </w:pPr>
      <w:r w:rsidRPr="00CF073B">
        <w:rPr>
          <w:rFonts w:cstheme="minorHAnsi"/>
          <w:sz w:val="20"/>
          <w:szCs w:val="20"/>
        </w:rPr>
        <w:t>NT$: New Taiwan Dollar; average exchange rate in 2019:</w:t>
      </w:r>
      <w:r w:rsidR="005D4B3D" w:rsidRPr="00CF073B">
        <w:rPr>
          <w:rFonts w:cstheme="minorHAnsi"/>
          <w:sz w:val="20"/>
          <w:szCs w:val="20"/>
        </w:rPr>
        <w:t xml:space="preserve"> </w:t>
      </w:r>
      <w:r w:rsidRPr="00CF073B">
        <w:rPr>
          <w:rFonts w:cstheme="minorHAnsi"/>
          <w:sz w:val="20"/>
          <w:szCs w:val="20"/>
        </w:rPr>
        <w:t>30</w:t>
      </w:r>
      <w:r w:rsidR="00570EF2" w:rsidRPr="00CF073B">
        <w:rPr>
          <w:rFonts w:cstheme="minorHAnsi"/>
          <w:sz w:val="20"/>
          <w:szCs w:val="20"/>
        </w:rPr>
        <w:t>·</w:t>
      </w:r>
      <w:r w:rsidRPr="00CF073B">
        <w:rPr>
          <w:rFonts w:cstheme="minorHAnsi"/>
          <w:sz w:val="20"/>
          <w:szCs w:val="20"/>
        </w:rPr>
        <w:t>8869 TWD for 1 US dollar</w:t>
      </w:r>
    </w:p>
    <w:p w14:paraId="4A71BC5A" w14:textId="52248D26" w:rsidR="00121FE6" w:rsidRPr="00CF073B" w:rsidRDefault="00121FE6" w:rsidP="00BC29CB">
      <w:pPr>
        <w:rPr>
          <w:rFonts w:cstheme="minorHAnsi"/>
        </w:rPr>
      </w:pPr>
    </w:p>
    <w:p w14:paraId="2C6C5C4C" w14:textId="1890FC8F" w:rsidR="00CF073B" w:rsidRPr="00CF073B" w:rsidRDefault="00CF073B">
      <w:pPr>
        <w:rPr>
          <w:rFonts w:cstheme="minorHAnsi"/>
        </w:rPr>
      </w:pPr>
      <w:r w:rsidRPr="00CF073B">
        <w:rPr>
          <w:rFonts w:cstheme="minorHAnsi"/>
        </w:rPr>
        <w:br w:type="page"/>
      </w:r>
    </w:p>
    <w:p w14:paraId="6002F7FE" w14:textId="4BEDF0C9" w:rsidR="00CF073B" w:rsidRPr="00CF073B" w:rsidRDefault="00CF073B" w:rsidP="00CF073B">
      <w:pPr>
        <w:keepNext/>
        <w:widowControl w:val="0"/>
        <w:spacing w:after="0" w:line="240" w:lineRule="auto"/>
        <w:outlineLvl w:val="1"/>
        <w:rPr>
          <w:rFonts w:cstheme="minorHAnsi"/>
          <w:b/>
          <w:bCs/>
        </w:rPr>
      </w:pPr>
      <w:r w:rsidRPr="00CF073B">
        <w:rPr>
          <w:rFonts w:eastAsia="Calibri" w:cstheme="minorHAnsi"/>
          <w:b/>
        </w:rPr>
        <w:lastRenderedPageBreak/>
        <w:t>Supplementary Table 7</w:t>
      </w:r>
      <w:r w:rsidRPr="00CF073B">
        <w:rPr>
          <w:rFonts w:cstheme="minorHAnsi"/>
          <w:b/>
          <w:bCs/>
        </w:rPr>
        <w:t>. Post hoc analysis for the risk of psychiatric hospitalization and suicide death among patients with newly treated depression using multivariate Cox regression models by screening status</w:t>
      </w:r>
    </w:p>
    <w:tbl>
      <w:tblPr>
        <w:tblW w:w="8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875"/>
        <w:gridCol w:w="709"/>
        <w:gridCol w:w="992"/>
        <w:gridCol w:w="760"/>
        <w:gridCol w:w="1415"/>
        <w:gridCol w:w="567"/>
        <w:gridCol w:w="1415"/>
        <w:gridCol w:w="708"/>
      </w:tblGrid>
      <w:tr w:rsidR="00CF073B" w:rsidRPr="00CF073B" w14:paraId="32B9E94D" w14:textId="77777777" w:rsidTr="00584C97">
        <w:trPr>
          <w:trHeight w:val="553"/>
        </w:trPr>
        <w:tc>
          <w:tcPr>
            <w:tcW w:w="1413" w:type="dxa"/>
            <w:shd w:val="clear" w:color="auto" w:fill="auto"/>
            <w:noWrap/>
            <w:vAlign w:val="center"/>
          </w:tcPr>
          <w:p w14:paraId="6CF0A975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67A1D3B4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  <w:color w:val="000000"/>
              </w:rPr>
              <w:t>No. of subjec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43974D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</w:rPr>
              <w:t>No. of event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1048EE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</w:rPr>
              <w:t>No. of 1,000 person-years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DCA91C6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</w:rPr>
              <w:t>Rate per 1,000 person-years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F47456C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  <w:color w:val="000000"/>
              </w:rPr>
              <w:t>Crude Hazard ratios (95% CI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3F410A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  <w:color w:val="000000"/>
              </w:rPr>
              <w:t>p value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1AED966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  <w:color w:val="000000"/>
              </w:rPr>
              <w:t>Adjusted Hazard ratios (95% CI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D703CE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  <w:color w:val="000000"/>
              </w:rPr>
              <w:t>p value</w:t>
            </w:r>
          </w:p>
        </w:tc>
      </w:tr>
      <w:tr w:rsidR="00CF073B" w:rsidRPr="00CF073B" w14:paraId="023C2487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138055E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  <w:color w:val="000000"/>
              </w:rPr>
              <w:t>Psychiatric hospitalisation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D32AB2E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DE0138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  <w:r w:rsidRPr="00CF073B">
              <w:rPr>
                <w:rFonts w:cstheme="minorHAnsi"/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17E69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  <w:r w:rsidRPr="00CF073B">
              <w:rPr>
                <w:rFonts w:cstheme="minorHAnsi"/>
                <w:color w:val="000000"/>
              </w:rPr>
              <w:t xml:space="preserve">　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BBB5D69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  <w:r w:rsidRPr="00CF073B">
              <w:rPr>
                <w:rFonts w:cstheme="minorHAnsi"/>
                <w:color w:val="000000"/>
              </w:rPr>
              <w:t xml:space="preserve">　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DFB41C2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  <w:r w:rsidRPr="00CF073B">
              <w:rPr>
                <w:rFonts w:cstheme="minorHAnsi"/>
                <w:color w:val="000000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16ADA8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  <w:r w:rsidRPr="00CF073B">
              <w:rPr>
                <w:rFonts w:cstheme="minorHAnsi"/>
                <w:color w:val="000000"/>
              </w:rPr>
              <w:t xml:space="preserve">　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010DB60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  <w:r w:rsidRPr="00CF073B">
              <w:rPr>
                <w:rFonts w:cstheme="minorHAnsi"/>
                <w:color w:val="000000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BCC771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color w:val="000000"/>
              </w:rPr>
            </w:pPr>
            <w:r w:rsidRPr="00CF073B">
              <w:rPr>
                <w:rFonts w:cstheme="minorHAnsi"/>
                <w:color w:val="000000"/>
              </w:rPr>
              <w:t xml:space="preserve">　</w:t>
            </w:r>
          </w:p>
        </w:tc>
      </w:tr>
      <w:tr w:rsidR="00CF073B" w:rsidRPr="00CF073B" w14:paraId="22750E84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5206CA" w14:textId="77777777" w:rsidR="00CF073B" w:rsidRPr="00CF073B" w:rsidRDefault="00CF073B" w:rsidP="00584C97">
            <w:pPr>
              <w:snapToGrid w:val="0"/>
              <w:spacing w:after="0" w:line="240" w:lineRule="auto"/>
              <w:ind w:firstLineChars="100" w:firstLine="220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</w:rPr>
              <w:t>No-screening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DDB529E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96,0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FD6312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2,0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CE840E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278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DACD0BE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7.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9D10A0C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37B6679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14:paraId="0016E9F5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A19FFC0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CF073B" w:rsidRPr="00CF073B" w14:paraId="4765119E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BAB410" w14:textId="77777777" w:rsidR="00CF073B" w:rsidRPr="00CF073B" w:rsidRDefault="00CF073B" w:rsidP="00584C97">
            <w:pPr>
              <w:snapToGrid w:val="0"/>
              <w:spacing w:after="0" w:line="240" w:lineRule="auto"/>
              <w:ind w:firstLineChars="100" w:firstLine="220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eastAsia="標楷體" w:cstheme="minorHAnsi"/>
                <w:b/>
                <w:bCs/>
              </w:rPr>
              <w:t>Screen-negativ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89AB6D5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93,3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64EE4F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3,4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1719E1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549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324883A9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6.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22EFC9B5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83 (0.79, 0.88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19DA07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&lt;.00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4ECE1E00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88 (0.84, 0.93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461CF93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&lt;.001</w:t>
            </w:r>
          </w:p>
        </w:tc>
      </w:tr>
      <w:tr w:rsidR="00CF073B" w:rsidRPr="00CF073B" w14:paraId="121A470E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B61C4BA" w14:textId="77777777" w:rsidR="00CF073B" w:rsidRPr="00CF073B" w:rsidRDefault="00CF073B" w:rsidP="00584C97">
            <w:pPr>
              <w:snapToGrid w:val="0"/>
              <w:spacing w:after="0" w:line="240" w:lineRule="auto"/>
              <w:ind w:firstLineChars="100" w:firstLine="220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eastAsia="標楷體" w:cstheme="minorHAnsi"/>
                <w:b/>
                <w:bCs/>
              </w:rPr>
              <w:t>Screen-positiv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0C4BD61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3,5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A219B7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2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C15567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4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4AF614AD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6.6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D841CE5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96 (0.85,1.09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055542F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546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48B647E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94 (0.84, 1.07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29B1250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360</w:t>
            </w:r>
          </w:p>
        </w:tc>
      </w:tr>
      <w:tr w:rsidR="00CF073B" w:rsidRPr="00CF073B" w14:paraId="60CCEF66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249C36" w14:textId="77777777" w:rsidR="00CF073B" w:rsidRPr="00CF073B" w:rsidRDefault="00CF073B" w:rsidP="00584C97">
            <w:pPr>
              <w:snapToGri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  <w:color w:val="000000"/>
              </w:rPr>
              <w:t>Suicidal death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8898FF8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64FA75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91A6C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 xml:space="preserve">　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5A75263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 xml:space="preserve">　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F107FCC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039B2A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 xml:space="preserve">　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0645CE0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4B9CD9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 xml:space="preserve">　</w:t>
            </w:r>
          </w:p>
        </w:tc>
      </w:tr>
      <w:tr w:rsidR="00CF073B" w:rsidRPr="00CF073B" w14:paraId="6F876798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108F79E" w14:textId="77777777" w:rsidR="00CF073B" w:rsidRPr="00CF073B" w:rsidRDefault="00CF073B" w:rsidP="00584C97">
            <w:pPr>
              <w:snapToGrid w:val="0"/>
              <w:spacing w:after="0" w:line="240" w:lineRule="auto"/>
              <w:ind w:firstLineChars="100" w:firstLine="220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cstheme="minorHAnsi"/>
                <w:b/>
                <w:bCs/>
              </w:rPr>
              <w:t>No-screening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01040E4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96,0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963229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4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0F25BC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283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3278B25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.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F11C902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8591EE9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14:paraId="5E037835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6275F7F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</w:p>
        </w:tc>
      </w:tr>
      <w:tr w:rsidR="00CF073B" w:rsidRPr="00CF073B" w14:paraId="3ED71464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9E37F7" w14:textId="77777777" w:rsidR="00CF073B" w:rsidRPr="00CF073B" w:rsidRDefault="00CF073B" w:rsidP="00584C97">
            <w:pPr>
              <w:snapToGrid w:val="0"/>
              <w:spacing w:after="0" w:line="240" w:lineRule="auto"/>
              <w:ind w:firstLineChars="100" w:firstLine="220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eastAsia="標楷體" w:cstheme="minorHAnsi"/>
                <w:b/>
                <w:bCs/>
              </w:rPr>
              <w:t>Screen-negativ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8D5E16A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93,3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355B74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8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02309C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557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10F7E62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.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A702170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.03 (0.91, 1.15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BF8321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67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01660BC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97 (0.86, 1.10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589B44E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656</w:t>
            </w:r>
          </w:p>
        </w:tc>
      </w:tr>
      <w:tr w:rsidR="00CF073B" w:rsidRPr="00CF073B" w14:paraId="65489851" w14:textId="77777777" w:rsidTr="00584C97">
        <w:trPr>
          <w:trHeight w:val="34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3611C6" w14:textId="77777777" w:rsidR="00CF073B" w:rsidRPr="00CF073B" w:rsidRDefault="00CF073B" w:rsidP="00584C97">
            <w:pPr>
              <w:snapToGrid w:val="0"/>
              <w:spacing w:after="0" w:line="240" w:lineRule="auto"/>
              <w:ind w:firstLineChars="100" w:firstLine="220"/>
              <w:rPr>
                <w:rFonts w:cstheme="minorHAnsi"/>
                <w:b/>
                <w:bCs/>
                <w:color w:val="000000"/>
              </w:rPr>
            </w:pPr>
            <w:r w:rsidRPr="00CF073B">
              <w:rPr>
                <w:rFonts w:eastAsia="標楷體" w:cstheme="minorHAnsi"/>
                <w:b/>
                <w:bCs/>
              </w:rPr>
              <w:t>Screen-positive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154C3C8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3,5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E783E2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BB3FBC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4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2988BF7A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1.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7E267D4A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94 (0.72, 1.23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A17526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63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3E17F09F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88 (0.67, 1.16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76D7FB" w14:textId="77777777" w:rsidR="00CF073B" w:rsidRPr="00CF073B" w:rsidRDefault="00CF073B" w:rsidP="00584C97">
            <w:pPr>
              <w:snapToGrid w:val="0"/>
              <w:spacing w:after="0" w:line="240" w:lineRule="auto"/>
              <w:jc w:val="right"/>
              <w:rPr>
                <w:rFonts w:cstheme="minorHAnsi"/>
              </w:rPr>
            </w:pPr>
            <w:r w:rsidRPr="00CF073B">
              <w:rPr>
                <w:rFonts w:cstheme="minorHAnsi"/>
              </w:rPr>
              <w:t>0.365</w:t>
            </w:r>
          </w:p>
        </w:tc>
      </w:tr>
    </w:tbl>
    <w:p w14:paraId="2D0836FD" w14:textId="77777777" w:rsidR="00CF073B" w:rsidRPr="00CF073B" w:rsidRDefault="00CF073B" w:rsidP="00CF073B">
      <w:pPr>
        <w:spacing w:after="120" w:line="240" w:lineRule="auto"/>
        <w:rPr>
          <w:rFonts w:cstheme="minorHAnsi"/>
        </w:rPr>
      </w:pPr>
    </w:p>
    <w:p w14:paraId="0D35B239" w14:textId="77777777" w:rsidR="00121FE6" w:rsidRPr="00CF073B" w:rsidRDefault="00121FE6" w:rsidP="0065216F">
      <w:pPr>
        <w:rPr>
          <w:rFonts w:cstheme="minorHAnsi"/>
        </w:rPr>
      </w:pPr>
    </w:p>
    <w:sectPr w:rsidR="00121FE6" w:rsidRPr="00CF073B" w:rsidSect="00CA4D6F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D58FC" w14:textId="77777777" w:rsidR="00872594" w:rsidRDefault="00872594" w:rsidP="00C716E9">
      <w:pPr>
        <w:spacing w:after="0" w:line="240" w:lineRule="auto"/>
      </w:pPr>
      <w:r>
        <w:separator/>
      </w:r>
    </w:p>
  </w:endnote>
  <w:endnote w:type="continuationSeparator" w:id="0">
    <w:p w14:paraId="7E9C6965" w14:textId="77777777" w:rsidR="00872594" w:rsidRDefault="00872594" w:rsidP="00C71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3144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D2982D" w14:textId="6EDC9F82" w:rsidR="00C716E9" w:rsidRDefault="00C716E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6A9C50" w14:textId="77777777" w:rsidR="00C716E9" w:rsidRDefault="00C716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C6EDA" w14:textId="77777777" w:rsidR="00872594" w:rsidRDefault="00872594" w:rsidP="00C716E9">
      <w:pPr>
        <w:spacing w:after="0" w:line="240" w:lineRule="auto"/>
      </w:pPr>
      <w:r>
        <w:separator/>
      </w:r>
    </w:p>
  </w:footnote>
  <w:footnote w:type="continuationSeparator" w:id="0">
    <w:p w14:paraId="612A26AC" w14:textId="77777777" w:rsidR="00872594" w:rsidRDefault="00872594" w:rsidP="00C71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53E63"/>
    <w:multiLevelType w:val="hybridMultilevel"/>
    <w:tmpl w:val="F7C62FC6"/>
    <w:lvl w:ilvl="0" w:tplc="7318F76E">
      <w:start w:val="1"/>
      <w:numFmt w:val="decimal"/>
      <w:lvlText w:val="%1)"/>
      <w:lvlJc w:val="left"/>
      <w:pPr>
        <w:ind w:left="754" w:hanging="360"/>
      </w:pPr>
    </w:lvl>
    <w:lvl w:ilvl="1" w:tplc="E932A4D2" w:tentative="1">
      <w:start w:val="1"/>
      <w:numFmt w:val="lowerLetter"/>
      <w:lvlText w:val="%2."/>
      <w:lvlJc w:val="left"/>
      <w:pPr>
        <w:ind w:left="1474" w:hanging="360"/>
      </w:pPr>
    </w:lvl>
    <w:lvl w:ilvl="2" w:tplc="8B281D28" w:tentative="1">
      <w:start w:val="1"/>
      <w:numFmt w:val="lowerRoman"/>
      <w:lvlText w:val="%3."/>
      <w:lvlJc w:val="right"/>
      <w:pPr>
        <w:ind w:left="2194" w:hanging="180"/>
      </w:pPr>
    </w:lvl>
    <w:lvl w:ilvl="3" w:tplc="D61226B4" w:tentative="1">
      <w:start w:val="1"/>
      <w:numFmt w:val="decimal"/>
      <w:lvlText w:val="%4."/>
      <w:lvlJc w:val="left"/>
      <w:pPr>
        <w:ind w:left="2914" w:hanging="360"/>
      </w:pPr>
    </w:lvl>
    <w:lvl w:ilvl="4" w:tplc="291EBFAE" w:tentative="1">
      <w:start w:val="1"/>
      <w:numFmt w:val="lowerLetter"/>
      <w:lvlText w:val="%5."/>
      <w:lvlJc w:val="left"/>
      <w:pPr>
        <w:ind w:left="3634" w:hanging="360"/>
      </w:pPr>
    </w:lvl>
    <w:lvl w:ilvl="5" w:tplc="109A6740" w:tentative="1">
      <w:start w:val="1"/>
      <w:numFmt w:val="lowerRoman"/>
      <w:lvlText w:val="%6."/>
      <w:lvlJc w:val="right"/>
      <w:pPr>
        <w:ind w:left="4354" w:hanging="180"/>
      </w:pPr>
    </w:lvl>
    <w:lvl w:ilvl="6" w:tplc="60900DF4" w:tentative="1">
      <w:start w:val="1"/>
      <w:numFmt w:val="decimal"/>
      <w:lvlText w:val="%7."/>
      <w:lvlJc w:val="left"/>
      <w:pPr>
        <w:ind w:left="5074" w:hanging="360"/>
      </w:pPr>
    </w:lvl>
    <w:lvl w:ilvl="7" w:tplc="B394C444" w:tentative="1">
      <w:start w:val="1"/>
      <w:numFmt w:val="lowerLetter"/>
      <w:lvlText w:val="%8."/>
      <w:lvlJc w:val="left"/>
      <w:pPr>
        <w:ind w:left="5794" w:hanging="360"/>
      </w:pPr>
    </w:lvl>
    <w:lvl w:ilvl="8" w:tplc="042079E2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1" w15:restartNumberingAfterBreak="0">
    <w:nsid w:val="0DA347C1"/>
    <w:multiLevelType w:val="hybridMultilevel"/>
    <w:tmpl w:val="D25457B4"/>
    <w:lvl w:ilvl="0" w:tplc="165082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CCE6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2A9C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8A8D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3E2A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0615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DA47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E4DD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EA29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B39B5"/>
    <w:multiLevelType w:val="hybridMultilevel"/>
    <w:tmpl w:val="AF749580"/>
    <w:lvl w:ilvl="0" w:tplc="D908B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3ECE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3459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E49B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68D2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D068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0062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04C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683C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41556"/>
    <w:multiLevelType w:val="hybridMultilevel"/>
    <w:tmpl w:val="8758BF78"/>
    <w:lvl w:ilvl="0" w:tplc="E618D3E6">
      <w:start w:val="1"/>
      <w:numFmt w:val="decimal"/>
      <w:lvlText w:val="%1."/>
      <w:lvlJc w:val="left"/>
      <w:pPr>
        <w:ind w:left="754" w:hanging="360"/>
      </w:pPr>
    </w:lvl>
    <w:lvl w:ilvl="1" w:tplc="96CA3CF4" w:tentative="1">
      <w:start w:val="1"/>
      <w:numFmt w:val="lowerLetter"/>
      <w:lvlText w:val="%2."/>
      <w:lvlJc w:val="left"/>
      <w:pPr>
        <w:ind w:left="1474" w:hanging="360"/>
      </w:pPr>
    </w:lvl>
    <w:lvl w:ilvl="2" w:tplc="E2E28D48" w:tentative="1">
      <w:start w:val="1"/>
      <w:numFmt w:val="lowerRoman"/>
      <w:lvlText w:val="%3."/>
      <w:lvlJc w:val="right"/>
      <w:pPr>
        <w:ind w:left="2194" w:hanging="180"/>
      </w:pPr>
    </w:lvl>
    <w:lvl w:ilvl="3" w:tplc="A990AA0A" w:tentative="1">
      <w:start w:val="1"/>
      <w:numFmt w:val="decimal"/>
      <w:lvlText w:val="%4."/>
      <w:lvlJc w:val="left"/>
      <w:pPr>
        <w:ind w:left="2914" w:hanging="360"/>
      </w:pPr>
    </w:lvl>
    <w:lvl w:ilvl="4" w:tplc="AB427AC4" w:tentative="1">
      <w:start w:val="1"/>
      <w:numFmt w:val="lowerLetter"/>
      <w:lvlText w:val="%5."/>
      <w:lvlJc w:val="left"/>
      <w:pPr>
        <w:ind w:left="3634" w:hanging="360"/>
      </w:pPr>
    </w:lvl>
    <w:lvl w:ilvl="5" w:tplc="2FE03584" w:tentative="1">
      <w:start w:val="1"/>
      <w:numFmt w:val="lowerRoman"/>
      <w:lvlText w:val="%6."/>
      <w:lvlJc w:val="right"/>
      <w:pPr>
        <w:ind w:left="4354" w:hanging="180"/>
      </w:pPr>
    </w:lvl>
    <w:lvl w:ilvl="6" w:tplc="55A2BA80" w:tentative="1">
      <w:start w:val="1"/>
      <w:numFmt w:val="decimal"/>
      <w:lvlText w:val="%7."/>
      <w:lvlJc w:val="left"/>
      <w:pPr>
        <w:ind w:left="5074" w:hanging="360"/>
      </w:pPr>
    </w:lvl>
    <w:lvl w:ilvl="7" w:tplc="7586F188" w:tentative="1">
      <w:start w:val="1"/>
      <w:numFmt w:val="lowerLetter"/>
      <w:lvlText w:val="%8."/>
      <w:lvlJc w:val="left"/>
      <w:pPr>
        <w:ind w:left="5794" w:hanging="360"/>
      </w:pPr>
    </w:lvl>
    <w:lvl w:ilvl="8" w:tplc="83EA3122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4" w15:restartNumberingAfterBreak="0">
    <w:nsid w:val="1DA6300D"/>
    <w:multiLevelType w:val="hybridMultilevel"/>
    <w:tmpl w:val="639CD3D4"/>
    <w:lvl w:ilvl="0" w:tplc="D56ACDD0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5616EAF6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88800548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3B8FD38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ECF6579A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37C4B942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CA0E2866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307EC8BA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16DEC504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5" w15:restartNumberingAfterBreak="0">
    <w:nsid w:val="4E9576A0"/>
    <w:multiLevelType w:val="hybridMultilevel"/>
    <w:tmpl w:val="5AC6CB46"/>
    <w:lvl w:ilvl="0" w:tplc="4F20CF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FA8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A63D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6800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DE1B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74D7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8EB2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6696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E243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DF3FDC"/>
    <w:multiLevelType w:val="hybridMultilevel"/>
    <w:tmpl w:val="5246C36A"/>
    <w:lvl w:ilvl="0" w:tplc="D6343E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C4C0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2C93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FACF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407E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006D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C219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A2F8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8252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D442CB"/>
    <w:multiLevelType w:val="hybridMultilevel"/>
    <w:tmpl w:val="F7C62FC6"/>
    <w:lvl w:ilvl="0" w:tplc="DE0C0726">
      <w:start w:val="1"/>
      <w:numFmt w:val="decimal"/>
      <w:lvlText w:val="%1)"/>
      <w:lvlJc w:val="left"/>
      <w:pPr>
        <w:ind w:left="754" w:hanging="360"/>
      </w:pPr>
    </w:lvl>
    <w:lvl w:ilvl="1" w:tplc="B2DE66CE" w:tentative="1">
      <w:start w:val="1"/>
      <w:numFmt w:val="lowerLetter"/>
      <w:lvlText w:val="%2."/>
      <w:lvlJc w:val="left"/>
      <w:pPr>
        <w:ind w:left="1474" w:hanging="360"/>
      </w:pPr>
    </w:lvl>
    <w:lvl w:ilvl="2" w:tplc="550C3590" w:tentative="1">
      <w:start w:val="1"/>
      <w:numFmt w:val="lowerRoman"/>
      <w:lvlText w:val="%3."/>
      <w:lvlJc w:val="right"/>
      <w:pPr>
        <w:ind w:left="2194" w:hanging="180"/>
      </w:pPr>
    </w:lvl>
    <w:lvl w:ilvl="3" w:tplc="1D36F1C4" w:tentative="1">
      <w:start w:val="1"/>
      <w:numFmt w:val="decimal"/>
      <w:lvlText w:val="%4."/>
      <w:lvlJc w:val="left"/>
      <w:pPr>
        <w:ind w:left="2914" w:hanging="360"/>
      </w:pPr>
    </w:lvl>
    <w:lvl w:ilvl="4" w:tplc="B6E62B80" w:tentative="1">
      <w:start w:val="1"/>
      <w:numFmt w:val="lowerLetter"/>
      <w:lvlText w:val="%5."/>
      <w:lvlJc w:val="left"/>
      <w:pPr>
        <w:ind w:left="3634" w:hanging="360"/>
      </w:pPr>
    </w:lvl>
    <w:lvl w:ilvl="5" w:tplc="2BF80E18" w:tentative="1">
      <w:start w:val="1"/>
      <w:numFmt w:val="lowerRoman"/>
      <w:lvlText w:val="%6."/>
      <w:lvlJc w:val="right"/>
      <w:pPr>
        <w:ind w:left="4354" w:hanging="180"/>
      </w:pPr>
    </w:lvl>
    <w:lvl w:ilvl="6" w:tplc="195C4AD4" w:tentative="1">
      <w:start w:val="1"/>
      <w:numFmt w:val="decimal"/>
      <w:lvlText w:val="%7."/>
      <w:lvlJc w:val="left"/>
      <w:pPr>
        <w:ind w:left="5074" w:hanging="360"/>
      </w:pPr>
    </w:lvl>
    <w:lvl w:ilvl="7" w:tplc="FF74D098" w:tentative="1">
      <w:start w:val="1"/>
      <w:numFmt w:val="lowerLetter"/>
      <w:lvlText w:val="%8."/>
      <w:lvlJc w:val="left"/>
      <w:pPr>
        <w:ind w:left="5794" w:hanging="360"/>
      </w:pPr>
    </w:lvl>
    <w:lvl w:ilvl="8" w:tplc="0A441826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8" w15:restartNumberingAfterBreak="0">
    <w:nsid w:val="6E934AA9"/>
    <w:multiLevelType w:val="hybridMultilevel"/>
    <w:tmpl w:val="E35CF51A"/>
    <w:lvl w:ilvl="0" w:tplc="0108D2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9891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3619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4A35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ECA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0C9B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6255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700F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0C6D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FB29A5"/>
    <w:multiLevelType w:val="hybridMultilevel"/>
    <w:tmpl w:val="C22496B8"/>
    <w:lvl w:ilvl="0" w:tplc="8BD86CE0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4676965C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D6BC96F2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5C2A4BEA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CF2077C6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52E826E4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50288ADC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7FF6A4BE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B06E0A04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num w:numId="1" w16cid:durableId="1864436430">
    <w:abstractNumId w:val="6"/>
  </w:num>
  <w:num w:numId="2" w16cid:durableId="482430773">
    <w:abstractNumId w:val="1"/>
  </w:num>
  <w:num w:numId="3" w16cid:durableId="739063068">
    <w:abstractNumId w:val="2"/>
  </w:num>
  <w:num w:numId="4" w16cid:durableId="162549106">
    <w:abstractNumId w:val="5"/>
  </w:num>
  <w:num w:numId="5" w16cid:durableId="51999434">
    <w:abstractNumId w:val="8"/>
  </w:num>
  <w:num w:numId="6" w16cid:durableId="142235625">
    <w:abstractNumId w:val="4"/>
  </w:num>
  <w:num w:numId="7" w16cid:durableId="952782092">
    <w:abstractNumId w:val="9"/>
  </w:num>
  <w:num w:numId="8" w16cid:durableId="1893349093">
    <w:abstractNumId w:val="3"/>
  </w:num>
  <w:num w:numId="9" w16cid:durableId="1501388968">
    <w:abstractNumId w:val="0"/>
  </w:num>
  <w:num w:numId="10" w16cid:durableId="5555056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MAYCQzMzI0sDEyUdpeDU4uLM/DyQAkOLWgDkcp20LQAAAA=="/>
  </w:docVars>
  <w:rsids>
    <w:rsidRoot w:val="00EA7D9A"/>
    <w:rsid w:val="000008C1"/>
    <w:rsid w:val="000029B1"/>
    <w:rsid w:val="0000500F"/>
    <w:rsid w:val="00031EF0"/>
    <w:rsid w:val="000337C6"/>
    <w:rsid w:val="000375EE"/>
    <w:rsid w:val="00037808"/>
    <w:rsid w:val="00040461"/>
    <w:rsid w:val="00044766"/>
    <w:rsid w:val="00053642"/>
    <w:rsid w:val="00073585"/>
    <w:rsid w:val="00074F90"/>
    <w:rsid w:val="0008403A"/>
    <w:rsid w:val="00091DA9"/>
    <w:rsid w:val="000940D7"/>
    <w:rsid w:val="000A6342"/>
    <w:rsid w:val="000B512E"/>
    <w:rsid w:val="000B514C"/>
    <w:rsid w:val="000C21D8"/>
    <w:rsid w:val="000C45FD"/>
    <w:rsid w:val="000E1D59"/>
    <w:rsid w:val="000E28D0"/>
    <w:rsid w:val="000E6F53"/>
    <w:rsid w:val="000F0ACF"/>
    <w:rsid w:val="00106F81"/>
    <w:rsid w:val="00116892"/>
    <w:rsid w:val="00120F09"/>
    <w:rsid w:val="00121FE6"/>
    <w:rsid w:val="00122744"/>
    <w:rsid w:val="001434E6"/>
    <w:rsid w:val="001512D7"/>
    <w:rsid w:val="001526CC"/>
    <w:rsid w:val="001545DB"/>
    <w:rsid w:val="00161446"/>
    <w:rsid w:val="00172F89"/>
    <w:rsid w:val="00183827"/>
    <w:rsid w:val="001A6608"/>
    <w:rsid w:val="001B0F1D"/>
    <w:rsid w:val="001D4AED"/>
    <w:rsid w:val="001D7A38"/>
    <w:rsid w:val="001E3418"/>
    <w:rsid w:val="001E60F0"/>
    <w:rsid w:val="001F517B"/>
    <w:rsid w:val="00212DDE"/>
    <w:rsid w:val="00230B08"/>
    <w:rsid w:val="00234308"/>
    <w:rsid w:val="0023634B"/>
    <w:rsid w:val="00243F51"/>
    <w:rsid w:val="00251087"/>
    <w:rsid w:val="00254A6B"/>
    <w:rsid w:val="002554DA"/>
    <w:rsid w:val="00262BC9"/>
    <w:rsid w:val="00263031"/>
    <w:rsid w:val="00270013"/>
    <w:rsid w:val="002758F0"/>
    <w:rsid w:val="0027627C"/>
    <w:rsid w:val="00283101"/>
    <w:rsid w:val="00290035"/>
    <w:rsid w:val="002A3161"/>
    <w:rsid w:val="002B791E"/>
    <w:rsid w:val="002C04E9"/>
    <w:rsid w:val="002F1214"/>
    <w:rsid w:val="0030018B"/>
    <w:rsid w:val="00300F44"/>
    <w:rsid w:val="00302E40"/>
    <w:rsid w:val="00303EA7"/>
    <w:rsid w:val="00305AA2"/>
    <w:rsid w:val="00305AE6"/>
    <w:rsid w:val="00315370"/>
    <w:rsid w:val="0032133E"/>
    <w:rsid w:val="00323B1E"/>
    <w:rsid w:val="003362C8"/>
    <w:rsid w:val="00340791"/>
    <w:rsid w:val="003540FA"/>
    <w:rsid w:val="00367C57"/>
    <w:rsid w:val="00380067"/>
    <w:rsid w:val="00384ABA"/>
    <w:rsid w:val="00385324"/>
    <w:rsid w:val="003C37E3"/>
    <w:rsid w:val="003C4A9E"/>
    <w:rsid w:val="003E7347"/>
    <w:rsid w:val="00402FCD"/>
    <w:rsid w:val="00413FB9"/>
    <w:rsid w:val="00414FC8"/>
    <w:rsid w:val="004152C0"/>
    <w:rsid w:val="00422606"/>
    <w:rsid w:val="004302EF"/>
    <w:rsid w:val="0044594F"/>
    <w:rsid w:val="00452052"/>
    <w:rsid w:val="004533ED"/>
    <w:rsid w:val="00454578"/>
    <w:rsid w:val="0045749F"/>
    <w:rsid w:val="004704AE"/>
    <w:rsid w:val="0047206B"/>
    <w:rsid w:val="00475238"/>
    <w:rsid w:val="00486E91"/>
    <w:rsid w:val="004A33C2"/>
    <w:rsid w:val="004A4295"/>
    <w:rsid w:val="004A5BB4"/>
    <w:rsid w:val="004A6872"/>
    <w:rsid w:val="004B5242"/>
    <w:rsid w:val="004C3470"/>
    <w:rsid w:val="004D31E6"/>
    <w:rsid w:val="004E1D56"/>
    <w:rsid w:val="004F3FDC"/>
    <w:rsid w:val="004F656B"/>
    <w:rsid w:val="004F6A52"/>
    <w:rsid w:val="005033D9"/>
    <w:rsid w:val="0051039D"/>
    <w:rsid w:val="00510ED5"/>
    <w:rsid w:val="005318AF"/>
    <w:rsid w:val="00535448"/>
    <w:rsid w:val="00541362"/>
    <w:rsid w:val="00542D40"/>
    <w:rsid w:val="00550E86"/>
    <w:rsid w:val="005540AF"/>
    <w:rsid w:val="005560DB"/>
    <w:rsid w:val="00570EF2"/>
    <w:rsid w:val="005777A0"/>
    <w:rsid w:val="005A3C12"/>
    <w:rsid w:val="005A6CA3"/>
    <w:rsid w:val="005B640F"/>
    <w:rsid w:val="005C0632"/>
    <w:rsid w:val="005D3F7E"/>
    <w:rsid w:val="005D4B3D"/>
    <w:rsid w:val="005D7B62"/>
    <w:rsid w:val="005E0684"/>
    <w:rsid w:val="005E3CE2"/>
    <w:rsid w:val="005F5B73"/>
    <w:rsid w:val="005F6D05"/>
    <w:rsid w:val="006039AA"/>
    <w:rsid w:val="00610C24"/>
    <w:rsid w:val="00614AC8"/>
    <w:rsid w:val="006229B6"/>
    <w:rsid w:val="006229C4"/>
    <w:rsid w:val="00641719"/>
    <w:rsid w:val="00644019"/>
    <w:rsid w:val="00645882"/>
    <w:rsid w:val="0065216F"/>
    <w:rsid w:val="00652AC8"/>
    <w:rsid w:val="0066290C"/>
    <w:rsid w:val="006717A5"/>
    <w:rsid w:val="00677413"/>
    <w:rsid w:val="006A23FD"/>
    <w:rsid w:val="006A2DE2"/>
    <w:rsid w:val="006B0AA4"/>
    <w:rsid w:val="006B126D"/>
    <w:rsid w:val="006B3969"/>
    <w:rsid w:val="006B445C"/>
    <w:rsid w:val="006C7945"/>
    <w:rsid w:val="006D097B"/>
    <w:rsid w:val="006D38E0"/>
    <w:rsid w:val="006D55F1"/>
    <w:rsid w:val="006E129C"/>
    <w:rsid w:val="006E3B7B"/>
    <w:rsid w:val="006F6E10"/>
    <w:rsid w:val="00702D5F"/>
    <w:rsid w:val="00742AFD"/>
    <w:rsid w:val="00775B7E"/>
    <w:rsid w:val="007825A7"/>
    <w:rsid w:val="00782DB6"/>
    <w:rsid w:val="00786666"/>
    <w:rsid w:val="0078717C"/>
    <w:rsid w:val="00794A2F"/>
    <w:rsid w:val="007C0233"/>
    <w:rsid w:val="007C754A"/>
    <w:rsid w:val="007D4258"/>
    <w:rsid w:val="007D5329"/>
    <w:rsid w:val="007E4512"/>
    <w:rsid w:val="007E588D"/>
    <w:rsid w:val="007E66E3"/>
    <w:rsid w:val="007F5412"/>
    <w:rsid w:val="007F55B8"/>
    <w:rsid w:val="007F5FAD"/>
    <w:rsid w:val="00810021"/>
    <w:rsid w:val="0082203E"/>
    <w:rsid w:val="0083434B"/>
    <w:rsid w:val="0084464B"/>
    <w:rsid w:val="00847340"/>
    <w:rsid w:val="00852BA2"/>
    <w:rsid w:val="0086004B"/>
    <w:rsid w:val="008651A7"/>
    <w:rsid w:val="00871A10"/>
    <w:rsid w:val="00872594"/>
    <w:rsid w:val="00881A20"/>
    <w:rsid w:val="0088217D"/>
    <w:rsid w:val="00893268"/>
    <w:rsid w:val="008C503A"/>
    <w:rsid w:val="008C6870"/>
    <w:rsid w:val="008C7B99"/>
    <w:rsid w:val="008E09EC"/>
    <w:rsid w:val="008E6E3D"/>
    <w:rsid w:val="008F3B45"/>
    <w:rsid w:val="008F7732"/>
    <w:rsid w:val="00901516"/>
    <w:rsid w:val="00902529"/>
    <w:rsid w:val="00925CEE"/>
    <w:rsid w:val="00927D59"/>
    <w:rsid w:val="00937A67"/>
    <w:rsid w:val="00942AD6"/>
    <w:rsid w:val="0095271E"/>
    <w:rsid w:val="00957E83"/>
    <w:rsid w:val="0096219B"/>
    <w:rsid w:val="00966384"/>
    <w:rsid w:val="009760AD"/>
    <w:rsid w:val="009802AB"/>
    <w:rsid w:val="009969DA"/>
    <w:rsid w:val="0099767D"/>
    <w:rsid w:val="009A15C2"/>
    <w:rsid w:val="009B39B9"/>
    <w:rsid w:val="009C4ABC"/>
    <w:rsid w:val="009D7CFF"/>
    <w:rsid w:val="009E19D8"/>
    <w:rsid w:val="009E37CE"/>
    <w:rsid w:val="009E4821"/>
    <w:rsid w:val="00A044F9"/>
    <w:rsid w:val="00A10BDC"/>
    <w:rsid w:val="00A12599"/>
    <w:rsid w:val="00A1263F"/>
    <w:rsid w:val="00A25F56"/>
    <w:rsid w:val="00A27F45"/>
    <w:rsid w:val="00A31973"/>
    <w:rsid w:val="00A337DE"/>
    <w:rsid w:val="00A36CD6"/>
    <w:rsid w:val="00A4014A"/>
    <w:rsid w:val="00A56833"/>
    <w:rsid w:val="00A66246"/>
    <w:rsid w:val="00A70B76"/>
    <w:rsid w:val="00A75015"/>
    <w:rsid w:val="00A867A2"/>
    <w:rsid w:val="00AA14E5"/>
    <w:rsid w:val="00AB3452"/>
    <w:rsid w:val="00AB4437"/>
    <w:rsid w:val="00AC0E77"/>
    <w:rsid w:val="00AC1C86"/>
    <w:rsid w:val="00AC26AD"/>
    <w:rsid w:val="00AD4EB7"/>
    <w:rsid w:val="00AE0561"/>
    <w:rsid w:val="00AE07BC"/>
    <w:rsid w:val="00AE15F1"/>
    <w:rsid w:val="00AE4144"/>
    <w:rsid w:val="00AF4C15"/>
    <w:rsid w:val="00B02AA3"/>
    <w:rsid w:val="00B207FE"/>
    <w:rsid w:val="00B21761"/>
    <w:rsid w:val="00B30282"/>
    <w:rsid w:val="00B40C3B"/>
    <w:rsid w:val="00B555DF"/>
    <w:rsid w:val="00B64277"/>
    <w:rsid w:val="00B703DE"/>
    <w:rsid w:val="00B8227B"/>
    <w:rsid w:val="00B83543"/>
    <w:rsid w:val="00B84A4E"/>
    <w:rsid w:val="00B91174"/>
    <w:rsid w:val="00B919FE"/>
    <w:rsid w:val="00B949F3"/>
    <w:rsid w:val="00BA5B59"/>
    <w:rsid w:val="00BB205B"/>
    <w:rsid w:val="00BB4B7B"/>
    <w:rsid w:val="00BB60ED"/>
    <w:rsid w:val="00BC03C8"/>
    <w:rsid w:val="00BC29CB"/>
    <w:rsid w:val="00BC616A"/>
    <w:rsid w:val="00BC7CEE"/>
    <w:rsid w:val="00BD04F5"/>
    <w:rsid w:val="00BD58E0"/>
    <w:rsid w:val="00C061AB"/>
    <w:rsid w:val="00C230FA"/>
    <w:rsid w:val="00C26228"/>
    <w:rsid w:val="00C31311"/>
    <w:rsid w:val="00C31B2F"/>
    <w:rsid w:val="00C321AF"/>
    <w:rsid w:val="00C55EAF"/>
    <w:rsid w:val="00C56021"/>
    <w:rsid w:val="00C61C95"/>
    <w:rsid w:val="00C716E9"/>
    <w:rsid w:val="00C8323C"/>
    <w:rsid w:val="00C870AF"/>
    <w:rsid w:val="00C96E80"/>
    <w:rsid w:val="00CA4D6F"/>
    <w:rsid w:val="00CB0F50"/>
    <w:rsid w:val="00CB5CE4"/>
    <w:rsid w:val="00CC1394"/>
    <w:rsid w:val="00CC25B4"/>
    <w:rsid w:val="00CD4BA8"/>
    <w:rsid w:val="00CF0012"/>
    <w:rsid w:val="00CF073B"/>
    <w:rsid w:val="00CF1BEA"/>
    <w:rsid w:val="00CF1EA3"/>
    <w:rsid w:val="00D074BB"/>
    <w:rsid w:val="00D13820"/>
    <w:rsid w:val="00D34ACA"/>
    <w:rsid w:val="00D523F2"/>
    <w:rsid w:val="00D62940"/>
    <w:rsid w:val="00D65C75"/>
    <w:rsid w:val="00D71A6B"/>
    <w:rsid w:val="00D735B1"/>
    <w:rsid w:val="00D77E75"/>
    <w:rsid w:val="00D80D2B"/>
    <w:rsid w:val="00D84CD2"/>
    <w:rsid w:val="00D85EE3"/>
    <w:rsid w:val="00D96804"/>
    <w:rsid w:val="00D96EE2"/>
    <w:rsid w:val="00DA115B"/>
    <w:rsid w:val="00DA1BF6"/>
    <w:rsid w:val="00DC182F"/>
    <w:rsid w:val="00DD3C6E"/>
    <w:rsid w:val="00DD63EC"/>
    <w:rsid w:val="00DD6CA5"/>
    <w:rsid w:val="00DE3188"/>
    <w:rsid w:val="00DE34F6"/>
    <w:rsid w:val="00DE3C6D"/>
    <w:rsid w:val="00DF5DAA"/>
    <w:rsid w:val="00E00429"/>
    <w:rsid w:val="00E00982"/>
    <w:rsid w:val="00E01724"/>
    <w:rsid w:val="00E0594C"/>
    <w:rsid w:val="00E11BE9"/>
    <w:rsid w:val="00E23415"/>
    <w:rsid w:val="00E23D09"/>
    <w:rsid w:val="00E25215"/>
    <w:rsid w:val="00E340C9"/>
    <w:rsid w:val="00E405E1"/>
    <w:rsid w:val="00E42D51"/>
    <w:rsid w:val="00E54501"/>
    <w:rsid w:val="00E54C95"/>
    <w:rsid w:val="00E73DFF"/>
    <w:rsid w:val="00E768C5"/>
    <w:rsid w:val="00E91BA9"/>
    <w:rsid w:val="00EA7D9A"/>
    <w:rsid w:val="00EB0CF4"/>
    <w:rsid w:val="00EB15C3"/>
    <w:rsid w:val="00ED42C7"/>
    <w:rsid w:val="00ED7EE5"/>
    <w:rsid w:val="00EF2B1B"/>
    <w:rsid w:val="00F06AFC"/>
    <w:rsid w:val="00F14A09"/>
    <w:rsid w:val="00F25EDA"/>
    <w:rsid w:val="00F26867"/>
    <w:rsid w:val="00F47EF7"/>
    <w:rsid w:val="00F51626"/>
    <w:rsid w:val="00F66D3F"/>
    <w:rsid w:val="00F81906"/>
    <w:rsid w:val="00F8222C"/>
    <w:rsid w:val="00F8488C"/>
    <w:rsid w:val="00F94745"/>
    <w:rsid w:val="00FA001B"/>
    <w:rsid w:val="00FA55E0"/>
    <w:rsid w:val="00FA7EC6"/>
    <w:rsid w:val="00FB2195"/>
    <w:rsid w:val="00FB27C8"/>
    <w:rsid w:val="00FB4389"/>
    <w:rsid w:val="00FB642D"/>
    <w:rsid w:val="00FC43D9"/>
    <w:rsid w:val="00FC61E2"/>
    <w:rsid w:val="00FD50C0"/>
    <w:rsid w:val="00FE1F47"/>
    <w:rsid w:val="00FE617A"/>
    <w:rsid w:val="00FF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E7BC5"/>
  <w15:chartTrackingRefBased/>
  <w15:docId w15:val="{38514A0F-4426-4116-926D-C9237AF5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394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15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B445C"/>
    <w:pPr>
      <w:keepNext/>
      <w:widowControl w:val="0"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sz w:val="2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B919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540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3540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6B445C"/>
    <w:rPr>
      <w:rFonts w:asciiTheme="majorHAnsi" w:eastAsiaTheme="majorEastAsia" w:hAnsiTheme="majorHAnsi" w:cstheme="majorBidi"/>
      <w:b/>
      <w:bCs/>
      <w:sz w:val="28"/>
      <w:szCs w:val="48"/>
    </w:rPr>
  </w:style>
  <w:style w:type="paragraph" w:styleId="a3">
    <w:name w:val="header"/>
    <w:basedOn w:val="a"/>
    <w:link w:val="a4"/>
    <w:uiPriority w:val="99"/>
    <w:unhideWhenUsed/>
    <w:rsid w:val="006229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29C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29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29C4"/>
    <w:rPr>
      <w:sz w:val="20"/>
      <w:szCs w:val="20"/>
    </w:rPr>
  </w:style>
  <w:style w:type="paragraph" w:styleId="Web">
    <w:name w:val="Normal (Web)"/>
    <w:basedOn w:val="a"/>
    <w:uiPriority w:val="99"/>
    <w:unhideWhenUsed/>
    <w:rsid w:val="00541362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41362"/>
    <w:pPr>
      <w:spacing w:after="0" w:line="240" w:lineRule="auto"/>
      <w:ind w:leftChars="200" w:left="480"/>
    </w:pPr>
    <w:rPr>
      <w:rFonts w:ascii="新細明體" w:eastAsia="新細明體" w:hAnsi="新細明體" w:cs="新細明體"/>
      <w:kern w:val="0"/>
      <w:sz w:val="24"/>
      <w:szCs w:val="24"/>
    </w:rPr>
  </w:style>
  <w:style w:type="table" w:styleId="a8">
    <w:name w:val="Table Grid"/>
    <w:basedOn w:val="a1"/>
    <w:uiPriority w:val="39"/>
    <w:rsid w:val="000E28D0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3153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30">
    <w:name w:val="標題 3 字元"/>
    <w:basedOn w:val="a0"/>
    <w:link w:val="3"/>
    <w:uiPriority w:val="9"/>
    <w:rsid w:val="00B919F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0">
    <w:name w:val="標題 4 字元"/>
    <w:basedOn w:val="a0"/>
    <w:link w:val="4"/>
    <w:uiPriority w:val="9"/>
    <w:rsid w:val="003540F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0">
    <w:name w:val="標題 5 字元"/>
    <w:basedOn w:val="a0"/>
    <w:link w:val="5"/>
    <w:uiPriority w:val="9"/>
    <w:rsid w:val="003540FA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NHIR1">
    <w:name w:val="NHIR1"/>
    <w:basedOn w:val="2"/>
    <w:link w:val="NHIR1Char"/>
    <w:qFormat/>
    <w:rsid w:val="000940D7"/>
    <w:pPr>
      <w:spacing w:line="240" w:lineRule="auto"/>
    </w:pPr>
    <w:rPr>
      <w:rFonts w:asciiTheme="minorHAnsi" w:hAnsiTheme="minorHAnsi" w:cstheme="minorHAnsi"/>
      <w:b w:val="0"/>
      <w:sz w:val="24"/>
      <w:szCs w:val="24"/>
    </w:rPr>
  </w:style>
  <w:style w:type="character" w:customStyle="1" w:styleId="NHIR1Char">
    <w:name w:val="NHIR1 Char"/>
    <w:basedOn w:val="20"/>
    <w:link w:val="NHIR1"/>
    <w:rsid w:val="000940D7"/>
    <w:rPr>
      <w:rFonts w:asciiTheme="majorHAnsi" w:eastAsiaTheme="majorEastAsia" w:hAnsiTheme="majorHAnsi" w:cstheme="minorHAnsi"/>
      <w:b w:val="0"/>
      <w:bCs/>
      <w:sz w:val="24"/>
      <w:szCs w:val="24"/>
      <w:lang w:val="en-GB"/>
    </w:r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Pr>
      <w:sz w:val="20"/>
      <w:szCs w:val="20"/>
      <w:lang w:val="en-GB"/>
    </w:rPr>
  </w:style>
  <w:style w:type="paragraph" w:styleId="ac">
    <w:name w:val="Revision"/>
    <w:hidden/>
    <w:uiPriority w:val="99"/>
    <w:semiHidden/>
    <w:rsid w:val="00F94745"/>
    <w:pPr>
      <w:spacing w:after="0" w:line="240" w:lineRule="auto"/>
    </w:pPr>
    <w:rPr>
      <w:lang w:val="en-GB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F94745"/>
    <w:rPr>
      <w:b/>
      <w:bCs/>
    </w:rPr>
  </w:style>
  <w:style w:type="character" w:customStyle="1" w:styleId="ae">
    <w:name w:val="註解主旨 字元"/>
    <w:basedOn w:val="ab"/>
    <w:link w:val="ad"/>
    <w:uiPriority w:val="99"/>
    <w:semiHidden/>
    <w:rsid w:val="00F94745"/>
    <w:rPr>
      <w:b/>
      <w:bCs/>
      <w:sz w:val="20"/>
      <w:szCs w:val="20"/>
      <w:lang w:val="en-GB"/>
    </w:rPr>
  </w:style>
  <w:style w:type="paragraph" w:styleId="af">
    <w:name w:val="TOC Heading"/>
    <w:basedOn w:val="1"/>
    <w:next w:val="a"/>
    <w:uiPriority w:val="39"/>
    <w:unhideWhenUsed/>
    <w:qFormat/>
    <w:rsid w:val="00380067"/>
    <w:pPr>
      <w:outlineLvl w:val="9"/>
    </w:pPr>
    <w:rPr>
      <w:kern w:val="0"/>
      <w:lang w:val="en-US" w:eastAsia="en-US"/>
    </w:rPr>
  </w:style>
  <w:style w:type="paragraph" w:styleId="21">
    <w:name w:val="toc 2"/>
    <w:basedOn w:val="a"/>
    <w:next w:val="a"/>
    <w:autoRedefine/>
    <w:uiPriority w:val="39"/>
    <w:unhideWhenUsed/>
    <w:rsid w:val="00380067"/>
    <w:pPr>
      <w:spacing w:after="100"/>
      <w:ind w:left="220"/>
    </w:pPr>
  </w:style>
  <w:style w:type="character" w:styleId="af0">
    <w:name w:val="Hyperlink"/>
    <w:basedOn w:val="a0"/>
    <w:uiPriority w:val="99"/>
    <w:unhideWhenUsed/>
    <w:rsid w:val="003800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3010F-6072-4776-A6EB-D335B80E9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0</Pages>
  <Words>2689</Words>
  <Characters>1533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-Shin Wu</dc:creator>
  <cp:lastModifiedBy>Chi-Shin Wu</cp:lastModifiedBy>
  <cp:revision>15</cp:revision>
  <cp:lastPrinted>2022-12-28T14:26:00Z</cp:lastPrinted>
  <dcterms:created xsi:type="dcterms:W3CDTF">2023-02-17T01:10:00Z</dcterms:created>
  <dcterms:modified xsi:type="dcterms:W3CDTF">2023-10-2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a584a959b3f4493db7b7ab2f4011276304505025e773139d882a0fc5d1e451</vt:lpwstr>
  </property>
</Properties>
</file>